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E5362" w14:textId="7CE1C784" w:rsidR="004E6C1F" w:rsidRDefault="004E6C1F">
      <w:pPr>
        <w:rPr>
          <w:rFonts w:eastAsia="TimesNewRoman"/>
          <w:sz w:val="36"/>
          <w:szCs w:val="36"/>
          <w:lang w:eastAsia="fr-FR"/>
        </w:rPr>
      </w:pPr>
    </w:p>
    <w:p w14:paraId="06596845" w14:textId="77777777" w:rsidR="00D0015F" w:rsidRPr="00CF5212" w:rsidRDefault="00D0015F" w:rsidP="00056721">
      <w:pPr>
        <w:pStyle w:val="NormalWeb"/>
        <w:jc w:val="center"/>
        <w:rPr>
          <w:sz w:val="36"/>
          <w:szCs w:val="36"/>
          <w:lang w:val="en-US"/>
        </w:rPr>
      </w:pPr>
    </w:p>
    <w:p w14:paraId="410FB2A8" w14:textId="5A91A46B" w:rsidR="00056721" w:rsidRDefault="000B6A97" w:rsidP="00D0015F">
      <w:pPr>
        <w:pStyle w:val="Head"/>
      </w:pPr>
      <w:r>
        <w:t>Reviving t</w:t>
      </w:r>
      <w:r w:rsidRPr="00162E02">
        <w:t xml:space="preserve">he Weizmann </w:t>
      </w:r>
      <w:r w:rsidR="00FF1CFB">
        <w:t>p</w:t>
      </w:r>
      <w:r w:rsidRPr="00162E02">
        <w:t xml:space="preserve">rocess for </w:t>
      </w:r>
      <w:r>
        <w:t xml:space="preserve">commercial </w:t>
      </w:r>
      <w:r w:rsidRPr="007A559A">
        <w:rPr>
          <w:i/>
        </w:rPr>
        <w:t>n</w:t>
      </w:r>
      <w:r w:rsidRPr="00162E02">
        <w:t>-</w:t>
      </w:r>
      <w:proofErr w:type="spellStart"/>
      <w:r w:rsidR="00FF1CFB">
        <w:t>b</w:t>
      </w:r>
      <w:r w:rsidRPr="00162E02">
        <w:t>utanol</w:t>
      </w:r>
      <w:proofErr w:type="spellEnd"/>
      <w:r>
        <w:t xml:space="preserve"> production</w:t>
      </w:r>
      <w:r w:rsidRPr="00162E02">
        <w:t xml:space="preserve"> </w:t>
      </w:r>
    </w:p>
    <w:p w14:paraId="2F01C56E" w14:textId="77777777" w:rsidR="00D0015F" w:rsidRDefault="00D0015F" w:rsidP="00D0015F">
      <w:pPr>
        <w:pStyle w:val="Head"/>
      </w:pPr>
      <w:bookmarkStart w:id="0" w:name="_GoBack"/>
      <w:bookmarkEnd w:id="0"/>
    </w:p>
    <w:p w14:paraId="71FFE6CC" w14:textId="77777777" w:rsidR="00D0015F" w:rsidRDefault="00D0015F" w:rsidP="00D0015F">
      <w:pPr>
        <w:pStyle w:val="Head"/>
      </w:pPr>
    </w:p>
    <w:p w14:paraId="73DC79CD" w14:textId="1BEA8D8D" w:rsidR="00056721" w:rsidRPr="00CF5212" w:rsidRDefault="001F40C4" w:rsidP="001F40C4">
      <w:pPr>
        <w:pStyle w:val="Authors"/>
      </w:pPr>
      <w:r>
        <w:rPr>
          <w:lang w:val="fr-FR"/>
        </w:rPr>
        <w:t xml:space="preserve">Nguyen </w:t>
      </w:r>
      <w:r w:rsidRPr="001F40C4">
        <w:rPr>
          <w:i/>
          <w:lang w:val="fr-FR"/>
        </w:rPr>
        <w:t>et al.</w:t>
      </w:r>
      <w:r>
        <w:rPr>
          <w:lang w:val="fr-FR"/>
        </w:rPr>
        <w:t xml:space="preserve"> </w:t>
      </w:r>
    </w:p>
    <w:p w14:paraId="01461826" w14:textId="77777777" w:rsidR="00D0015F" w:rsidRDefault="00D0015F" w:rsidP="00056721">
      <w:pPr>
        <w:pStyle w:val="NormalWeb"/>
      </w:pPr>
    </w:p>
    <w:p w14:paraId="79191CFA" w14:textId="77777777" w:rsidR="00D0015F" w:rsidRDefault="00D0015F" w:rsidP="00056721">
      <w:pPr>
        <w:pStyle w:val="NormalWeb"/>
      </w:pPr>
    </w:p>
    <w:p w14:paraId="013DE7D6" w14:textId="77777777" w:rsidR="00FB42A0" w:rsidRDefault="00FB42A0" w:rsidP="003F5F1E">
      <w:pPr>
        <w:pStyle w:val="Paragraph"/>
        <w:ind w:firstLine="0"/>
      </w:pPr>
    </w:p>
    <w:p w14:paraId="056CD508" w14:textId="77777777" w:rsidR="00D0015F" w:rsidRDefault="00D0015F">
      <w:pPr>
        <w:rPr>
          <w:rFonts w:eastAsia="Times New Roman"/>
          <w:b/>
        </w:rPr>
      </w:pPr>
      <w:r>
        <w:rPr>
          <w:b/>
        </w:rPr>
        <w:br w:type="page"/>
      </w:r>
    </w:p>
    <w:p w14:paraId="68720580" w14:textId="5356EFD9" w:rsidR="008B3B1B" w:rsidRDefault="0031330E" w:rsidP="00F92C80">
      <w:pPr>
        <w:pStyle w:val="Caption"/>
        <w:jc w:val="center"/>
        <w:rPr>
          <w:rFonts w:eastAsia="Calibri"/>
          <w:lang w:eastAsia="fr-FR"/>
        </w:rPr>
      </w:pPr>
      <w:bookmarkStart w:id="1" w:name="_Ref454385552"/>
      <w:r w:rsidRPr="0031330E">
        <w:lastRenderedPageBreak/>
        <w:drawing>
          <wp:inline distT="0" distB="0" distL="0" distR="0" wp14:anchorId="5D924A2B" wp14:editId="66298E1F">
            <wp:extent cx="4279900" cy="4216344"/>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00625" cy="4236761"/>
                    </a:xfrm>
                    <a:prstGeom prst="rect">
                      <a:avLst/>
                    </a:prstGeom>
                  </pic:spPr>
                </pic:pic>
              </a:graphicData>
            </a:graphic>
          </wp:inline>
        </w:drawing>
      </w:r>
      <w:r w:rsidR="00181423" w:rsidRPr="00181423">
        <w:drawing>
          <wp:inline distT="0" distB="0" distL="0" distR="0" wp14:anchorId="233CC93D" wp14:editId="39B14BC2">
            <wp:extent cx="4510131" cy="445135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24643" cy="4465673"/>
                    </a:xfrm>
                    <a:prstGeom prst="rect">
                      <a:avLst/>
                    </a:prstGeom>
                  </pic:spPr>
                </pic:pic>
              </a:graphicData>
            </a:graphic>
          </wp:inline>
        </w:drawing>
      </w:r>
    </w:p>
    <w:p w14:paraId="36B96E90" w14:textId="77777777" w:rsidR="001F40C4" w:rsidRPr="001F40C4" w:rsidRDefault="001F40C4" w:rsidP="001F40C4">
      <w:pPr>
        <w:rPr>
          <w:lang w:eastAsia="fr-FR"/>
        </w:rPr>
      </w:pPr>
    </w:p>
    <w:p w14:paraId="0290A3CE" w14:textId="0EBB06C9" w:rsidR="00181423" w:rsidRDefault="00181423" w:rsidP="00F92C80">
      <w:pPr>
        <w:pStyle w:val="Caption"/>
        <w:jc w:val="center"/>
      </w:pPr>
      <w:r w:rsidRPr="00181423">
        <w:drawing>
          <wp:inline distT="0" distB="0" distL="0" distR="0" wp14:anchorId="38001780" wp14:editId="41C7B7D6">
            <wp:extent cx="4406900" cy="430049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16298" cy="4309666"/>
                    </a:xfrm>
                    <a:prstGeom prst="rect">
                      <a:avLst/>
                    </a:prstGeom>
                  </pic:spPr>
                </pic:pic>
              </a:graphicData>
            </a:graphic>
          </wp:inline>
        </w:drawing>
      </w:r>
    </w:p>
    <w:p w14:paraId="7FC23B23" w14:textId="335392D6" w:rsidR="00181423" w:rsidRDefault="00181423" w:rsidP="00F92C80">
      <w:pPr>
        <w:pStyle w:val="Caption"/>
        <w:jc w:val="center"/>
      </w:pPr>
      <w:r w:rsidRPr="00181423">
        <w:drawing>
          <wp:inline distT="0" distB="0" distL="0" distR="0" wp14:anchorId="2834DDFB" wp14:editId="2A27C901">
            <wp:extent cx="4216400" cy="4192976"/>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224184" cy="4200717"/>
                    </a:xfrm>
                    <a:prstGeom prst="rect">
                      <a:avLst/>
                    </a:prstGeom>
                  </pic:spPr>
                </pic:pic>
              </a:graphicData>
            </a:graphic>
          </wp:inline>
        </w:drawing>
      </w:r>
    </w:p>
    <w:p w14:paraId="5E0705D9" w14:textId="427A9B2A" w:rsidR="00181423" w:rsidRDefault="005B6287" w:rsidP="00F92C80">
      <w:pPr>
        <w:pStyle w:val="Caption"/>
        <w:jc w:val="center"/>
      </w:pPr>
      <w:r>
        <w:lastRenderedPageBreak/>
        <w:drawing>
          <wp:inline distT="0" distB="0" distL="0" distR="0" wp14:anchorId="3382F53A" wp14:editId="14B67425">
            <wp:extent cx="3172031" cy="5630746"/>
            <wp:effectExtent l="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83262" cy="5650682"/>
                    </a:xfrm>
                    <a:prstGeom prst="rect">
                      <a:avLst/>
                    </a:prstGeom>
                    <a:noFill/>
                    <a:ln>
                      <a:noFill/>
                    </a:ln>
                  </pic:spPr>
                </pic:pic>
              </a:graphicData>
            </a:graphic>
          </wp:inline>
        </w:drawing>
      </w:r>
    </w:p>
    <w:p w14:paraId="0900C919" w14:textId="77777777" w:rsidR="001F40C4" w:rsidRPr="001F40C4" w:rsidRDefault="001F40C4" w:rsidP="001F40C4">
      <w:pPr>
        <w:pStyle w:val="Caption"/>
      </w:pPr>
      <w:r w:rsidRPr="001F40C4">
        <w:rPr>
          <w:b/>
        </w:rPr>
        <w:t>Supplementary Figure 1.</w:t>
      </w:r>
      <w:r w:rsidRPr="001F40C4">
        <w:t xml:space="preserve"> Metabolic flux analysis of the different n-butanol producing engineered strains. All strains were evaluated in phosphate limited chemostat cultures at pH 5.0. All values (mmol/gDCW/h) are normalized to the flux of glucose consumption. No acetone, lactate and butyrate were produced by the different recombinant strains. </w:t>
      </w:r>
    </w:p>
    <w:p w14:paraId="480BD540" w14:textId="77777777" w:rsidR="001F40C4" w:rsidRPr="001F40C4" w:rsidRDefault="001F40C4" w:rsidP="001F40C4"/>
    <w:p w14:paraId="2EE1185A" w14:textId="77777777" w:rsidR="00636D98" w:rsidRDefault="00636D98">
      <w:pPr>
        <w:rPr>
          <w:rFonts w:eastAsia="Times New Roman"/>
          <w:b/>
          <w:bCs/>
          <w:noProof/>
        </w:rPr>
      </w:pPr>
      <w:r>
        <w:br w:type="page"/>
      </w:r>
    </w:p>
    <w:bookmarkEnd w:id="1"/>
    <w:p w14:paraId="797BD68D" w14:textId="0794CD7E" w:rsidR="004B248D" w:rsidRDefault="007A559A" w:rsidP="007A559A">
      <w:pPr>
        <w:spacing w:line="276" w:lineRule="auto"/>
        <w:jc w:val="center"/>
        <w:rPr>
          <w:b/>
          <w:bCs/>
        </w:rPr>
      </w:pPr>
      <w:r>
        <w:rPr>
          <w:noProof/>
        </w:rPr>
        <w:lastRenderedPageBreak/>
        <w:drawing>
          <wp:inline distT="0" distB="0" distL="0" distR="0" wp14:anchorId="729C0F5F" wp14:editId="75139D8F">
            <wp:extent cx="3610558" cy="2656146"/>
            <wp:effectExtent l="0" t="0" r="0" b="1143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19538" cy="2662752"/>
                    </a:xfrm>
                    <a:prstGeom prst="rect">
                      <a:avLst/>
                    </a:prstGeom>
                  </pic:spPr>
                </pic:pic>
              </a:graphicData>
            </a:graphic>
          </wp:inline>
        </w:drawing>
      </w:r>
    </w:p>
    <w:p w14:paraId="407CA3A5" w14:textId="77777777" w:rsidR="001F40C4" w:rsidRDefault="001F40C4" w:rsidP="001F40C4">
      <w:pPr>
        <w:pStyle w:val="Caption"/>
        <w:rPr>
          <w:b/>
        </w:rPr>
      </w:pPr>
    </w:p>
    <w:p w14:paraId="5BA0BCEC" w14:textId="77777777" w:rsidR="001F40C4" w:rsidRPr="004B248D" w:rsidRDefault="001F40C4" w:rsidP="001F40C4">
      <w:pPr>
        <w:pStyle w:val="Caption"/>
      </w:pPr>
      <w:r w:rsidRPr="001F40C4">
        <w:rPr>
          <w:b/>
        </w:rPr>
        <w:t>Supplementary Figure 2.</w:t>
      </w:r>
      <w:r>
        <w:t xml:space="preserve"> </w:t>
      </w:r>
      <w:r w:rsidRPr="004B248D">
        <w:t xml:space="preserve">Enzymatic assays on crude extracts of </w:t>
      </w:r>
      <w:r>
        <w:t xml:space="preserve">different </w:t>
      </w:r>
      <w:r w:rsidRPr="004B248D">
        <w:rPr>
          <w:i/>
        </w:rPr>
        <w:t>C. acetobutylicum</w:t>
      </w:r>
      <w:r w:rsidRPr="004B248D">
        <w:t xml:space="preserve"> mutants</w:t>
      </w:r>
      <w:r>
        <w:t xml:space="preserve">. </w:t>
      </w:r>
      <w:r w:rsidRPr="005F35E2">
        <w:t>All strains were evaluated in phosphate limited chemo</w:t>
      </w:r>
      <w:r>
        <w:t>stat cultures at pH 5.0.</w:t>
      </w:r>
    </w:p>
    <w:p w14:paraId="7CD6E875" w14:textId="77777777" w:rsidR="001F40C4" w:rsidRPr="00D224BD" w:rsidRDefault="001F40C4" w:rsidP="007A559A">
      <w:pPr>
        <w:spacing w:line="276" w:lineRule="auto"/>
        <w:jc w:val="center"/>
        <w:rPr>
          <w:b/>
          <w:bCs/>
        </w:rPr>
      </w:pPr>
    </w:p>
    <w:p w14:paraId="1EE2D024" w14:textId="77777777" w:rsidR="004B248D" w:rsidRDefault="004B248D" w:rsidP="001F40C4">
      <w:pPr>
        <w:pStyle w:val="Caption"/>
      </w:pPr>
    </w:p>
    <w:p w14:paraId="60906E25" w14:textId="4C216B7F" w:rsidR="00A7400D" w:rsidRPr="00181B80" w:rsidRDefault="00636D98" w:rsidP="001F40C4">
      <w:pPr>
        <w:pStyle w:val="Caption"/>
      </w:pPr>
      <w:r>
        <w:br w:type="page"/>
      </w:r>
    </w:p>
    <w:p w14:paraId="61968847" w14:textId="77777777" w:rsidR="00A7400D" w:rsidRDefault="00A7400D">
      <w:pPr>
        <w:rPr>
          <w:b/>
        </w:rPr>
      </w:pPr>
      <w:r w:rsidRPr="00A7400D">
        <w:rPr>
          <w:b/>
        </w:rPr>
        <w:lastRenderedPageBreak/>
        <w:t xml:space="preserve">(A) </w:t>
      </w:r>
    </w:p>
    <w:p w14:paraId="2C1BA3C3" w14:textId="3695A764" w:rsidR="00A7400D" w:rsidRDefault="00F57A4E">
      <w:pPr>
        <w:rPr>
          <w:b/>
        </w:rPr>
      </w:pPr>
      <w:r>
        <w:rPr>
          <w:noProof/>
        </w:rPr>
        <w:drawing>
          <wp:inline distT="0" distB="0" distL="0" distR="0" wp14:anchorId="26436A04" wp14:editId="6B596E8C">
            <wp:extent cx="3228022" cy="2107739"/>
            <wp:effectExtent l="0" t="0" r="0" b="635"/>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277611" cy="2140118"/>
                    </a:xfrm>
                    <a:prstGeom prst="rect">
                      <a:avLst/>
                    </a:prstGeom>
                  </pic:spPr>
                </pic:pic>
              </a:graphicData>
            </a:graphic>
          </wp:inline>
        </w:drawing>
      </w:r>
    </w:p>
    <w:p w14:paraId="2CD3E55E" w14:textId="77777777" w:rsidR="00F57A4E" w:rsidRDefault="00F57A4E">
      <w:pPr>
        <w:rPr>
          <w:b/>
        </w:rPr>
      </w:pPr>
    </w:p>
    <w:p w14:paraId="5DEF3F3D" w14:textId="77777777" w:rsidR="00A7400D" w:rsidRDefault="00A7400D">
      <w:pPr>
        <w:rPr>
          <w:b/>
        </w:rPr>
      </w:pPr>
      <w:r>
        <w:rPr>
          <w:b/>
        </w:rPr>
        <w:t>(B</w:t>
      </w:r>
      <w:r w:rsidRPr="00A7400D">
        <w:rPr>
          <w:b/>
        </w:rPr>
        <w:t>)</w:t>
      </w:r>
    </w:p>
    <w:p w14:paraId="1D2FDF9A" w14:textId="44DC43AF" w:rsidR="00A7400D" w:rsidRDefault="0017619A">
      <w:pPr>
        <w:rPr>
          <w:b/>
        </w:rPr>
      </w:pPr>
      <w:r>
        <w:rPr>
          <w:noProof/>
        </w:rPr>
        <w:drawing>
          <wp:inline distT="0" distB="0" distL="0" distR="0" wp14:anchorId="511D591B" wp14:editId="41A4F7DA">
            <wp:extent cx="3228022" cy="2107740"/>
            <wp:effectExtent l="0" t="0" r="0" b="63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266561" cy="2132904"/>
                    </a:xfrm>
                    <a:prstGeom prst="rect">
                      <a:avLst/>
                    </a:prstGeom>
                  </pic:spPr>
                </pic:pic>
              </a:graphicData>
            </a:graphic>
          </wp:inline>
        </w:drawing>
      </w:r>
    </w:p>
    <w:p w14:paraId="2C5E730D" w14:textId="77777777" w:rsidR="0017619A" w:rsidRDefault="0017619A">
      <w:pPr>
        <w:rPr>
          <w:b/>
        </w:rPr>
      </w:pPr>
    </w:p>
    <w:p w14:paraId="3E7084CD" w14:textId="77777777" w:rsidR="0017619A" w:rsidRDefault="0017619A">
      <w:pPr>
        <w:rPr>
          <w:b/>
        </w:rPr>
      </w:pPr>
    </w:p>
    <w:p w14:paraId="70C53EE8" w14:textId="77777777" w:rsidR="0017619A" w:rsidRDefault="00A7400D">
      <w:pPr>
        <w:rPr>
          <w:b/>
        </w:rPr>
      </w:pPr>
      <w:r>
        <w:rPr>
          <w:b/>
        </w:rPr>
        <w:t>(C</w:t>
      </w:r>
      <w:r w:rsidRPr="00A7400D">
        <w:rPr>
          <w:b/>
        </w:rPr>
        <w:t xml:space="preserve">) </w:t>
      </w:r>
    </w:p>
    <w:p w14:paraId="3925BC42" w14:textId="77777777" w:rsidR="001F40C4" w:rsidRDefault="00281C3E">
      <w:pPr>
        <w:rPr>
          <w:b/>
        </w:rPr>
      </w:pPr>
      <w:r>
        <w:rPr>
          <w:noProof/>
        </w:rPr>
        <w:drawing>
          <wp:inline distT="0" distB="0" distL="0" distR="0" wp14:anchorId="0C067C54" wp14:editId="40C279E6">
            <wp:extent cx="3228022" cy="2107740"/>
            <wp:effectExtent l="0" t="0" r="0" b="635"/>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228022" cy="2107740"/>
                    </a:xfrm>
                    <a:prstGeom prst="rect">
                      <a:avLst/>
                    </a:prstGeom>
                  </pic:spPr>
                </pic:pic>
              </a:graphicData>
            </a:graphic>
          </wp:inline>
        </w:drawing>
      </w:r>
      <w:r w:rsidR="00A7400D" w:rsidRPr="00A7400D">
        <w:rPr>
          <w:b/>
        </w:rPr>
        <w:t xml:space="preserve"> </w:t>
      </w:r>
    </w:p>
    <w:p w14:paraId="7FCB3E13" w14:textId="77777777" w:rsidR="001F40C4" w:rsidRDefault="001F40C4">
      <w:pPr>
        <w:rPr>
          <w:rFonts w:eastAsia="Times New Roman"/>
          <w:b/>
          <w:bCs/>
          <w:noProof/>
        </w:rPr>
      </w:pPr>
    </w:p>
    <w:p w14:paraId="6B5805C1" w14:textId="4819D7FD" w:rsidR="00A7400D" w:rsidRPr="001F40C4" w:rsidRDefault="001F40C4">
      <w:pPr>
        <w:rPr>
          <w:rFonts w:eastAsia="Times New Roman"/>
          <w:bCs/>
          <w:noProof/>
        </w:rPr>
      </w:pPr>
      <w:r w:rsidRPr="001F40C4">
        <w:rPr>
          <w:rFonts w:eastAsia="Times New Roman"/>
          <w:b/>
          <w:bCs/>
          <w:noProof/>
        </w:rPr>
        <w:t>Supplementary Figure 3.</w:t>
      </w:r>
      <w:r w:rsidRPr="001F40C4">
        <w:rPr>
          <w:rFonts w:eastAsia="Times New Roman"/>
          <w:bCs/>
          <w:noProof/>
        </w:rPr>
        <w:t xml:space="preserve"> Phosphate limited high cell density continuous cultures of C. acetobutylicum CAB1060. (A) Concentration of glucose, acetate, ethanol and n-butanol in the fermentor. (B) Concentration of glucose, acetate, ethanol and n-butanol in the boiler. (C) Concentration of acetate, ethanol and n-butanol in the solvent rich phase of the decanter.</w:t>
      </w:r>
      <w:r w:rsidR="00A7400D" w:rsidRPr="001F40C4">
        <w:rPr>
          <w:rFonts w:eastAsia="Times New Roman"/>
          <w:bCs/>
          <w:noProof/>
        </w:rPr>
        <w:br w:type="page"/>
      </w:r>
    </w:p>
    <w:p w14:paraId="79D5D1CA" w14:textId="77777777" w:rsidR="00636D98" w:rsidRDefault="00636D98">
      <w:pPr>
        <w:rPr>
          <w:rFonts w:eastAsia="Times New Roman"/>
          <w:b/>
          <w:bCs/>
          <w:noProof/>
        </w:rPr>
      </w:pPr>
    </w:p>
    <w:p w14:paraId="7E57C4B9" w14:textId="30FAA512" w:rsidR="004B248D" w:rsidRDefault="00E41D33" w:rsidP="001F40C4">
      <w:pPr>
        <w:pStyle w:val="Caption"/>
      </w:pPr>
      <w:r w:rsidRPr="001F40C4">
        <w:rPr>
          <w:b/>
        </w:rPr>
        <w:t xml:space="preserve">Supplementary </w:t>
      </w:r>
      <w:r w:rsidR="00636D98" w:rsidRPr="001F40C4">
        <w:rPr>
          <w:b/>
        </w:rPr>
        <w:t xml:space="preserve">Table </w:t>
      </w:r>
      <w:r w:rsidR="00636D98" w:rsidRPr="001F40C4">
        <w:rPr>
          <w:b/>
        </w:rPr>
        <w:fldChar w:fldCharType="begin"/>
      </w:r>
      <w:r w:rsidR="00636D98" w:rsidRPr="001F40C4">
        <w:rPr>
          <w:b/>
        </w:rPr>
        <w:instrText xml:space="preserve"> SEQ Table_S \* ARABIC </w:instrText>
      </w:r>
      <w:r w:rsidR="00636D98" w:rsidRPr="001F40C4">
        <w:rPr>
          <w:b/>
        </w:rPr>
        <w:fldChar w:fldCharType="separate"/>
      </w:r>
      <w:r w:rsidR="000E2C4B" w:rsidRPr="001F40C4">
        <w:rPr>
          <w:b/>
        </w:rPr>
        <w:t>1</w:t>
      </w:r>
      <w:r w:rsidR="00636D98" w:rsidRPr="001F40C4">
        <w:rPr>
          <w:b/>
        </w:rPr>
        <w:fldChar w:fldCharType="end"/>
      </w:r>
      <w:r w:rsidR="00636D98" w:rsidRPr="001F40C4">
        <w:rPr>
          <w:b/>
        </w:rPr>
        <w:t>.</w:t>
      </w:r>
      <w:r w:rsidR="00636D98">
        <w:t xml:space="preserve"> Performences of the three runs of continuous extractive fermentation</w:t>
      </w:r>
    </w:p>
    <w:tbl>
      <w:tblPr>
        <w:tblStyle w:val="TableGrid"/>
        <w:tblpPr w:leftFromText="141" w:rightFromText="141" w:vertAnchor="page" w:horzAnchor="margin" w:tblpY="3157"/>
        <w:tblW w:w="8475" w:type="dxa"/>
        <w:tblLayout w:type="fixed"/>
        <w:tblLook w:val="04A0" w:firstRow="1" w:lastRow="0" w:firstColumn="1" w:lastColumn="0" w:noHBand="0" w:noVBand="1"/>
      </w:tblPr>
      <w:tblGrid>
        <w:gridCol w:w="675"/>
        <w:gridCol w:w="1956"/>
        <w:gridCol w:w="1701"/>
        <w:gridCol w:w="2442"/>
        <w:gridCol w:w="1701"/>
      </w:tblGrid>
      <w:tr w:rsidR="00E41D33" w:rsidRPr="00952556" w14:paraId="28DB31D0" w14:textId="77777777" w:rsidTr="00E41D33">
        <w:tc>
          <w:tcPr>
            <w:tcW w:w="675" w:type="dxa"/>
          </w:tcPr>
          <w:p w14:paraId="6CC91241" w14:textId="77777777" w:rsidR="00E41D33" w:rsidRPr="00952556" w:rsidRDefault="00E41D33" w:rsidP="00E41D33">
            <w:pPr>
              <w:rPr>
                <w:b/>
                <w:bCs/>
                <w:color w:val="000000"/>
              </w:rPr>
            </w:pPr>
            <w:r>
              <w:rPr>
                <w:b/>
                <w:bCs/>
                <w:color w:val="000000"/>
              </w:rPr>
              <w:t>Run</w:t>
            </w:r>
          </w:p>
        </w:tc>
        <w:tc>
          <w:tcPr>
            <w:tcW w:w="1956" w:type="dxa"/>
          </w:tcPr>
          <w:p w14:paraId="78CE4A36" w14:textId="77777777" w:rsidR="00E41D33" w:rsidRPr="00952556" w:rsidRDefault="00E41D33" w:rsidP="00E41D33">
            <w:pPr>
              <w:jc w:val="center"/>
              <w:rPr>
                <w:b/>
                <w:bCs/>
                <w:color w:val="000000"/>
              </w:rPr>
            </w:pPr>
            <w:r>
              <w:rPr>
                <w:b/>
                <w:bCs/>
                <w:color w:val="000000"/>
              </w:rPr>
              <w:t>Duration of the fed-batch phase (h)</w:t>
            </w:r>
          </w:p>
        </w:tc>
        <w:tc>
          <w:tcPr>
            <w:tcW w:w="1701" w:type="dxa"/>
          </w:tcPr>
          <w:p w14:paraId="1D01EA89" w14:textId="77777777" w:rsidR="00E41D33" w:rsidRPr="00EF1D58" w:rsidRDefault="00E41D33" w:rsidP="00E41D33">
            <w:pPr>
              <w:jc w:val="center"/>
              <w:rPr>
                <w:b/>
                <w:bCs/>
                <w:color w:val="000000"/>
              </w:rPr>
            </w:pPr>
            <w:r w:rsidRPr="00EF1D58">
              <w:rPr>
                <w:b/>
                <w:bCs/>
                <w:color w:val="000000"/>
              </w:rPr>
              <w:t>Time steady state reached (h)</w:t>
            </w:r>
          </w:p>
        </w:tc>
        <w:tc>
          <w:tcPr>
            <w:tcW w:w="2442" w:type="dxa"/>
          </w:tcPr>
          <w:p w14:paraId="6D8F596A" w14:textId="77777777" w:rsidR="00E41D33" w:rsidRDefault="00E41D33" w:rsidP="00E41D33">
            <w:pPr>
              <w:jc w:val="center"/>
              <w:rPr>
                <w:b/>
                <w:bCs/>
                <w:color w:val="000000"/>
              </w:rPr>
            </w:pPr>
            <w:r>
              <w:rPr>
                <w:b/>
                <w:bCs/>
                <w:color w:val="000000"/>
              </w:rPr>
              <w:t>Butanol productivity at steady state</w:t>
            </w:r>
          </w:p>
          <w:p w14:paraId="2F663AEF" w14:textId="77777777" w:rsidR="00E41D33" w:rsidRPr="00952556" w:rsidRDefault="00E41D33" w:rsidP="00E41D33">
            <w:pPr>
              <w:jc w:val="center"/>
              <w:rPr>
                <w:b/>
                <w:bCs/>
                <w:color w:val="000000"/>
              </w:rPr>
            </w:pPr>
            <w:r>
              <w:rPr>
                <w:b/>
                <w:bCs/>
                <w:color w:val="000000"/>
              </w:rPr>
              <w:t xml:space="preserve"> (g.l</w:t>
            </w:r>
            <w:r w:rsidRPr="00EF1D58">
              <w:rPr>
                <w:b/>
                <w:bCs/>
                <w:color w:val="000000"/>
                <w:vertAlign w:val="superscript"/>
              </w:rPr>
              <w:t>-1</w:t>
            </w:r>
            <w:r>
              <w:rPr>
                <w:b/>
                <w:bCs/>
                <w:color w:val="000000"/>
              </w:rPr>
              <w:t>.h</w:t>
            </w:r>
            <w:r w:rsidRPr="00EF1D58">
              <w:rPr>
                <w:b/>
                <w:bCs/>
                <w:color w:val="000000"/>
                <w:vertAlign w:val="superscript"/>
              </w:rPr>
              <w:t>-1</w:t>
            </w:r>
            <w:r>
              <w:rPr>
                <w:b/>
                <w:bCs/>
                <w:color w:val="000000"/>
              </w:rPr>
              <w:t>)</w:t>
            </w:r>
          </w:p>
        </w:tc>
        <w:tc>
          <w:tcPr>
            <w:tcW w:w="1701" w:type="dxa"/>
          </w:tcPr>
          <w:p w14:paraId="7FEFAD60" w14:textId="77777777" w:rsidR="00E41D33" w:rsidRPr="00952556" w:rsidRDefault="00E41D33" w:rsidP="00E41D33">
            <w:pPr>
              <w:jc w:val="center"/>
              <w:rPr>
                <w:b/>
                <w:bCs/>
                <w:color w:val="000000"/>
              </w:rPr>
            </w:pPr>
            <w:r>
              <w:rPr>
                <w:b/>
                <w:bCs/>
                <w:color w:val="000000"/>
              </w:rPr>
              <w:t>Butanol yield at steady state (g.g</w:t>
            </w:r>
            <w:r w:rsidRPr="00EF1D58">
              <w:rPr>
                <w:b/>
                <w:bCs/>
                <w:color w:val="000000"/>
                <w:vertAlign w:val="superscript"/>
              </w:rPr>
              <w:t>-1</w:t>
            </w:r>
            <w:r>
              <w:rPr>
                <w:b/>
                <w:bCs/>
                <w:color w:val="000000"/>
              </w:rPr>
              <w:t>)</w:t>
            </w:r>
          </w:p>
        </w:tc>
      </w:tr>
      <w:tr w:rsidR="00E41D33" w:rsidRPr="00952556" w14:paraId="1803C105" w14:textId="77777777" w:rsidTr="00E41D33">
        <w:tc>
          <w:tcPr>
            <w:tcW w:w="675" w:type="dxa"/>
          </w:tcPr>
          <w:p w14:paraId="7C12CECD" w14:textId="77777777" w:rsidR="00E41D33" w:rsidRPr="00952556" w:rsidRDefault="00E41D33" w:rsidP="00E41D33">
            <w:r>
              <w:rPr>
                <w:i/>
              </w:rPr>
              <w:t>I</w:t>
            </w:r>
          </w:p>
        </w:tc>
        <w:tc>
          <w:tcPr>
            <w:tcW w:w="1956" w:type="dxa"/>
          </w:tcPr>
          <w:p w14:paraId="7894914B" w14:textId="77777777" w:rsidR="00E41D33" w:rsidRPr="00952556" w:rsidRDefault="00E41D33" w:rsidP="00E41D33">
            <w:pPr>
              <w:jc w:val="center"/>
            </w:pPr>
            <w:r>
              <w:t>81</w:t>
            </w:r>
          </w:p>
        </w:tc>
        <w:tc>
          <w:tcPr>
            <w:tcW w:w="1701" w:type="dxa"/>
          </w:tcPr>
          <w:p w14:paraId="7696F024" w14:textId="77777777" w:rsidR="00E41D33" w:rsidRPr="00952556" w:rsidRDefault="00E41D33" w:rsidP="00E41D33">
            <w:pPr>
              <w:jc w:val="center"/>
            </w:pPr>
            <w:r>
              <w:t>103</w:t>
            </w:r>
          </w:p>
        </w:tc>
        <w:tc>
          <w:tcPr>
            <w:tcW w:w="2442" w:type="dxa"/>
          </w:tcPr>
          <w:p w14:paraId="178785B3" w14:textId="77777777" w:rsidR="00E41D33" w:rsidRPr="00952556" w:rsidRDefault="00E41D33" w:rsidP="00E41D33">
            <w:pPr>
              <w:jc w:val="center"/>
            </w:pPr>
            <w:r>
              <w:t>14.5</w:t>
            </w:r>
          </w:p>
        </w:tc>
        <w:tc>
          <w:tcPr>
            <w:tcW w:w="1701" w:type="dxa"/>
          </w:tcPr>
          <w:p w14:paraId="4520D7CE" w14:textId="77777777" w:rsidR="00E41D33" w:rsidRPr="00952556" w:rsidRDefault="00E41D33" w:rsidP="00E41D33">
            <w:pPr>
              <w:jc w:val="center"/>
            </w:pPr>
            <w:r>
              <w:t>0.34</w:t>
            </w:r>
          </w:p>
        </w:tc>
      </w:tr>
      <w:tr w:rsidR="00E41D33" w:rsidRPr="00952556" w14:paraId="3DE15DAE" w14:textId="77777777" w:rsidTr="00E41D33">
        <w:tc>
          <w:tcPr>
            <w:tcW w:w="675" w:type="dxa"/>
          </w:tcPr>
          <w:p w14:paraId="6310A5B8" w14:textId="77777777" w:rsidR="00E41D33" w:rsidRPr="00952556" w:rsidRDefault="00E41D33" w:rsidP="00E41D33">
            <w:r>
              <w:rPr>
                <w:i/>
              </w:rPr>
              <w:t>II</w:t>
            </w:r>
          </w:p>
        </w:tc>
        <w:tc>
          <w:tcPr>
            <w:tcW w:w="1956" w:type="dxa"/>
          </w:tcPr>
          <w:p w14:paraId="10B279EF" w14:textId="77777777" w:rsidR="00E41D33" w:rsidRPr="00952556" w:rsidRDefault="00E41D33" w:rsidP="00E41D33">
            <w:pPr>
              <w:jc w:val="center"/>
            </w:pPr>
            <w:r>
              <w:t>58</w:t>
            </w:r>
          </w:p>
        </w:tc>
        <w:tc>
          <w:tcPr>
            <w:tcW w:w="1701" w:type="dxa"/>
          </w:tcPr>
          <w:p w14:paraId="29FC837E" w14:textId="77777777" w:rsidR="00E41D33" w:rsidRPr="00952556" w:rsidRDefault="00E41D33" w:rsidP="00E41D33">
            <w:pPr>
              <w:jc w:val="center"/>
            </w:pPr>
            <w:r>
              <w:t>93</w:t>
            </w:r>
          </w:p>
        </w:tc>
        <w:tc>
          <w:tcPr>
            <w:tcW w:w="2442" w:type="dxa"/>
          </w:tcPr>
          <w:p w14:paraId="574D3F0E" w14:textId="77777777" w:rsidR="00E41D33" w:rsidRPr="00952556" w:rsidRDefault="00E41D33" w:rsidP="00E41D33">
            <w:pPr>
              <w:jc w:val="center"/>
            </w:pPr>
            <w:r>
              <w:t>13.4</w:t>
            </w:r>
          </w:p>
        </w:tc>
        <w:tc>
          <w:tcPr>
            <w:tcW w:w="1701" w:type="dxa"/>
          </w:tcPr>
          <w:p w14:paraId="4978E476" w14:textId="77777777" w:rsidR="00E41D33" w:rsidRPr="00952556" w:rsidRDefault="00E41D33" w:rsidP="00E41D33">
            <w:pPr>
              <w:jc w:val="center"/>
            </w:pPr>
            <w:r>
              <w:t>0.35</w:t>
            </w:r>
          </w:p>
        </w:tc>
      </w:tr>
      <w:tr w:rsidR="00E41D33" w:rsidRPr="00952556" w14:paraId="783EE7ED" w14:textId="77777777" w:rsidTr="00E41D33">
        <w:tc>
          <w:tcPr>
            <w:tcW w:w="675" w:type="dxa"/>
          </w:tcPr>
          <w:p w14:paraId="09D3BBC0" w14:textId="77777777" w:rsidR="00E41D33" w:rsidRPr="00EF1D58" w:rsidRDefault="00E41D33" w:rsidP="00E41D33">
            <w:pPr>
              <w:rPr>
                <w:i/>
              </w:rPr>
            </w:pPr>
            <w:r w:rsidRPr="00EF1D58">
              <w:rPr>
                <w:i/>
              </w:rPr>
              <w:t>III</w:t>
            </w:r>
          </w:p>
        </w:tc>
        <w:tc>
          <w:tcPr>
            <w:tcW w:w="1956" w:type="dxa"/>
          </w:tcPr>
          <w:p w14:paraId="1AD65891" w14:textId="77777777" w:rsidR="00E41D33" w:rsidRPr="00952556" w:rsidRDefault="00E41D33" w:rsidP="00E41D33">
            <w:pPr>
              <w:jc w:val="center"/>
            </w:pPr>
            <w:r>
              <w:t>69</w:t>
            </w:r>
          </w:p>
        </w:tc>
        <w:tc>
          <w:tcPr>
            <w:tcW w:w="1701" w:type="dxa"/>
          </w:tcPr>
          <w:p w14:paraId="2C1085C6" w14:textId="77777777" w:rsidR="00E41D33" w:rsidRPr="00952556" w:rsidRDefault="00E41D33" w:rsidP="00E41D33">
            <w:pPr>
              <w:jc w:val="center"/>
            </w:pPr>
            <w:r>
              <w:t>82</w:t>
            </w:r>
          </w:p>
        </w:tc>
        <w:tc>
          <w:tcPr>
            <w:tcW w:w="2442" w:type="dxa"/>
          </w:tcPr>
          <w:p w14:paraId="10E8C144" w14:textId="77777777" w:rsidR="00E41D33" w:rsidRPr="00952556" w:rsidRDefault="00E41D33" w:rsidP="00E41D33">
            <w:pPr>
              <w:jc w:val="center"/>
            </w:pPr>
            <w:r>
              <w:t>13.8</w:t>
            </w:r>
          </w:p>
        </w:tc>
        <w:tc>
          <w:tcPr>
            <w:tcW w:w="1701" w:type="dxa"/>
          </w:tcPr>
          <w:p w14:paraId="4C4B1A5B" w14:textId="77777777" w:rsidR="00E41D33" w:rsidRPr="00952556" w:rsidRDefault="00E41D33" w:rsidP="00E41D33">
            <w:pPr>
              <w:jc w:val="center"/>
            </w:pPr>
            <w:r>
              <w:t>0.35</w:t>
            </w:r>
          </w:p>
        </w:tc>
      </w:tr>
    </w:tbl>
    <w:p w14:paraId="3CDB178D" w14:textId="331950B8" w:rsidR="002470CC" w:rsidRDefault="002470CC">
      <w:pPr>
        <w:rPr>
          <w:rFonts w:eastAsia="Times New Roman"/>
          <w:b/>
          <w:bCs/>
          <w:noProof/>
        </w:rPr>
      </w:pPr>
      <w:r>
        <w:br w:type="page"/>
      </w:r>
    </w:p>
    <w:p w14:paraId="0822F0A3" w14:textId="65146022" w:rsidR="004B248D" w:rsidRPr="00C25E21" w:rsidRDefault="00E41D33" w:rsidP="001F40C4">
      <w:pPr>
        <w:pStyle w:val="Caption"/>
      </w:pPr>
      <w:r w:rsidRPr="001F40C4">
        <w:rPr>
          <w:b/>
        </w:rPr>
        <w:lastRenderedPageBreak/>
        <w:t xml:space="preserve">Supplementary </w:t>
      </w:r>
      <w:r w:rsidR="00EF1D58" w:rsidRPr="001F40C4">
        <w:rPr>
          <w:b/>
        </w:rPr>
        <w:t>Table 2.</w:t>
      </w:r>
      <w:r w:rsidR="00EF1D58">
        <w:t xml:space="preserve"> </w:t>
      </w:r>
      <w:r w:rsidR="004B248D">
        <w:t>List of strains</w:t>
      </w:r>
    </w:p>
    <w:tbl>
      <w:tblPr>
        <w:tblStyle w:val="TableGrid"/>
        <w:tblW w:w="0" w:type="auto"/>
        <w:tblLayout w:type="fixed"/>
        <w:tblLook w:val="04A0" w:firstRow="1" w:lastRow="0" w:firstColumn="1" w:lastColumn="0" w:noHBand="0" w:noVBand="1"/>
      </w:tblPr>
      <w:tblGrid>
        <w:gridCol w:w="3369"/>
        <w:gridCol w:w="3419"/>
        <w:gridCol w:w="2500"/>
      </w:tblGrid>
      <w:tr w:rsidR="004B248D" w:rsidRPr="00952556" w14:paraId="2F9A2DB2" w14:textId="77777777" w:rsidTr="004B248D">
        <w:tc>
          <w:tcPr>
            <w:tcW w:w="3369" w:type="dxa"/>
          </w:tcPr>
          <w:p w14:paraId="3F764168" w14:textId="77777777" w:rsidR="004B248D" w:rsidRPr="00952556" w:rsidRDefault="004B248D" w:rsidP="002D7E49">
            <w:pPr>
              <w:rPr>
                <w:b/>
                <w:bCs/>
                <w:color w:val="000000"/>
              </w:rPr>
            </w:pPr>
            <w:r w:rsidRPr="00952556">
              <w:rPr>
                <w:b/>
                <w:bCs/>
                <w:color w:val="000000"/>
              </w:rPr>
              <w:t>Strain</w:t>
            </w:r>
          </w:p>
        </w:tc>
        <w:tc>
          <w:tcPr>
            <w:tcW w:w="3419" w:type="dxa"/>
          </w:tcPr>
          <w:p w14:paraId="36B8025B" w14:textId="77777777" w:rsidR="004B248D" w:rsidRPr="00952556" w:rsidRDefault="004B248D" w:rsidP="002D7E49">
            <w:pPr>
              <w:rPr>
                <w:b/>
                <w:bCs/>
                <w:color w:val="000000"/>
              </w:rPr>
            </w:pPr>
            <w:r w:rsidRPr="00952556">
              <w:rPr>
                <w:b/>
                <w:bCs/>
                <w:color w:val="000000"/>
              </w:rPr>
              <w:t>Relevant characteristics</w:t>
            </w:r>
          </w:p>
        </w:tc>
        <w:tc>
          <w:tcPr>
            <w:tcW w:w="2500" w:type="dxa"/>
          </w:tcPr>
          <w:p w14:paraId="4C3F3327" w14:textId="77777777" w:rsidR="004B248D" w:rsidRPr="00952556" w:rsidRDefault="004B248D" w:rsidP="002D7E49">
            <w:pPr>
              <w:rPr>
                <w:b/>
                <w:bCs/>
                <w:color w:val="000000"/>
              </w:rPr>
            </w:pPr>
            <w:r w:rsidRPr="00952556">
              <w:rPr>
                <w:b/>
                <w:bCs/>
                <w:color w:val="000000"/>
              </w:rPr>
              <w:t>Source</w:t>
            </w:r>
          </w:p>
        </w:tc>
      </w:tr>
      <w:tr w:rsidR="004B248D" w:rsidRPr="00952556" w14:paraId="728D9E9C" w14:textId="77777777" w:rsidTr="004B248D">
        <w:tc>
          <w:tcPr>
            <w:tcW w:w="3369" w:type="dxa"/>
          </w:tcPr>
          <w:p w14:paraId="48D7C6ED" w14:textId="77777777" w:rsidR="004B248D" w:rsidRPr="00952556" w:rsidRDefault="004B248D" w:rsidP="002D7E49">
            <w:r w:rsidRPr="00952556">
              <w:rPr>
                <w:i/>
              </w:rPr>
              <w:t xml:space="preserve">Clostridium </w:t>
            </w:r>
            <w:proofErr w:type="spellStart"/>
            <w:r w:rsidRPr="00952556">
              <w:rPr>
                <w:i/>
              </w:rPr>
              <w:t>acetobutylicum</w:t>
            </w:r>
            <w:proofErr w:type="spellEnd"/>
            <w:r w:rsidRPr="00952556">
              <w:t xml:space="preserve"> ATCC824</w:t>
            </w:r>
          </w:p>
        </w:tc>
        <w:tc>
          <w:tcPr>
            <w:tcW w:w="3419" w:type="dxa"/>
          </w:tcPr>
          <w:p w14:paraId="18F753F5" w14:textId="022464A4" w:rsidR="004B248D" w:rsidRPr="00952556" w:rsidRDefault="004B248D" w:rsidP="002D7E49">
            <w:r w:rsidRPr="00952556">
              <w:t>Wild</w:t>
            </w:r>
            <w:r w:rsidR="0033092E">
              <w:t xml:space="preserve"> </w:t>
            </w:r>
            <w:r w:rsidRPr="00952556">
              <w:t>type</w:t>
            </w:r>
          </w:p>
        </w:tc>
        <w:tc>
          <w:tcPr>
            <w:tcW w:w="2500" w:type="dxa"/>
          </w:tcPr>
          <w:p w14:paraId="635C9A05" w14:textId="77777777" w:rsidR="004B248D" w:rsidRPr="00952556" w:rsidRDefault="004B248D" w:rsidP="002D7E49">
            <w:r w:rsidRPr="00952556">
              <w:t>ATCC</w:t>
            </w:r>
          </w:p>
        </w:tc>
      </w:tr>
      <w:tr w:rsidR="004B248D" w:rsidRPr="00952556" w14:paraId="1D4F2D1A" w14:textId="77777777" w:rsidTr="004B248D">
        <w:tc>
          <w:tcPr>
            <w:tcW w:w="3369" w:type="dxa"/>
          </w:tcPr>
          <w:p w14:paraId="3E0ABCFC" w14:textId="77777777" w:rsidR="004B248D" w:rsidRPr="00952556" w:rsidRDefault="004B248D" w:rsidP="002D7E49">
            <w:r w:rsidRPr="00952556">
              <w:rPr>
                <w:i/>
              </w:rPr>
              <w:t xml:space="preserve">Clostridium </w:t>
            </w:r>
            <w:proofErr w:type="spellStart"/>
            <w:r w:rsidRPr="00952556">
              <w:rPr>
                <w:i/>
              </w:rPr>
              <w:t>kluyveri</w:t>
            </w:r>
            <w:proofErr w:type="spellEnd"/>
            <w:r w:rsidRPr="00952556">
              <w:t xml:space="preserve"> DSM555</w:t>
            </w:r>
          </w:p>
        </w:tc>
        <w:tc>
          <w:tcPr>
            <w:tcW w:w="3419" w:type="dxa"/>
          </w:tcPr>
          <w:p w14:paraId="3D00E231" w14:textId="77777777" w:rsidR="004B248D" w:rsidRPr="00952556" w:rsidRDefault="004B248D" w:rsidP="002D7E49"/>
        </w:tc>
        <w:tc>
          <w:tcPr>
            <w:tcW w:w="2500" w:type="dxa"/>
          </w:tcPr>
          <w:p w14:paraId="65F2590D" w14:textId="77777777" w:rsidR="004B248D" w:rsidRPr="00952556" w:rsidRDefault="004B248D" w:rsidP="002D7E49">
            <w:r w:rsidRPr="00952556">
              <w:t>DSMZ</w:t>
            </w:r>
          </w:p>
        </w:tc>
      </w:tr>
      <w:tr w:rsidR="004B248D" w:rsidRPr="00952556" w14:paraId="5B313FA0" w14:textId="77777777" w:rsidTr="004B248D">
        <w:tc>
          <w:tcPr>
            <w:tcW w:w="3369" w:type="dxa"/>
          </w:tcPr>
          <w:p w14:paraId="01820F13" w14:textId="77777777" w:rsidR="004B248D" w:rsidRPr="00952556" w:rsidRDefault="004B248D" w:rsidP="002D7E49">
            <w:r w:rsidRPr="00952556">
              <w:t>MGC</w:t>
            </w:r>
            <w:r w:rsidRPr="00952556">
              <w:rPr>
                <w:rStyle w:val="Emphasis"/>
              </w:rPr>
              <w:t>Δcac1502</w:t>
            </w:r>
            <w:r w:rsidRPr="00952556">
              <w:t>Δ</w:t>
            </w:r>
            <w:r w:rsidRPr="00952556">
              <w:rPr>
                <w:rStyle w:val="Emphasis"/>
              </w:rPr>
              <w:t>upp</w:t>
            </w:r>
          </w:p>
        </w:tc>
        <w:tc>
          <w:tcPr>
            <w:tcW w:w="3419" w:type="dxa"/>
          </w:tcPr>
          <w:p w14:paraId="7588EA18" w14:textId="4C27CFED" w:rsidR="004B248D" w:rsidRPr="00952556" w:rsidRDefault="004B248D" w:rsidP="002D7E49">
            <w:r w:rsidRPr="00952556">
              <w:t>Δ</w:t>
            </w:r>
            <w:r w:rsidRPr="00952556">
              <w:rPr>
                <w:rStyle w:val="Emphasis"/>
              </w:rPr>
              <w:t>CAC 1502</w:t>
            </w:r>
            <w:r w:rsidR="0047549F" w:rsidRPr="00952556">
              <w:rPr>
                <w:i/>
              </w:rPr>
              <w:t>Δupp</w:t>
            </w:r>
          </w:p>
        </w:tc>
        <w:tc>
          <w:tcPr>
            <w:tcW w:w="2500" w:type="dxa"/>
          </w:tcPr>
          <w:p w14:paraId="2089A2A4" w14:textId="443CAC3F"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186/s13068-016-0432-2", "ISSN" : "1754-6834", "PMID" : "26839586", "abstract" : "BACKGROUND: Clostridium acetobutylicum is a gram-positive, spore-forming, anaerobic bacterium capable of converting various sugars and polysaccharides into solvents (acetone, butanol, and ethanol). The sequencing of its genome has prompted new approaches to genetic analysis, functional genomics, and metabolic engineering to develop industrial strains for the production of biofuels and bulk chemicals. RESULTS: The method used in this paper to knock-out or knock-in genes in C. acetobutylicum combines the use of an antibiotic-resistance gene for the deletion or replacement of the target gene, the subsequent elimination of the antibiotic-resistance gene with the flippase recombinase system from Saccharomyces cerevisiae, and a C. acetobutylicum strain that lacks upp, which encodes uracil phosphoribosyl-transferase, for subsequent use as a counter-selectable marker. A replicative vector containing (1) a pIMP13 origin of replication from Bacillus subtilis that is functional in Clostridia, (2) a replacement cassette consisting of an antibiotic resistance gene (MLS (R) ) flanked by two FRT sequences, and (3) two sequences homologous to selected regions around target DNA sequence was first constructed. This vector was successfully used to consecutively delete the Cac824I restriction endonuclease encoding gene (CA_C1502) and the upp gene (CA_C2879) in the C. acetobutylicum ATCC824 chromosome. The resulting C. acetobutylicum \u0394cac1502\u0394upp strain is marker-less, readily transformable without any previous plasmid methylation and can serve as the host for the \"marker-less\" genetic exchange system. The third gene, CA_C3535, shown in this study to encode for a type II restriction enzyme (Cac824II) that recognizes the CTGAAG sequence, was deleted using an upp/5-FU counter-selection strategy to improve the efficiency of the method. The restriction-less marker-less strain and the method was successfully used to delete two genes (ctfAB) on the pSOL1 megaplasmid and one gene (ldhA) on the chromosome to get strains no longer producing acetone or l-lactate. CONCLUSIONS: The restriction-less, marker-less strain described in this study, as well as the maker-less genetic exchange coupled with positive selection, will be useful for functional genomic studies and for the development of industrial strains for the production of biofuels and bulk chemicals.", "author" : [ { "dropping-particle" : "", "family" : "Croux", "given" : "Christian", "non-dropping-particle" : "", "parse-names" : false, "suffix" : "" }, { "dropping-particle" : "", "family" : "Nguyen", "given" : "Ngoc-Phuong-Thao", "non-dropping-particle" : "", "parse-names" : false, "suffix" : "" }, { "dropping-particle" : "", "family" : "Lee", "given" : "Jieun", "non-dropping-particle" : "", "parse-names" : false, "suffix" : "" }, { "dropping-particle" : "", "family" : "Raynaud", "given" : "C\u00e9line", "non-dropping-particle" : "", "parse-names" : false, "suffix" : "" }, { "dropping-particle" : "", "family" : "Saint-Prix", "given" : "Florence", "non-dropping-particle" : "", "parse-names" : false, "suffix" : "" }, { "dropping-particle" : "", "family" : "Gonzalez-Pajuelo", "given" : "Maria",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Biotechnology for biofuels", "id" : "ITEM-1", "issued" : { "date-parts" : [ [ "2016", "1" ] ] }, "page" : "23", "title" : "Construction of a restriction-less, marker-less mutant useful for functional genomic and metabolic engineering of the biofuel producer Clostridium acetobutylicum.", "type" : "article-journal", "volume" : "9" }, "uris" : [ "http://www.mendeley.com/documents/?uuid=75204d11-c076-4de8-a1fe-eac5e6492ca9" ] }, { "id" : "ITEM-2", "itemData" : { "DOI" : "10.1128/mBio.01808-15", "ISSN" : "2150-7511", "PMID" : "26604256", "abstract" : "UNLABELLED: Engineering industrial microorganisms for ambitious applications, for example, the production of second-generation biofuels such as butanol, is impeded by a lack of knowledge of primary metabolism and its regulation. A quantitative system-scale analysis was applied to the biofuel-producing bacterium Clostridium acetobutylicum, a microorganism used for the industrial production of solvent. An improved genome-scale model, iCac967, was first developed based on thorough biochemical characterizations of 15 key metabolic enzymes and on extensive literature analysis to acquire accurate fluxomic data. In parallel, quantitative transcriptomic and proteomic analyses were performed to assess the number of mRNA molecules per cell for all genes under acidogenic, solventogenic, and alcohologenic steady-state conditions as well as the number of cytosolic protein molecules per cell for approximately 700 genes under at least one of the three steady-state conditions. A complete fluxomic, transcriptomic, and proteomic analysis applied to different metabolic states allowed us to better understand the regulation of primary metabolism. Moreover, this analysis enabled the functional characterization of numerous enzymes involved in primary metabolism, including (i) the enzymes involved in the two different butanol pathways and their cofactor specificities, (ii) the primary hydrogenase and its redox partner, (iii) the major butyryl coenzyme A (butyryl-CoA) dehydrogenase, and (iv) the major glyceraldehyde-3-phosphate dehydrogenase. This study provides important information for further metabolic engineering of C.\u00a0acetobutylicum to develop a commercial process for the production of n-butanol.\n\nIMPORTANCE: Currently, there is a resurgence of interest in Clostridium acetobutylicum, the biocatalyst of the historical Weizmann process, to produce n-butanol for use both as a bulk chemical and as a renewable alternative transportation fuel. To develop a commercial process for the production of n-butanol via a metabolic engineering approach, it is necessary to better characterize both the primary metabolism of C.\u00a0acetobutylicum and its regulation. Here, we apply a quantitative system-scale analysis to acidogenic, solventogenic, and alcohologenic steady-state C.\u00a0acetobutylicum cells and report for the first time quantitative transcriptomic, proteomic, and fluxomic data. This approach allows for a better understanding of the regulation of primary metabolism and for the functiona\u2026", "author" : [ { "dropping-particle" : "", "family" : "Yoo", "given" : "Minyeong", "non-dropping-particle" : "", "parse-names" : false, "suffix" : "" }, { "dropping-particle" : "", "family" : "Bestel-Corre", "given" : "Gwenaelle", "non-dropping-particle" : "", "parse-names" : false, "suffix" : "" }, { "dropping-particle" : "", "family" : "Croux", "given" : "Christian", "non-dropping-particle" : "", "parse-names" : false, "suffix" : "" }, { "dropping-particle" : "", "family" : "Riviere", "given" : "Antoine",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mBio", "id" : "ITEM-2", "issue" : "6", "issued" : { "date-parts" : [ [ "2015", "1" ] ] }, "language" : "en", "page" : "e01808-15", "publisher" : "American Society for Microbiology (ASM)", "title" : "A Quantitative System-Scale Characterization of the Metabolism of Clostridium acetobutylicum.", "type" : "article-journal", "volume" : "6" }, "uris" : [ "http://www.mendeley.com/documents/?uuid=d048991f-029c-4da8-99d0-86df286586d7" ] } ], "mendeley" : { "formattedCitation" : "(&lt;i&gt;16&lt;/i&gt;, &lt;i&gt;19&lt;/i&gt;)", "plainTextFormattedCitation" : "(16, 19)", "previouslyFormattedCitation" : "(&lt;i&gt;16&lt;/i&gt;, &lt;i&gt;19&lt;/i&gt;)" }, "properties" : { "noteIndex" : 0 }, "schema" : "https://github.com/citation-style-language/schema/raw/master/csl-citation.json" }</w:instrText>
            </w:r>
            <w:r w:rsidRPr="00952556">
              <w:fldChar w:fldCharType="separate"/>
            </w:r>
            <w:r w:rsidR="00FB42A0" w:rsidRPr="00FB42A0">
              <w:rPr>
                <w:noProof/>
              </w:rPr>
              <w:t>(</w:t>
            </w:r>
            <w:r w:rsidR="004C602F">
              <w:rPr>
                <w:i/>
                <w:noProof/>
              </w:rPr>
              <w:t>13</w:t>
            </w:r>
            <w:r w:rsidR="00FB42A0" w:rsidRPr="00FB42A0">
              <w:rPr>
                <w:noProof/>
              </w:rPr>
              <w:t xml:space="preserve">, </w:t>
            </w:r>
            <w:r w:rsidR="004C602F">
              <w:rPr>
                <w:i/>
                <w:noProof/>
              </w:rPr>
              <w:t>16</w:t>
            </w:r>
            <w:r w:rsidR="00FB42A0" w:rsidRPr="00FB42A0">
              <w:rPr>
                <w:noProof/>
              </w:rPr>
              <w:t>)</w:t>
            </w:r>
            <w:r w:rsidRPr="00952556">
              <w:fldChar w:fldCharType="end"/>
            </w:r>
          </w:p>
        </w:tc>
      </w:tr>
      <w:tr w:rsidR="004B248D" w:rsidRPr="00952556" w14:paraId="60D42BAD" w14:textId="77777777" w:rsidTr="004B248D">
        <w:tc>
          <w:tcPr>
            <w:tcW w:w="3369" w:type="dxa"/>
          </w:tcPr>
          <w:p w14:paraId="0B62B2FF" w14:textId="37FD4751" w:rsidR="004B248D" w:rsidRPr="00952556" w:rsidRDefault="004B248D" w:rsidP="000320DA">
            <w:r w:rsidRPr="00952556">
              <w:t>MGC</w:t>
            </w:r>
            <w:r w:rsidRPr="00952556">
              <w:rPr>
                <w:rStyle w:val="Emphasis"/>
              </w:rPr>
              <w:t>Δcac1502</w:t>
            </w:r>
            <w:r w:rsidRPr="00952556">
              <w:t>Δ</w:t>
            </w:r>
            <w:r w:rsidRPr="00952556">
              <w:rPr>
                <w:rStyle w:val="Emphasis"/>
              </w:rPr>
              <w:t>upp</w:t>
            </w:r>
            <w:r w:rsidR="000320DA" w:rsidRPr="00952556">
              <w:rPr>
                <w:i/>
              </w:rPr>
              <w:t>ΔptbΔbuk</w:t>
            </w:r>
            <w:r w:rsidRPr="00952556">
              <w:t xml:space="preserve"> </w:t>
            </w:r>
          </w:p>
        </w:tc>
        <w:tc>
          <w:tcPr>
            <w:tcW w:w="3419" w:type="dxa"/>
          </w:tcPr>
          <w:p w14:paraId="0267FAF0" w14:textId="3DA8881A" w:rsidR="000320DA" w:rsidRPr="00952556" w:rsidRDefault="004B248D" w:rsidP="000320DA">
            <w:r w:rsidRPr="00952556">
              <w:t>Δ</w:t>
            </w:r>
            <w:r w:rsidR="0047549F">
              <w:rPr>
                <w:rStyle w:val="Emphasis"/>
              </w:rPr>
              <w:t>CAC</w:t>
            </w:r>
            <w:r w:rsidRPr="00952556">
              <w:rPr>
                <w:rStyle w:val="Emphasis"/>
              </w:rPr>
              <w:t>1502</w:t>
            </w:r>
            <w:r w:rsidR="0047549F" w:rsidRPr="00952556">
              <w:rPr>
                <w:i/>
              </w:rPr>
              <w:t>Δupp</w:t>
            </w:r>
            <w:r w:rsidR="000320DA" w:rsidRPr="00952556">
              <w:rPr>
                <w:i/>
              </w:rPr>
              <w:t>ΔptbΔbuk</w:t>
            </w:r>
          </w:p>
          <w:p w14:paraId="64799A41" w14:textId="7ECF3DEF" w:rsidR="004B248D" w:rsidRPr="00952556" w:rsidRDefault="004B248D" w:rsidP="002D7E49"/>
        </w:tc>
        <w:tc>
          <w:tcPr>
            <w:tcW w:w="2500" w:type="dxa"/>
          </w:tcPr>
          <w:p w14:paraId="281FA39B" w14:textId="68C66EEA"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186/s13068-016-0432-2", "ISSN" : "1754-6834", "PMID" : "26839586", "abstract" : "BACKGROUND: Clostridium acetobutylicum is a gram-positive, spore-forming, anaerobic bacterium capable of converting various sugars and polysaccharides into solvents (acetone, butanol, and ethanol). The sequencing of its genome has prompted new approaches to genetic analysis, functional genomics, and metabolic engineering to develop industrial strains for the production of biofuels and bulk chemicals. RESULTS: The method used in this paper to knock-out or knock-in genes in C. acetobutylicum combines the use of an antibiotic-resistance gene for the deletion or replacement of the target gene, the subsequent elimination of the antibiotic-resistance gene with the flippase recombinase system from Saccharomyces cerevisiae, and a C. acetobutylicum strain that lacks upp, which encodes uracil phosphoribosyl-transferase, for subsequent use as a counter-selectable marker. A replicative vector containing (1) a pIMP13 origin of replication from Bacillus subtilis that is functional in Clostridia, (2) a replacement cassette consisting of an antibiotic resistance gene (MLS (R) ) flanked by two FRT sequences, and (3) two sequences homologous to selected regions around target DNA sequence was first constructed. This vector was successfully used to consecutively delete the Cac824I restriction endonuclease encoding gene (CA_C1502) and the upp gene (CA_C2879) in the C. acetobutylicum ATCC824 chromosome. The resulting C. acetobutylicum \u0394cac1502\u0394upp strain is marker-less, readily transformable without any previous plasmid methylation and can serve as the host for the \"marker-less\" genetic exchange system. The third gene, CA_C3535, shown in this study to encode for a type II restriction enzyme (Cac824II) that recognizes the CTGAAG sequence, was deleted using an upp/5-FU counter-selection strategy to improve the efficiency of the method. The restriction-less marker-less strain and the method was successfully used to delete two genes (ctfAB) on the pSOL1 megaplasmid and one gene (ldhA) on the chromosome to get strains no longer producing acetone or l-lactate. CONCLUSIONS: The restriction-less, marker-less strain described in this study, as well as the maker-less genetic exchange coupled with positive selection, will be useful for functional genomic studies and for the development of industrial strains for the production of biofuels and bulk chemicals.", "author" : [ { "dropping-particle" : "", "family" : "Croux", "given" : "Christian", "non-dropping-particle" : "", "parse-names" : false, "suffix" : "" }, { "dropping-particle" : "", "family" : "Nguyen", "given" : "Ngoc-Phuong-Thao", "non-dropping-particle" : "", "parse-names" : false, "suffix" : "" }, { "dropping-particle" : "", "family" : "Lee", "given" : "Jieun", "non-dropping-particle" : "", "parse-names" : false, "suffix" : "" }, { "dropping-particle" : "", "family" : "Raynaud", "given" : "C\u00e9line", "non-dropping-particle" : "", "parse-names" : false, "suffix" : "" }, { "dropping-particle" : "", "family" : "Saint-Prix", "given" : "Florence", "non-dropping-particle" : "", "parse-names" : false, "suffix" : "" }, { "dropping-particle" : "", "family" : "Gonzalez-Pajuelo", "given" : "Maria",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Biotechnology for biofuels", "id" : "ITEM-1", "issued" : { "date-parts" : [ [ "2016", "1" ] ] }, "page" : "23", "title" : "Construction of a restriction-less, marker-less mutant useful for functional genomic and metabolic engineering of the biofuel producer Clostridium acetobutylicum.", "type" : "article-journal", "volume" : "9" }, "uris" : [ "http://www.mendeley.com/documents/?uuid=75204d11-c076-4de8-a1fe-eac5e6492ca9" ] } ], "mendeley" : { "formattedCitation" : "(&lt;i&gt;16&lt;/i&gt;)", "plainTextFormattedCitation" : "(16)", "previouslyFormattedCitation" : "(&lt;i&gt;16&lt;/i&gt;)" }, "properties" : { "noteIndex" : 0 }, "schema" : "https://github.com/citation-style-language/schema/raw/master/csl-citation.json" }</w:instrText>
            </w:r>
            <w:r w:rsidRPr="00952556">
              <w:fldChar w:fldCharType="separate"/>
            </w:r>
            <w:r w:rsidR="00FB42A0" w:rsidRPr="00FB42A0">
              <w:rPr>
                <w:noProof/>
              </w:rPr>
              <w:t>(</w:t>
            </w:r>
            <w:r w:rsidR="000320DA">
              <w:rPr>
                <w:i/>
                <w:noProof/>
              </w:rPr>
              <w:t>12</w:t>
            </w:r>
            <w:r w:rsidR="00FB42A0" w:rsidRPr="00FB42A0">
              <w:rPr>
                <w:noProof/>
              </w:rPr>
              <w:t>)</w:t>
            </w:r>
            <w:r w:rsidRPr="00952556">
              <w:fldChar w:fldCharType="end"/>
            </w:r>
          </w:p>
        </w:tc>
      </w:tr>
      <w:tr w:rsidR="004B248D" w:rsidRPr="00952556" w14:paraId="3FC09BBE" w14:textId="77777777" w:rsidTr="004B248D">
        <w:tc>
          <w:tcPr>
            <w:tcW w:w="3369" w:type="dxa"/>
          </w:tcPr>
          <w:p w14:paraId="469C78CB" w14:textId="77777777" w:rsidR="004B248D" w:rsidRPr="00952556" w:rsidRDefault="004B248D" w:rsidP="002D7E49">
            <w:r w:rsidRPr="00952556">
              <w:t>CAB1057</w:t>
            </w:r>
          </w:p>
        </w:tc>
        <w:tc>
          <w:tcPr>
            <w:tcW w:w="3419" w:type="dxa"/>
          </w:tcPr>
          <w:p w14:paraId="7BD2E1A1" w14:textId="5A7DECEA" w:rsidR="004B248D" w:rsidRPr="00952556" w:rsidRDefault="004B248D" w:rsidP="000320DA">
            <w:pPr>
              <w:rPr>
                <w:i/>
              </w:rPr>
            </w:pPr>
            <w:r w:rsidRPr="00952556">
              <w:rPr>
                <w:i/>
              </w:rPr>
              <w:t>Δ</w:t>
            </w:r>
            <w:r w:rsidRPr="00952556">
              <w:rPr>
                <w:rStyle w:val="Emphasis"/>
              </w:rPr>
              <w:t>CAC1502</w:t>
            </w:r>
            <w:r w:rsidRPr="00952556">
              <w:rPr>
                <w:i/>
              </w:rPr>
              <w:t>Δupp</w:t>
            </w:r>
            <w:r w:rsidR="000320DA" w:rsidRPr="00952556">
              <w:rPr>
                <w:i/>
              </w:rPr>
              <w:t>ΔptbΔbuk</w:t>
            </w:r>
            <w:r w:rsidRPr="00952556">
              <w:rPr>
                <w:i/>
              </w:rPr>
              <w:t>Δ</w:t>
            </w:r>
            <w:r w:rsidRPr="00952556">
              <w:rPr>
                <w:rStyle w:val="Emphasis"/>
              </w:rPr>
              <w:t>ctfAB</w:t>
            </w:r>
            <w:r w:rsidRPr="00952556">
              <w:rPr>
                <w:i/>
              </w:rPr>
              <w:t>Δldh</w:t>
            </w:r>
            <w:r w:rsidR="005C270A">
              <w:rPr>
                <w:i/>
              </w:rPr>
              <w:t>A</w:t>
            </w:r>
          </w:p>
        </w:tc>
        <w:tc>
          <w:tcPr>
            <w:tcW w:w="2500" w:type="dxa"/>
          </w:tcPr>
          <w:p w14:paraId="6426CE2E" w14:textId="77777777" w:rsidR="004B248D" w:rsidRPr="00952556" w:rsidRDefault="004B248D" w:rsidP="002D7E49">
            <w:r w:rsidRPr="00952556">
              <w:t>This study</w:t>
            </w:r>
          </w:p>
        </w:tc>
      </w:tr>
      <w:tr w:rsidR="004B248D" w:rsidRPr="00952556" w14:paraId="34C3143D" w14:textId="77777777" w:rsidTr="004B248D">
        <w:tc>
          <w:tcPr>
            <w:tcW w:w="3369" w:type="dxa"/>
          </w:tcPr>
          <w:p w14:paraId="5B23AA7A" w14:textId="77777777" w:rsidR="004B248D" w:rsidRPr="00952556" w:rsidRDefault="004B248D" w:rsidP="002D7E49">
            <w:r w:rsidRPr="00952556">
              <w:t>CAB1058</w:t>
            </w:r>
          </w:p>
        </w:tc>
        <w:tc>
          <w:tcPr>
            <w:tcW w:w="3419" w:type="dxa"/>
          </w:tcPr>
          <w:p w14:paraId="024FFE17" w14:textId="30B6DABC" w:rsidR="004B248D" w:rsidRPr="00952556" w:rsidRDefault="004B248D" w:rsidP="000320DA">
            <w:r w:rsidRPr="00952556">
              <w:rPr>
                <w:i/>
              </w:rPr>
              <w:t>Δ</w:t>
            </w:r>
            <w:r w:rsidRPr="00952556">
              <w:rPr>
                <w:rStyle w:val="Emphasis"/>
              </w:rPr>
              <w:t>CAC1502</w:t>
            </w:r>
            <w:r w:rsidRPr="00952556">
              <w:rPr>
                <w:i/>
              </w:rPr>
              <w:t>Δupp</w:t>
            </w:r>
            <w:r w:rsidR="000320DA" w:rsidRPr="00952556">
              <w:rPr>
                <w:i/>
              </w:rPr>
              <w:t>ΔptbΔbuk</w:t>
            </w:r>
            <w:r w:rsidRPr="00952556">
              <w:rPr>
                <w:i/>
              </w:rPr>
              <w:t>Δ</w:t>
            </w:r>
            <w:r w:rsidRPr="00952556">
              <w:rPr>
                <w:rStyle w:val="Emphasis"/>
              </w:rPr>
              <w:t>ctfAB</w:t>
            </w:r>
            <w:r w:rsidRPr="00952556">
              <w:rPr>
                <w:i/>
              </w:rPr>
              <w:t>Δldh</w:t>
            </w:r>
            <w:r w:rsidR="0007731F">
              <w:rPr>
                <w:i/>
              </w:rPr>
              <w:t>A</w:t>
            </w:r>
            <w:r w:rsidRPr="00952556">
              <w:rPr>
                <w:i/>
              </w:rPr>
              <w:t>ΔrexA</w:t>
            </w:r>
          </w:p>
        </w:tc>
        <w:tc>
          <w:tcPr>
            <w:tcW w:w="2500" w:type="dxa"/>
          </w:tcPr>
          <w:p w14:paraId="51D35DD2" w14:textId="77777777" w:rsidR="004B248D" w:rsidRPr="00952556" w:rsidRDefault="004B248D" w:rsidP="002D7E49">
            <w:r w:rsidRPr="00952556">
              <w:t>This study</w:t>
            </w:r>
          </w:p>
        </w:tc>
      </w:tr>
      <w:tr w:rsidR="004B248D" w:rsidRPr="00952556" w14:paraId="52DE83F1" w14:textId="77777777" w:rsidTr="004B248D">
        <w:tc>
          <w:tcPr>
            <w:tcW w:w="3369" w:type="dxa"/>
          </w:tcPr>
          <w:p w14:paraId="3AEC3590" w14:textId="77777777" w:rsidR="004B248D" w:rsidRPr="00952556" w:rsidRDefault="004B248D" w:rsidP="002D7E49">
            <w:r w:rsidRPr="00952556">
              <w:t>CAB1059</w:t>
            </w:r>
          </w:p>
        </w:tc>
        <w:tc>
          <w:tcPr>
            <w:tcW w:w="3419" w:type="dxa"/>
          </w:tcPr>
          <w:p w14:paraId="12CFA125" w14:textId="71F22A59" w:rsidR="004B248D" w:rsidRPr="00952556" w:rsidRDefault="004B248D" w:rsidP="000320DA">
            <w:r w:rsidRPr="00952556">
              <w:rPr>
                <w:i/>
              </w:rPr>
              <w:t>Δ</w:t>
            </w:r>
            <w:r w:rsidRPr="00952556">
              <w:rPr>
                <w:rStyle w:val="Emphasis"/>
              </w:rPr>
              <w:t>CAC1502</w:t>
            </w:r>
            <w:r w:rsidRPr="00952556">
              <w:rPr>
                <w:i/>
              </w:rPr>
              <w:t>Δupp</w:t>
            </w:r>
            <w:r w:rsidR="000320DA" w:rsidRPr="00952556">
              <w:rPr>
                <w:i/>
              </w:rPr>
              <w:t>ΔptbΔbuk</w:t>
            </w:r>
            <w:r w:rsidRPr="00952556">
              <w:rPr>
                <w:i/>
              </w:rPr>
              <w:t>Δ</w:t>
            </w:r>
            <w:r w:rsidRPr="00952556">
              <w:rPr>
                <w:rStyle w:val="Emphasis"/>
              </w:rPr>
              <w:t>ctfAB</w:t>
            </w:r>
            <w:r w:rsidRPr="00952556">
              <w:rPr>
                <w:i/>
              </w:rPr>
              <w:t>Δldh</w:t>
            </w:r>
            <w:r w:rsidR="0007731F">
              <w:rPr>
                <w:i/>
              </w:rPr>
              <w:t>A</w:t>
            </w:r>
            <w:r w:rsidRPr="00952556">
              <w:rPr>
                <w:i/>
              </w:rPr>
              <w:t>ΔrexAΔthlA::</w:t>
            </w:r>
            <w:proofErr w:type="spellStart"/>
            <w:r w:rsidRPr="00952556">
              <w:rPr>
                <w:i/>
              </w:rPr>
              <w:t>atoB</w:t>
            </w:r>
            <w:proofErr w:type="spellEnd"/>
          </w:p>
        </w:tc>
        <w:tc>
          <w:tcPr>
            <w:tcW w:w="2500" w:type="dxa"/>
          </w:tcPr>
          <w:p w14:paraId="4265B506" w14:textId="77777777" w:rsidR="004B248D" w:rsidRPr="00952556" w:rsidRDefault="004B248D" w:rsidP="002D7E49">
            <w:r w:rsidRPr="00952556">
              <w:t>This study</w:t>
            </w:r>
          </w:p>
        </w:tc>
      </w:tr>
      <w:tr w:rsidR="004B248D" w:rsidRPr="00952556" w14:paraId="6B85762B" w14:textId="77777777" w:rsidTr="004B248D">
        <w:tc>
          <w:tcPr>
            <w:tcW w:w="3369" w:type="dxa"/>
          </w:tcPr>
          <w:p w14:paraId="3D788972" w14:textId="77777777" w:rsidR="004B248D" w:rsidRPr="00952556" w:rsidRDefault="004B248D" w:rsidP="002D7E49">
            <w:r w:rsidRPr="00952556">
              <w:t>CAB1060</w:t>
            </w:r>
          </w:p>
        </w:tc>
        <w:tc>
          <w:tcPr>
            <w:tcW w:w="3419" w:type="dxa"/>
          </w:tcPr>
          <w:p w14:paraId="543DAC89" w14:textId="724F802E" w:rsidR="004B248D" w:rsidRPr="00952556" w:rsidRDefault="004B248D" w:rsidP="000320DA">
            <w:r w:rsidRPr="00952556">
              <w:rPr>
                <w:i/>
              </w:rPr>
              <w:t>Δ</w:t>
            </w:r>
            <w:r w:rsidRPr="00952556">
              <w:rPr>
                <w:rStyle w:val="Emphasis"/>
              </w:rPr>
              <w:t>CAC1502</w:t>
            </w:r>
            <w:r w:rsidRPr="00952556">
              <w:rPr>
                <w:i/>
              </w:rPr>
              <w:t>Δupp</w:t>
            </w:r>
            <w:r w:rsidR="000320DA" w:rsidRPr="00952556">
              <w:rPr>
                <w:i/>
              </w:rPr>
              <w:t>ΔptbΔbuk</w:t>
            </w:r>
            <w:r w:rsidRPr="00952556">
              <w:rPr>
                <w:i/>
              </w:rPr>
              <w:t>Δ</w:t>
            </w:r>
            <w:r w:rsidRPr="00952556">
              <w:rPr>
                <w:rStyle w:val="Emphasis"/>
              </w:rPr>
              <w:t>ctfAB</w:t>
            </w:r>
            <w:r w:rsidRPr="00952556">
              <w:rPr>
                <w:i/>
              </w:rPr>
              <w:t>Δldh</w:t>
            </w:r>
            <w:r w:rsidR="0007731F">
              <w:rPr>
                <w:i/>
              </w:rPr>
              <w:t>A</w:t>
            </w:r>
            <w:r w:rsidRPr="00952556">
              <w:rPr>
                <w:i/>
              </w:rPr>
              <w:t xml:space="preserve">ΔrexA </w:t>
            </w:r>
            <w:proofErr w:type="spellStart"/>
            <w:r w:rsidRPr="00952556">
              <w:rPr>
                <w:i/>
              </w:rPr>
              <w:t>ΔthlA</w:t>
            </w:r>
            <w:proofErr w:type="spellEnd"/>
            <w:r w:rsidRPr="00952556">
              <w:rPr>
                <w:i/>
              </w:rPr>
              <w:t>::</w:t>
            </w:r>
            <w:proofErr w:type="spellStart"/>
            <w:r w:rsidRPr="00952556">
              <w:rPr>
                <w:i/>
              </w:rPr>
              <w:t>atoB</w:t>
            </w:r>
            <w:proofErr w:type="spellEnd"/>
            <w:r w:rsidRPr="00952556">
              <w:rPr>
                <w:i/>
              </w:rPr>
              <w:t xml:space="preserve"> </w:t>
            </w:r>
            <w:proofErr w:type="spellStart"/>
            <w:r w:rsidRPr="00952556">
              <w:rPr>
                <w:i/>
              </w:rPr>
              <w:t>Δhbd</w:t>
            </w:r>
            <w:proofErr w:type="spellEnd"/>
            <w:r w:rsidRPr="00952556">
              <w:rPr>
                <w:i/>
              </w:rPr>
              <w:t>::hbd1</w:t>
            </w:r>
          </w:p>
        </w:tc>
        <w:tc>
          <w:tcPr>
            <w:tcW w:w="2500" w:type="dxa"/>
          </w:tcPr>
          <w:p w14:paraId="5D10E09B" w14:textId="77777777" w:rsidR="004B248D" w:rsidRPr="00952556" w:rsidRDefault="004B248D" w:rsidP="002D7E49">
            <w:r w:rsidRPr="00952556">
              <w:t>This study</w:t>
            </w:r>
          </w:p>
        </w:tc>
      </w:tr>
    </w:tbl>
    <w:p w14:paraId="7A1343FB" w14:textId="77777777" w:rsidR="004B248D" w:rsidRPr="004A7049" w:rsidRDefault="004B248D" w:rsidP="001F40C4">
      <w:pPr>
        <w:pStyle w:val="Caption"/>
      </w:pPr>
    </w:p>
    <w:p w14:paraId="5023F7D5" w14:textId="77777777" w:rsidR="004B248D" w:rsidRPr="002B3A63" w:rsidRDefault="004B248D" w:rsidP="004B248D">
      <w:pPr>
        <w:spacing w:line="276" w:lineRule="auto"/>
        <w:rPr>
          <w:b/>
          <w:bCs/>
        </w:rPr>
      </w:pPr>
      <w:bookmarkStart w:id="2" w:name="_Ref453955903"/>
      <w:r>
        <w:br w:type="page"/>
      </w:r>
    </w:p>
    <w:p w14:paraId="0EE785C4" w14:textId="59B8E90B" w:rsidR="004B248D" w:rsidRPr="004A7049" w:rsidRDefault="00E41D33" w:rsidP="001F40C4">
      <w:pPr>
        <w:pStyle w:val="Caption"/>
      </w:pPr>
      <w:bookmarkStart w:id="3" w:name="_Toc454185242"/>
      <w:bookmarkEnd w:id="2"/>
      <w:r w:rsidRPr="001F40C4">
        <w:rPr>
          <w:b/>
        </w:rPr>
        <w:lastRenderedPageBreak/>
        <w:t xml:space="preserve">Supplementary </w:t>
      </w:r>
      <w:r w:rsidR="004B248D" w:rsidRPr="001F40C4">
        <w:rPr>
          <w:b/>
        </w:rPr>
        <w:t xml:space="preserve">Table </w:t>
      </w:r>
      <w:r w:rsidR="00A1537C" w:rsidRPr="001F40C4">
        <w:rPr>
          <w:b/>
        </w:rPr>
        <w:t>3</w:t>
      </w:r>
      <w:r w:rsidR="00A93E16" w:rsidRPr="001F40C4">
        <w:rPr>
          <w:b/>
        </w:rPr>
        <w:t>.</w:t>
      </w:r>
      <w:r w:rsidR="004B248D">
        <w:t xml:space="preserve"> </w:t>
      </w:r>
      <w:r w:rsidR="004B248D" w:rsidRPr="004A7049">
        <w:t>List of plasmids</w:t>
      </w:r>
      <w:bookmarkEnd w:id="3"/>
      <w:r w:rsidR="004B248D" w:rsidRPr="004A7049">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0"/>
        <w:gridCol w:w="4409"/>
        <w:gridCol w:w="1733"/>
      </w:tblGrid>
      <w:tr w:rsidR="004B248D" w:rsidRPr="00952556" w14:paraId="3D68C5B9" w14:textId="77777777" w:rsidTr="004B248D">
        <w:tc>
          <w:tcPr>
            <w:tcW w:w="3070" w:type="dxa"/>
            <w:shd w:val="clear" w:color="auto" w:fill="auto"/>
          </w:tcPr>
          <w:p w14:paraId="63036C72" w14:textId="77777777" w:rsidR="004B248D" w:rsidRPr="00952556" w:rsidRDefault="004B248D" w:rsidP="002D7E49">
            <w:pPr>
              <w:rPr>
                <w:b/>
                <w:bCs/>
                <w:color w:val="000000"/>
              </w:rPr>
            </w:pPr>
            <w:r w:rsidRPr="00952556">
              <w:rPr>
                <w:b/>
                <w:bCs/>
                <w:color w:val="000000"/>
              </w:rPr>
              <w:t>Plasmid</w:t>
            </w:r>
          </w:p>
        </w:tc>
        <w:tc>
          <w:tcPr>
            <w:tcW w:w="4409" w:type="dxa"/>
            <w:shd w:val="clear" w:color="auto" w:fill="auto"/>
          </w:tcPr>
          <w:p w14:paraId="15642CC1" w14:textId="77777777" w:rsidR="004B248D" w:rsidRPr="00952556" w:rsidRDefault="004B248D" w:rsidP="002D7E49">
            <w:pPr>
              <w:rPr>
                <w:b/>
                <w:bCs/>
                <w:color w:val="000000"/>
              </w:rPr>
            </w:pPr>
            <w:r w:rsidRPr="00952556">
              <w:rPr>
                <w:b/>
                <w:bCs/>
                <w:color w:val="000000"/>
              </w:rPr>
              <w:t>Characteristics</w:t>
            </w:r>
          </w:p>
        </w:tc>
        <w:tc>
          <w:tcPr>
            <w:tcW w:w="1733" w:type="dxa"/>
            <w:shd w:val="clear" w:color="auto" w:fill="auto"/>
          </w:tcPr>
          <w:p w14:paraId="3F15ABB3" w14:textId="77777777" w:rsidR="004B248D" w:rsidRPr="00952556" w:rsidRDefault="004B248D" w:rsidP="002D7E49">
            <w:pPr>
              <w:rPr>
                <w:b/>
                <w:bCs/>
                <w:color w:val="000000"/>
              </w:rPr>
            </w:pPr>
            <w:r w:rsidRPr="00952556">
              <w:rPr>
                <w:b/>
                <w:bCs/>
                <w:color w:val="000000"/>
              </w:rPr>
              <w:t>Source</w:t>
            </w:r>
          </w:p>
        </w:tc>
      </w:tr>
      <w:tr w:rsidR="004B248D" w:rsidRPr="00952556" w14:paraId="35C8F287" w14:textId="77777777" w:rsidTr="004B248D">
        <w:tc>
          <w:tcPr>
            <w:tcW w:w="3070" w:type="dxa"/>
            <w:shd w:val="clear" w:color="auto" w:fill="auto"/>
          </w:tcPr>
          <w:p w14:paraId="5980B517" w14:textId="77777777" w:rsidR="004B248D" w:rsidRPr="00952556" w:rsidRDefault="004B248D" w:rsidP="002D7E49">
            <w:r w:rsidRPr="00952556">
              <w:t>pCLF1</w:t>
            </w:r>
          </w:p>
        </w:tc>
        <w:tc>
          <w:tcPr>
            <w:tcW w:w="4409" w:type="dxa"/>
            <w:shd w:val="clear" w:color="auto" w:fill="auto"/>
          </w:tcPr>
          <w:p w14:paraId="39B01477" w14:textId="77777777" w:rsidR="004B248D" w:rsidRPr="00952556" w:rsidRDefault="004B248D" w:rsidP="002D7E49">
            <w:proofErr w:type="spellStart"/>
            <w:r w:rsidRPr="00952556">
              <w:t>Cm</w:t>
            </w:r>
            <w:r w:rsidRPr="00952556">
              <w:rPr>
                <w:vertAlign w:val="superscript"/>
              </w:rPr>
              <w:t>r</w:t>
            </w:r>
            <w:proofErr w:type="spellEnd"/>
            <w:r w:rsidRPr="00952556">
              <w:t xml:space="preserve"> </w:t>
            </w:r>
            <w:r w:rsidRPr="00952556">
              <w:rPr>
                <w:rStyle w:val="Emphasis"/>
              </w:rPr>
              <w:t>FLP</w:t>
            </w:r>
            <w:r w:rsidRPr="00952556">
              <w:t xml:space="preserve"> </w:t>
            </w:r>
          </w:p>
        </w:tc>
        <w:tc>
          <w:tcPr>
            <w:tcW w:w="1733" w:type="dxa"/>
            <w:shd w:val="clear" w:color="auto" w:fill="auto"/>
          </w:tcPr>
          <w:p w14:paraId="330DDC4B" w14:textId="7D430574"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186/s13068-016-0432-2", "ISSN" : "1754-6834", "PMID" : "26839586", "abstract" : "BACKGROUND: Clostridium acetobutylicum is a gram-positive, spore-forming, anaerobic bacterium capable of converting various sugars and polysaccharides into solvents (acetone, butanol, and ethanol). The sequencing of its genome has prompted new approaches to genetic analysis, functional genomics, and metabolic engineering to develop industrial strains for the production of biofuels and bulk chemicals. RESULTS: The method used in this paper to knock-out or knock-in genes in C. acetobutylicum combines the use of an antibiotic-resistance gene for the deletion or replacement of the target gene, the subsequent elimination of the antibiotic-resistance gene with the flippase recombinase system from Saccharomyces cerevisiae, and a C. acetobutylicum strain that lacks upp, which encodes uracil phosphoribosyl-transferase, for subsequent use as a counter-selectable marker. A replicative vector containing (1) a pIMP13 origin of replication from Bacillus subtilis that is functional in Clostridia, (2) a replacement cassette consisting of an antibiotic resistance gene (MLS (R) ) flanked by two FRT sequences, and (3) two sequences homologous to selected regions around target DNA sequence was first constructed. This vector was successfully used to consecutively delete the Cac824I restriction endonuclease encoding gene (CA_C1502) and the upp gene (CA_C2879) in the C. acetobutylicum ATCC824 chromosome. The resulting C. acetobutylicum \u0394cac1502\u0394upp strain is marker-less, readily transformable without any previous plasmid methylation and can serve as the host for the \"marker-less\" genetic exchange system. The third gene, CA_C3535, shown in this study to encode for a type II restriction enzyme (Cac824II) that recognizes the CTGAAG sequence, was deleted using an upp/5-FU counter-selection strategy to improve the efficiency of the method. The restriction-less marker-less strain and the method was successfully used to delete two genes (ctfAB) on the pSOL1 megaplasmid and one gene (ldhA) on the chromosome to get strains no longer producing acetone or l-lactate. CONCLUSIONS: The restriction-less, marker-less strain described in this study, as well as the maker-less genetic exchange coupled with positive selection, will be useful for functional genomic studies and for the development of industrial strains for the production of biofuels and bulk chemicals.", "author" : [ { "dropping-particle" : "", "family" : "Croux", "given" : "Christian", "non-dropping-particle" : "", "parse-names" : false, "suffix" : "" }, { "dropping-particle" : "", "family" : "Nguyen", "given" : "Ngoc-Phuong-Thao", "non-dropping-particle" : "", "parse-names" : false, "suffix" : "" }, { "dropping-particle" : "", "family" : "Lee", "given" : "Jieun", "non-dropping-particle" : "", "parse-names" : false, "suffix" : "" }, { "dropping-particle" : "", "family" : "Raynaud", "given" : "C\u00e9line", "non-dropping-particle" : "", "parse-names" : false, "suffix" : "" }, { "dropping-particle" : "", "family" : "Saint-Prix", "given" : "Florence", "non-dropping-particle" : "", "parse-names" : false, "suffix" : "" }, { "dropping-particle" : "", "family" : "Gonzalez-Pajuelo", "given" : "Maria",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Biotechnology for biofuels", "id" : "ITEM-1", "issued" : { "date-parts" : [ [ "2016", "1" ] ] }, "page" : "23", "title" : "Construction of a restriction-less, marker-less mutant useful for functional genomic and metabolic engineering of the biofuel producer Clostridium acetobutylicum.", "type" : "article-journal", "volume" : "9" }, "uris" : [ "http://www.mendeley.com/documents/?uuid=75204d11-c076-4de8-a1fe-eac5e6492ca9" ] } ], "mendeley" : { "formattedCitation" : "(&lt;i&gt;16&lt;/i&gt;)", "plainTextFormattedCitation" : "(16)", "previouslyFormattedCitation" : "(&lt;i&gt;16&lt;/i&gt;)" }, "properties" : { "noteIndex" : 0 }, "schema" : "https://github.com/citation-style-language/schema/raw/master/csl-citation.json" }</w:instrText>
            </w:r>
            <w:r w:rsidRPr="00952556">
              <w:fldChar w:fldCharType="separate"/>
            </w:r>
            <w:r w:rsidR="00FB42A0" w:rsidRPr="00FB42A0">
              <w:rPr>
                <w:noProof/>
              </w:rPr>
              <w:t>(</w:t>
            </w:r>
            <w:r w:rsidR="004C602F">
              <w:rPr>
                <w:i/>
                <w:noProof/>
              </w:rPr>
              <w:t>13</w:t>
            </w:r>
            <w:r w:rsidR="00FB42A0" w:rsidRPr="00FB42A0">
              <w:rPr>
                <w:noProof/>
              </w:rPr>
              <w:t>)</w:t>
            </w:r>
            <w:r w:rsidRPr="00952556">
              <w:fldChar w:fldCharType="end"/>
            </w:r>
          </w:p>
        </w:tc>
      </w:tr>
      <w:tr w:rsidR="004B248D" w:rsidRPr="00952556" w14:paraId="2E93C11D" w14:textId="77777777" w:rsidTr="004B248D">
        <w:tc>
          <w:tcPr>
            <w:tcW w:w="3070" w:type="dxa"/>
            <w:shd w:val="clear" w:color="auto" w:fill="auto"/>
          </w:tcPr>
          <w:p w14:paraId="790CF13E" w14:textId="77777777" w:rsidR="004B248D" w:rsidRPr="00952556" w:rsidRDefault="004B248D" w:rsidP="002D7E49">
            <w:r w:rsidRPr="00952556">
              <w:t>pSOS95</w:t>
            </w:r>
          </w:p>
        </w:tc>
        <w:tc>
          <w:tcPr>
            <w:tcW w:w="4409" w:type="dxa"/>
            <w:shd w:val="clear" w:color="auto" w:fill="auto"/>
          </w:tcPr>
          <w:p w14:paraId="008FCD51" w14:textId="77777777" w:rsidR="004B248D" w:rsidRPr="00952556" w:rsidRDefault="004B248D" w:rsidP="002D7E49">
            <w:r w:rsidRPr="00952556">
              <w:t>Ap</w:t>
            </w:r>
            <w:r w:rsidRPr="00952556">
              <w:rPr>
                <w:vertAlign w:val="superscript"/>
              </w:rPr>
              <w:t>r</w:t>
            </w:r>
            <w:r w:rsidRPr="00952556">
              <w:t xml:space="preserve"> </w:t>
            </w:r>
            <w:proofErr w:type="spellStart"/>
            <w:r w:rsidRPr="00952556">
              <w:t>MLS</w:t>
            </w:r>
            <w:r w:rsidRPr="00952556">
              <w:rPr>
                <w:vertAlign w:val="superscript"/>
              </w:rPr>
              <w:t>r</w:t>
            </w:r>
            <w:proofErr w:type="spellEnd"/>
            <w:r w:rsidRPr="00952556">
              <w:t xml:space="preserve">, </w:t>
            </w:r>
            <w:proofErr w:type="spellStart"/>
            <w:r w:rsidRPr="00952556">
              <w:rPr>
                <w:rStyle w:val="Emphasis"/>
              </w:rPr>
              <w:t>repL</w:t>
            </w:r>
            <w:proofErr w:type="spellEnd"/>
            <w:r w:rsidRPr="00952556">
              <w:t>, ColE1, acetone operon</w:t>
            </w:r>
          </w:p>
        </w:tc>
        <w:tc>
          <w:tcPr>
            <w:tcW w:w="1733" w:type="dxa"/>
            <w:shd w:val="clear" w:color="auto" w:fill="auto"/>
          </w:tcPr>
          <w:p w14:paraId="27C43E38" w14:textId="42865DEF"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073/pnas.0734105100", "ISSN" : "0027-8424", "PMID" : "12704244", "abstract" : "The genes encoding the 1,3-propanediol (1,3-PD) operon of Clostridium butyricum VPI1718 were characterized from a molecular and a biochemical point of view. This operon is composed of three genes, dhaB1, dhaB2, and dhaT. When grown in a vitamin B12-free mineral medium with glycerol as carbon source, Escherichia coli expressing dhaB1, dhaB2, and dhaT produces 1,3-PD and high glycerol dehydratase and 1,3-PD dehydrogenase activities. dhaB1 and dhaB2 encode, respectively, a new type of glycerol dehydratase and its activator protein. The deduced proteins DhaB1 and DhaB2, with calculated molecular masses of 88,074 and 34,149 Da, respectively, showed no homology with the known glycerol dehydratases that are all B12 dependent but significant similarity with the pyruvate formate lyases and pyruvate formate lyases activating enzymes and their homologues. The 1,158-bp dhaT gene codes for a 1,3-PD dehydrogenase with a calculated molecular mass of 41,558 Da, revealing a high level of identity with other DhaT proteins from natural 1,3-PD producers. The expression of the 1,3-PD operon in C. butyricum is regulated at the transcriptional level, and this regulation seems to involve a two-component signal transduction system DhaASDhaA, which may have a similar function to DhaR, a transcriptional regulator found in other natural 1,3-PD producers. The discovery of a glycerol dehydratase, coenzyme B12 independent, should significantly influence the development of an economical vitamin B12-free biological process for the production of 1,3-PD from renewable resources.", "author" : [ { "dropping-particle" : "", "family" : "Raynaud", "given" : "C\u00e9line", "non-dropping-particle" : "", "parse-names" : false, "suffix" : "" }, { "dropping-particle" : "", "family" : "Sar\u00e7abal", "given" : "Patricia", "non-dropping-particle" : "", "parse-names" : false, "suffix" : "" }, { "dropping-particle" : "", "family" : "Meynial-Salles", "given" : "Isabelle", "non-dropping-particle" : "", "parse-names" : false, "suffix" : "" }, { "dropping-particle" : "", "family" : "Croux", "given" : "Christian", "non-dropping-particle" : "", "parse-names" : false, "suffix" : "" }, { "dropping-particle" : "", "family" : "Soucaille", "given" : "Philippe", "non-dropping-particle" : "", "parse-names" : false, "suffix" : "" } ], "container-title" : "Proceedings of the National Academy of Sciences of the United States of America", "id" : "ITEM-1", "issue" : "9", "issued" : { "date-parts" : [ [ "2003", "4", "29" ] ] }, "page" : "5010-5", "title" : "Molecular characterization of the 1,3-propanediol (1,3-PD) operon of Clostridium butyricum.", "type" : "article-journal", "volume" : "100" }, "uris" : [ "http://www.mendeley.com/documents/?uuid=0b9d1185-9290-46b8-99d0-4ac865590220" ] } ], "mendeley" : { "formattedCitation" : "(&lt;i&gt;35&lt;/i&gt;)", "plainTextFormattedCitation" : "(35)", "previouslyFormattedCitation" : "(&lt;i&gt;35&lt;/i&gt;)" }, "properties" : { "noteIndex" : 0 }, "schema" : "https://github.com/citation-style-language/schema/raw/master/csl-citation.json" }</w:instrText>
            </w:r>
            <w:r w:rsidRPr="00952556">
              <w:fldChar w:fldCharType="separate"/>
            </w:r>
            <w:r w:rsidR="00FB42A0" w:rsidRPr="00FB42A0">
              <w:rPr>
                <w:noProof/>
              </w:rPr>
              <w:t>(</w:t>
            </w:r>
            <w:r w:rsidR="00A20493">
              <w:rPr>
                <w:i/>
                <w:noProof/>
              </w:rPr>
              <w:t>31</w:t>
            </w:r>
            <w:r w:rsidR="00FB42A0" w:rsidRPr="00FB42A0">
              <w:rPr>
                <w:noProof/>
              </w:rPr>
              <w:t>)</w:t>
            </w:r>
            <w:r w:rsidRPr="00952556">
              <w:fldChar w:fldCharType="end"/>
            </w:r>
          </w:p>
        </w:tc>
      </w:tr>
      <w:tr w:rsidR="004B248D" w:rsidRPr="00952556" w14:paraId="4AC76B00" w14:textId="77777777" w:rsidTr="004B248D">
        <w:tc>
          <w:tcPr>
            <w:tcW w:w="3070" w:type="dxa"/>
            <w:shd w:val="clear" w:color="auto" w:fill="auto"/>
          </w:tcPr>
          <w:p w14:paraId="7564418C" w14:textId="77777777" w:rsidR="004B248D" w:rsidRPr="00952556" w:rsidRDefault="004B248D" w:rsidP="002D7E49">
            <w:r w:rsidRPr="00952556">
              <w:t>pSOS95-atoBs</w:t>
            </w:r>
          </w:p>
        </w:tc>
        <w:tc>
          <w:tcPr>
            <w:tcW w:w="4409" w:type="dxa"/>
            <w:shd w:val="clear" w:color="auto" w:fill="auto"/>
          </w:tcPr>
          <w:p w14:paraId="22338F69" w14:textId="77777777" w:rsidR="004B248D" w:rsidRPr="00952556" w:rsidRDefault="004B248D" w:rsidP="002D7E49">
            <w:r w:rsidRPr="00952556">
              <w:t>Ap</w:t>
            </w:r>
            <w:r w:rsidRPr="00952556">
              <w:rPr>
                <w:vertAlign w:val="superscript"/>
              </w:rPr>
              <w:t>r</w:t>
            </w:r>
            <w:r w:rsidRPr="00952556">
              <w:t xml:space="preserve"> </w:t>
            </w:r>
            <w:proofErr w:type="spellStart"/>
            <w:r w:rsidRPr="00952556">
              <w:t>MLS</w:t>
            </w:r>
            <w:r w:rsidRPr="00952556">
              <w:rPr>
                <w:vertAlign w:val="superscript"/>
              </w:rPr>
              <w:t>r</w:t>
            </w:r>
            <w:proofErr w:type="spellEnd"/>
            <w:r w:rsidRPr="00952556">
              <w:t xml:space="preserve">, </w:t>
            </w:r>
            <w:proofErr w:type="spellStart"/>
            <w:r w:rsidRPr="00952556">
              <w:rPr>
                <w:rStyle w:val="Emphasis"/>
              </w:rPr>
              <w:t>repL</w:t>
            </w:r>
            <w:proofErr w:type="spellEnd"/>
            <w:r w:rsidRPr="00952556">
              <w:t>, ColE1</w:t>
            </w:r>
            <w:r w:rsidRPr="00952556">
              <w:rPr>
                <w:i/>
              </w:rPr>
              <w:t>,</w:t>
            </w:r>
            <w:r w:rsidRPr="00952556">
              <w:t xml:space="preserve"> </w:t>
            </w:r>
            <w:proofErr w:type="spellStart"/>
            <w:r w:rsidRPr="00952556">
              <w:rPr>
                <w:i/>
              </w:rPr>
              <w:t>atoB</w:t>
            </w:r>
            <w:proofErr w:type="spellEnd"/>
            <w:r w:rsidRPr="00952556">
              <w:t xml:space="preserve"> operon</w:t>
            </w:r>
          </w:p>
        </w:tc>
        <w:tc>
          <w:tcPr>
            <w:tcW w:w="1733" w:type="dxa"/>
            <w:shd w:val="clear" w:color="auto" w:fill="auto"/>
          </w:tcPr>
          <w:p w14:paraId="2F116E76" w14:textId="4D6D7EB1" w:rsidR="004B248D" w:rsidRPr="00952556" w:rsidRDefault="004B248D" w:rsidP="00FB42A0">
            <w:r w:rsidRPr="00952556">
              <w:fldChar w:fldCharType="begin" w:fldLock="1"/>
            </w:r>
            <w:r w:rsidR="00494D20">
              <w:instrText>ADDIN</w:instrText>
            </w:r>
            <w:r w:rsidR="00FB42A0">
              <w:instrText xml:space="preserve"> CSL_CITATION { "citationItems" : [ { "id" : "ITEM-1", "itemData" : { "abstract" : "The present invention relates to a new strain of Clostridium acetobutylicum modified to be unable to produce hydrogen and its use for the continuous production of bulk chemicals such as lactate, 1,3 -propanediol, ethanol, butanol, isobutanol, 1,3-butanediol, acetate, acetone, isopropanol, 3-hydroxy-3-methylbutyrate and isobutene at high yield.", "author" : [ { "dropping-particle" : "", "family" : "Soucaille", "given" : "Philippe", "non-dropping-particle" : "", "parse-names" : false, "suffix" : "" }, { "dropping-particle" : "", "family" : "Nguyen", "given" : "Ngoc-Phuong-Thao", "non-dropping-particle" : "", "parse-names" : false, "suffix" : "" }, { "dropping-particle" : "", "family" : "Percheron", "given" : "Benjamin", "non-dropping-particle" : "", "parse-names" : false, "suffix" : "" }, { "dropping-particle" : "", "family" : "Croux", "given" : "Christian", "non-dropping-particle" : "", "parse-names" : false, "suffix" : "" }, { "dropping-particle" : "", "family" : "Meynial-Salles", "given" : "Isabelle", "non-dropping-particle" : "", "parse-names" : false, "suffix" : "" } ], "id" : "ITEM-1", "issued" : { "date-parts" : [ [ "2016" ] ] }, "title" : "Clostridium acetobutylicum unable to produce hydrogen and useful for the continous production of chemicals and fuels, Patent WO/2016/042160", "type" : "patent" }, "uris" : [ "http://www.mendeley.com/documents/?uuid=d082afcd-7be5-4625-99da-94c72428860c" ] } ], "mendeley" : { "formattedCitation" : "(&lt;i&gt;25&lt;/i&gt;)", "plainTextFormattedCitation" : "(25)", "previouslyFormattedCitation" : "(&lt;i&gt;25&lt;/i&gt;)" }, "properties" : { "noteIndex" : 0 }, "schema" : "https://github.com/citation-style-language/schema/raw/master/csl-citation.json" }</w:instrText>
            </w:r>
            <w:r w:rsidRPr="00952556">
              <w:fldChar w:fldCharType="separate"/>
            </w:r>
            <w:r w:rsidR="00FB42A0" w:rsidRPr="00FB42A0">
              <w:rPr>
                <w:noProof/>
              </w:rPr>
              <w:t>(</w:t>
            </w:r>
            <w:r w:rsidR="0013580B">
              <w:rPr>
                <w:i/>
                <w:noProof/>
              </w:rPr>
              <w:t>22</w:t>
            </w:r>
            <w:r w:rsidR="00FB42A0" w:rsidRPr="00FB42A0">
              <w:rPr>
                <w:noProof/>
              </w:rPr>
              <w:t>)</w:t>
            </w:r>
            <w:r w:rsidRPr="00952556">
              <w:fldChar w:fldCharType="end"/>
            </w:r>
          </w:p>
        </w:tc>
      </w:tr>
      <w:tr w:rsidR="004B248D" w:rsidRPr="00952556" w14:paraId="4B10516C" w14:textId="77777777" w:rsidTr="004B248D">
        <w:tc>
          <w:tcPr>
            <w:tcW w:w="3070" w:type="dxa"/>
            <w:shd w:val="clear" w:color="auto" w:fill="auto"/>
          </w:tcPr>
          <w:p w14:paraId="5F60B970" w14:textId="77777777" w:rsidR="004B248D" w:rsidRPr="00952556" w:rsidRDefault="004B248D" w:rsidP="002D7E49">
            <w:proofErr w:type="spellStart"/>
            <w:r w:rsidRPr="00952556">
              <w:t>pREPctfAB</w:t>
            </w:r>
            <w:proofErr w:type="spellEnd"/>
            <w:r w:rsidRPr="00952556">
              <w:t>::</w:t>
            </w:r>
            <w:proofErr w:type="spellStart"/>
            <w:r w:rsidRPr="00952556">
              <w:t>upp</w:t>
            </w:r>
            <w:proofErr w:type="spellEnd"/>
          </w:p>
        </w:tc>
        <w:tc>
          <w:tcPr>
            <w:tcW w:w="4409" w:type="dxa"/>
            <w:shd w:val="clear" w:color="auto" w:fill="auto"/>
          </w:tcPr>
          <w:p w14:paraId="1CB6E0BF" w14:textId="77777777" w:rsidR="004B248D" w:rsidRPr="00952556" w:rsidRDefault="004B248D" w:rsidP="002D7E49">
            <w:proofErr w:type="spellStart"/>
            <w:r w:rsidRPr="00952556">
              <w:t>Cm</w:t>
            </w:r>
            <w:r w:rsidRPr="00952556">
              <w:rPr>
                <w:vertAlign w:val="superscript"/>
              </w:rPr>
              <w:t>r</w:t>
            </w:r>
            <w:proofErr w:type="spellEnd"/>
            <w:r w:rsidRPr="00952556">
              <w:t xml:space="preserve"> </w:t>
            </w:r>
            <w:proofErr w:type="spellStart"/>
            <w:r w:rsidRPr="00952556">
              <w:t>MLS</w:t>
            </w:r>
            <w:r w:rsidRPr="00952556">
              <w:rPr>
                <w:vertAlign w:val="superscript"/>
              </w:rPr>
              <w:t>r</w:t>
            </w:r>
            <w:proofErr w:type="spellEnd"/>
            <w:r w:rsidRPr="00952556">
              <w:t xml:space="preserve"> </w:t>
            </w:r>
            <w:proofErr w:type="spellStart"/>
            <w:r w:rsidRPr="00952556">
              <w:rPr>
                <w:rStyle w:val="Emphasis"/>
              </w:rPr>
              <w:t>upp</w:t>
            </w:r>
            <w:proofErr w:type="spellEnd"/>
            <w:r w:rsidRPr="00952556">
              <w:t xml:space="preserve"> </w:t>
            </w:r>
            <w:proofErr w:type="spellStart"/>
            <w:r w:rsidRPr="00952556">
              <w:t>Δ</w:t>
            </w:r>
            <w:r w:rsidRPr="00952556">
              <w:rPr>
                <w:rStyle w:val="Emphasis"/>
              </w:rPr>
              <w:t>ctfAB</w:t>
            </w:r>
            <w:proofErr w:type="spellEnd"/>
            <w:r w:rsidRPr="00952556">
              <w:t xml:space="preserve"> </w:t>
            </w:r>
          </w:p>
        </w:tc>
        <w:tc>
          <w:tcPr>
            <w:tcW w:w="1733" w:type="dxa"/>
            <w:shd w:val="clear" w:color="auto" w:fill="auto"/>
          </w:tcPr>
          <w:p w14:paraId="2ED8B7CF" w14:textId="05253E22"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186/s13068-016-0432-2", "ISSN" : "1754-6834", "PMID" : "26839586", "abstract" : "BACKGROUND: Clostridium acetobutylicum is a gram-positive, spore-forming, anaerobic bacterium capable of converting various sugars and polysaccharides into solvents (acetone, butanol, and ethanol). The sequencing of its genome has prompted new approaches to genetic analysis, functional genomics, and metabolic engineering to develop industrial strains for the production of biofuels and bulk chemicals. RESULTS: The method used in this paper to knock-out or knock-in genes in C. acetobutylicum combines the use of an antibiotic-resistance gene for the deletion or replacement of the target gene, the subsequent elimination of the antibiotic-resistance gene with the flippase recombinase system from Saccharomyces cerevisiae, and a C. acetobutylicum strain that lacks upp, which encodes uracil phosphoribosyl-transferase, for subsequent use as a counter-selectable marker. A replicative vector containing (1) a pIMP13 origin of replication from Bacillus subtilis that is functional in Clostridia, (2) a replacement cassette consisting of an antibiotic resistance gene (MLS (R) ) flanked by two FRT sequences, and (3) two sequences homologous to selected regions around target DNA sequence was first constructed. This vector was successfully used to consecutively delete the Cac824I restriction endonuclease encoding gene (CA_C1502) and the upp gene (CA_C2879) in the C. acetobutylicum ATCC824 chromosome. The resulting C. acetobutylicum \u0394cac1502\u0394upp strain is marker-less, readily transformable without any previous plasmid methylation and can serve as the host for the \"marker-less\" genetic exchange system. The third gene, CA_C3535, shown in this study to encode for a type II restriction enzyme (Cac824II) that recognizes the CTGAAG sequence, was deleted using an upp/5-FU counter-selection strategy to improve the efficiency of the method. The restriction-less marker-less strain and the method was successfully used to delete two genes (ctfAB) on the pSOL1 megaplasmid and one gene (ldhA) on the chromosome to get strains no longer producing acetone or l-lactate. CONCLUSIONS: The restriction-less, marker-less strain described in this study, as well as the maker-less genetic exchange coupled with positive selection, will be useful for functional genomic studies and for the development of industrial strains for the production of biofuels and bulk chemicals.", "author" : [ { "dropping-particle" : "", "family" : "Croux", "given" : "Christian", "non-dropping-particle" : "", "parse-names" : false, "suffix" : "" }, { "dropping-particle" : "", "family" : "Nguyen", "given" : "Ngoc-Phuong-Thao", "non-dropping-particle" : "", "parse-names" : false, "suffix" : "" }, { "dropping-particle" : "", "family" : "Lee", "given" : "Jieun", "non-dropping-particle" : "", "parse-names" : false, "suffix" : "" }, { "dropping-particle" : "", "family" : "Raynaud", "given" : "C\u00e9line", "non-dropping-particle" : "", "parse-names" : false, "suffix" : "" }, { "dropping-particle" : "", "family" : "Saint-Prix", "given" : "Florence", "non-dropping-particle" : "", "parse-names" : false, "suffix" : "" }, { "dropping-particle" : "", "family" : "Gonzalez-Pajuelo", "given" : "Maria",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Biotechnology for biofuels", "id" : "ITEM-1", "issued" : { "date-parts" : [ [ "2016", "1" ] ] }, "page" : "23", "title" : "Construction of a restriction-less, marker-less mutant useful for functional genomic and metabolic engineering of the biofuel producer Clostridium acetobutylicum.", "type" : "article-journal", "volume" : "9" }, "uris" : [ "http://www.mendeley.com/documents/?uuid=75204d11-c076-4de8-a1fe-eac5e6492ca9" ] } ], "mendeley" : { "formattedCitation" : "(&lt;i&gt;16&lt;/i&gt;)", "plainTextFormattedCitation" : "(16)", "previouslyFormattedCitation" : "(&lt;i&gt;16&lt;/i&gt;)" }, "properties" : { "noteIndex" : 0 }, "schema" : "https://github.com/citation-style-language/schema/raw/master/csl-citation.json" }</w:instrText>
            </w:r>
            <w:r w:rsidRPr="00952556">
              <w:fldChar w:fldCharType="separate"/>
            </w:r>
            <w:r w:rsidR="00FB42A0" w:rsidRPr="00FB42A0">
              <w:rPr>
                <w:noProof/>
              </w:rPr>
              <w:t>(</w:t>
            </w:r>
            <w:r w:rsidR="004C602F">
              <w:rPr>
                <w:i/>
                <w:noProof/>
              </w:rPr>
              <w:t>13</w:t>
            </w:r>
            <w:r w:rsidR="00FB42A0" w:rsidRPr="00FB42A0">
              <w:rPr>
                <w:noProof/>
              </w:rPr>
              <w:t>)</w:t>
            </w:r>
            <w:r w:rsidRPr="00952556">
              <w:fldChar w:fldCharType="end"/>
            </w:r>
          </w:p>
        </w:tc>
      </w:tr>
      <w:tr w:rsidR="004B248D" w:rsidRPr="00952556" w14:paraId="38E7176E" w14:textId="77777777" w:rsidTr="004B248D">
        <w:tc>
          <w:tcPr>
            <w:tcW w:w="3070" w:type="dxa"/>
            <w:shd w:val="clear" w:color="auto" w:fill="auto"/>
          </w:tcPr>
          <w:p w14:paraId="4C10722D" w14:textId="77777777" w:rsidR="004B248D" w:rsidRPr="00952556" w:rsidRDefault="004B248D" w:rsidP="002D7E49">
            <w:proofErr w:type="spellStart"/>
            <w:r w:rsidRPr="00952556">
              <w:t>pREPldhA</w:t>
            </w:r>
            <w:proofErr w:type="spellEnd"/>
            <w:r w:rsidRPr="00952556">
              <w:t>::</w:t>
            </w:r>
            <w:proofErr w:type="spellStart"/>
            <w:r w:rsidRPr="00952556">
              <w:t>upp</w:t>
            </w:r>
            <w:proofErr w:type="spellEnd"/>
          </w:p>
        </w:tc>
        <w:tc>
          <w:tcPr>
            <w:tcW w:w="4409" w:type="dxa"/>
            <w:shd w:val="clear" w:color="auto" w:fill="auto"/>
          </w:tcPr>
          <w:p w14:paraId="2DF90F4D" w14:textId="77777777" w:rsidR="004B248D" w:rsidRPr="00952556" w:rsidRDefault="004B248D" w:rsidP="002D7E49">
            <w:proofErr w:type="spellStart"/>
            <w:r w:rsidRPr="00952556">
              <w:t>Cm</w:t>
            </w:r>
            <w:r w:rsidRPr="00952556">
              <w:rPr>
                <w:vertAlign w:val="superscript"/>
              </w:rPr>
              <w:t>r</w:t>
            </w:r>
            <w:proofErr w:type="spellEnd"/>
            <w:r w:rsidRPr="00952556">
              <w:t xml:space="preserve"> </w:t>
            </w:r>
            <w:proofErr w:type="spellStart"/>
            <w:r w:rsidRPr="00952556">
              <w:t>MLS</w:t>
            </w:r>
            <w:r w:rsidRPr="00952556">
              <w:rPr>
                <w:vertAlign w:val="superscript"/>
              </w:rPr>
              <w:t>r</w:t>
            </w:r>
            <w:proofErr w:type="spellEnd"/>
            <w:r w:rsidRPr="00952556">
              <w:t xml:space="preserve"> </w:t>
            </w:r>
            <w:proofErr w:type="spellStart"/>
            <w:r w:rsidRPr="00952556">
              <w:rPr>
                <w:rStyle w:val="Emphasis"/>
              </w:rPr>
              <w:t>upp</w:t>
            </w:r>
            <w:proofErr w:type="spellEnd"/>
            <w:r w:rsidRPr="00952556">
              <w:t xml:space="preserve"> </w:t>
            </w:r>
            <w:proofErr w:type="spellStart"/>
            <w:r w:rsidRPr="00952556">
              <w:t>Δ</w:t>
            </w:r>
            <w:r w:rsidRPr="00952556">
              <w:rPr>
                <w:rStyle w:val="Emphasis"/>
              </w:rPr>
              <w:t>ldhA</w:t>
            </w:r>
            <w:proofErr w:type="spellEnd"/>
            <w:r w:rsidRPr="00952556">
              <w:t xml:space="preserve"> </w:t>
            </w:r>
          </w:p>
        </w:tc>
        <w:tc>
          <w:tcPr>
            <w:tcW w:w="1733" w:type="dxa"/>
            <w:shd w:val="clear" w:color="auto" w:fill="auto"/>
          </w:tcPr>
          <w:p w14:paraId="46CCC67A" w14:textId="60391EA4" w:rsidR="004B248D" w:rsidRPr="00952556" w:rsidRDefault="004B248D" w:rsidP="00FB42A0">
            <w:r w:rsidRPr="00952556">
              <w:fldChar w:fldCharType="begin" w:fldLock="1"/>
            </w:r>
            <w:r w:rsidR="00494D20">
              <w:instrText>ADDIN</w:instrText>
            </w:r>
            <w:r w:rsidR="00FB42A0">
              <w:instrText xml:space="preserve"> CSL_CITATION { "citationItems" : [ { "id" : "ITEM-1", "itemData" : { "DOI" : "10.1186/s13068-016-0432-2", "ISSN" : "1754-6834", "PMID" : "26839586", "abstract" : "BACKGROUND: Clostridium acetobutylicum is a gram-positive, spore-forming, anaerobic bacterium capable of converting various sugars and polysaccharides into solvents (acetone, butanol, and ethanol). The sequencing of its genome has prompted new approaches to genetic analysis, functional genomics, and metabolic engineering to develop industrial strains for the production of biofuels and bulk chemicals. RESULTS: The method used in this paper to knock-out or knock-in genes in C. acetobutylicum combines the use of an antibiotic-resistance gene for the deletion or replacement of the target gene, the subsequent elimination of the antibiotic-resistance gene with the flippase recombinase system from Saccharomyces cerevisiae, and a C. acetobutylicum strain that lacks upp, which encodes uracil phosphoribosyl-transferase, for subsequent use as a counter-selectable marker. A replicative vector containing (1) a pIMP13 origin of replication from Bacillus subtilis that is functional in Clostridia, (2) a replacement cassette consisting of an antibiotic resistance gene (MLS (R) ) flanked by two FRT sequences, and (3) two sequences homologous to selected regions around target DNA sequence was first constructed. This vector was successfully used to consecutively delete the Cac824I restriction endonuclease encoding gene (CA_C1502) and the upp gene (CA_C2879) in the C. acetobutylicum ATCC824 chromosome. The resulting C. acetobutylicum \u0394cac1502\u0394upp strain is marker-less, readily transformable without any previous plasmid methylation and can serve as the host for the \"marker-less\" genetic exchange system. The third gene, CA_C3535, shown in this study to encode for a type II restriction enzyme (Cac824II) that recognizes the CTGAAG sequence, was deleted using an upp/5-FU counter-selection strategy to improve the efficiency of the method. The restriction-less marker-less strain and the method was successfully used to delete two genes (ctfAB) on the pSOL1 megaplasmid and one gene (ldhA) on the chromosome to get strains no longer producing acetone or l-lactate. CONCLUSIONS: The restriction-less, marker-less strain described in this study, as well as the maker-less genetic exchange coupled with positive selection, will be useful for functional genomic studies and for the development of industrial strains for the production of biofuels and bulk chemicals.", "author" : [ { "dropping-particle" : "", "family" : "Croux", "given" : "Christian", "non-dropping-particle" : "", "parse-names" : false, "suffix" : "" }, { "dropping-particle" : "", "family" : "Nguyen", "given" : "Ngoc-Phuong-Thao", "non-dropping-particle" : "", "parse-names" : false, "suffix" : "" }, { "dropping-particle" : "", "family" : "Lee", "given" : "Jieun", "non-dropping-particle" : "", "parse-names" : false, "suffix" : "" }, { "dropping-particle" : "", "family" : "Raynaud", "given" : "C\u00e9line", "non-dropping-particle" : "", "parse-names" : false, "suffix" : "" }, { "dropping-particle" : "", "family" : "Saint-Prix", "given" : "Florence", "non-dropping-particle" : "", "parse-names" : false, "suffix" : "" }, { "dropping-particle" : "", "family" : "Gonzalez-Pajuelo", "given" : "Maria", "non-dropping-particle" : "", "parse-names" : false, "suffix" : "" }, { "dropping-particle" : "", "family" : "Meynial-Salles", "given" : "Isabelle", "non-dropping-particle" : "", "parse-names" : false, "suffix" : "" }, { "dropping-particle" : "", "family" : "Soucaille", "given" : "Philippe", "non-dropping-particle" : "", "parse-names" : false, "suffix" : "" } ], "container-title" : "Biotechnology for biofuels", "id" : "ITEM-1", "issued" : { "date-parts" : [ [ "2016", "1" ] ] }, "page" : "23", "title" : "Construction of a restriction-less, marker-less mutant useful for functional genomic and metabolic engineering of the biofuel producer Clostridium acetobutylicum.", "type" : "article-journal", "volume" : "9" }, "uris" : [ "http://www.mendeley.com/documents/?uuid=75204d11-c076-4de8-a1fe-eac5e6492ca9" ] } ], "mendeley" : { "formattedCitation" : "(&lt;i&gt;16&lt;/i&gt;)", "plainTextFormattedCitation" : "(16)", "previouslyFormattedCitation" : "(&lt;i&gt;16&lt;/i&gt;)" }, "properties" : { "noteIndex" : 0 }, "schema" : "https://github.com/citation-style-language/schema/raw/master/csl-citation.json" }</w:instrText>
            </w:r>
            <w:r w:rsidRPr="00952556">
              <w:fldChar w:fldCharType="separate"/>
            </w:r>
            <w:r w:rsidR="00FB42A0" w:rsidRPr="00FB42A0">
              <w:rPr>
                <w:noProof/>
              </w:rPr>
              <w:t>(</w:t>
            </w:r>
            <w:r w:rsidR="004C602F">
              <w:rPr>
                <w:i/>
                <w:noProof/>
              </w:rPr>
              <w:t>13</w:t>
            </w:r>
            <w:r w:rsidR="00FB42A0" w:rsidRPr="00FB42A0">
              <w:rPr>
                <w:noProof/>
              </w:rPr>
              <w:t>)</w:t>
            </w:r>
            <w:r w:rsidRPr="00952556">
              <w:fldChar w:fldCharType="end"/>
            </w:r>
          </w:p>
        </w:tc>
      </w:tr>
      <w:tr w:rsidR="004B248D" w:rsidRPr="00952556" w14:paraId="010A99F8" w14:textId="77777777" w:rsidTr="004B248D">
        <w:tc>
          <w:tcPr>
            <w:tcW w:w="3070" w:type="dxa"/>
            <w:shd w:val="clear" w:color="auto" w:fill="auto"/>
          </w:tcPr>
          <w:p w14:paraId="147A9A06" w14:textId="19588B4A" w:rsidR="004B248D" w:rsidRPr="00952556" w:rsidRDefault="008D5EEC" w:rsidP="002D7E49">
            <w:proofErr w:type="spellStart"/>
            <w:r>
              <w:t>pEryU</w:t>
            </w:r>
            <w:r w:rsidR="004B248D" w:rsidRPr="00952556">
              <w:t>pp-atoB</w:t>
            </w:r>
            <w:proofErr w:type="spellEnd"/>
          </w:p>
        </w:tc>
        <w:tc>
          <w:tcPr>
            <w:tcW w:w="4409" w:type="dxa"/>
            <w:shd w:val="clear" w:color="auto" w:fill="auto"/>
          </w:tcPr>
          <w:p w14:paraId="3E73A176" w14:textId="77777777" w:rsidR="004B248D" w:rsidRPr="00952556" w:rsidRDefault="004B248D" w:rsidP="002D7E49">
            <w:proofErr w:type="spellStart"/>
            <w:r w:rsidRPr="00952556">
              <w:t>MLS</w:t>
            </w:r>
            <w:r w:rsidRPr="00952556">
              <w:rPr>
                <w:vertAlign w:val="superscript"/>
              </w:rPr>
              <w:t>r</w:t>
            </w:r>
            <w:proofErr w:type="spellEnd"/>
            <w:r w:rsidRPr="00952556">
              <w:t xml:space="preserve"> </w:t>
            </w:r>
            <w:proofErr w:type="spellStart"/>
            <w:r w:rsidRPr="00952556">
              <w:rPr>
                <w:i/>
              </w:rPr>
              <w:t>upp</w:t>
            </w:r>
            <w:proofErr w:type="spellEnd"/>
            <w:r w:rsidRPr="00952556">
              <w:rPr>
                <w:i/>
              </w:rPr>
              <w:t xml:space="preserve"> </w:t>
            </w:r>
            <w:proofErr w:type="spellStart"/>
            <w:r w:rsidRPr="00952556">
              <w:rPr>
                <w:i/>
              </w:rPr>
              <w:t>ΔthlA</w:t>
            </w:r>
            <w:proofErr w:type="spellEnd"/>
            <w:r w:rsidRPr="00952556">
              <w:rPr>
                <w:i/>
              </w:rPr>
              <w:t xml:space="preserve"> </w:t>
            </w:r>
            <w:proofErr w:type="spellStart"/>
            <w:r w:rsidRPr="00952556">
              <w:rPr>
                <w:i/>
              </w:rPr>
              <w:t>atoB</w:t>
            </w:r>
            <w:proofErr w:type="spellEnd"/>
          </w:p>
        </w:tc>
        <w:tc>
          <w:tcPr>
            <w:tcW w:w="1733" w:type="dxa"/>
            <w:shd w:val="clear" w:color="auto" w:fill="auto"/>
          </w:tcPr>
          <w:p w14:paraId="7505F811" w14:textId="7441DD60" w:rsidR="004B248D" w:rsidRPr="00952556" w:rsidRDefault="004B248D" w:rsidP="00FB42A0">
            <w:r w:rsidRPr="00952556">
              <w:t xml:space="preserve">This study, </w:t>
            </w:r>
            <w:r w:rsidRPr="00952556">
              <w:fldChar w:fldCharType="begin" w:fldLock="1"/>
            </w:r>
            <w:r w:rsidR="00494D20">
              <w:instrText>ADDIN</w:instrText>
            </w:r>
            <w:r w:rsidR="00FB42A0">
              <w:instrText xml:space="preserve"> CSL_CITATION { "citationItems" : [ { "id" : "ITEM-1", "itemData" : { "abstract" : "The present invention relates to a new strain of Clostridium acetobutylicum modified to be unable to produce hydrogen and its use for the continuous production of bulk chemicals such as lactate, 1,3 -propanediol, ethanol, butanol, isobutanol, 1,3-butanediol, acetate, acetone, isopropanol, 3-hydroxy-3-methylbutyrate and isobutene at high yield.", "author" : [ { "dropping-particle" : "", "family" : "Soucaille", "given" : "Philippe", "non-dropping-particle" : "", "parse-names" : false, "suffix" : "" }, { "dropping-particle" : "", "family" : "Nguyen", "given" : "Ngoc-Phuong-Thao", "non-dropping-particle" : "", "parse-names" : false, "suffix" : "" }, { "dropping-particle" : "", "family" : "Percheron", "given" : "Benjamin", "non-dropping-particle" : "", "parse-names" : false, "suffix" : "" }, { "dropping-particle" : "", "family" : "Croux", "given" : "Christian", "non-dropping-particle" : "", "parse-names" : false, "suffix" : "" }, { "dropping-particle" : "", "family" : "Meynial-Salles", "given" : "Isabelle", "non-dropping-particle" : "", "parse-names" : false, "suffix" : "" } ], "id" : "ITEM-1", "issued" : { "date-parts" : [ [ "2016" ] ] }, "title" : "Clostridium acetobutylicum unable to produce hydrogen and useful for the continous production of chemicals and fuels, Patent WO/2016/042160", "type" : "patent" }, "uris" : [ "http://www.mendeley.com/documents/?uuid=d082afcd-7be5-4625-99da-94c72428860c" ] } ], "mendeley" : { "formattedCitation" : "(&lt;i&gt;25&lt;/i&gt;)", "plainTextFormattedCitation" : "(25)", "previouslyFormattedCitation" : "(&lt;i&gt;25&lt;/i&gt;)" }, "properties" : { "noteIndex" : 0 }, "schema" : "https://github.com/citation-style-language/schema/raw/master/csl-citation.json" }</w:instrText>
            </w:r>
            <w:r w:rsidRPr="00952556">
              <w:fldChar w:fldCharType="separate"/>
            </w:r>
            <w:r w:rsidR="00FB42A0" w:rsidRPr="00FB42A0">
              <w:rPr>
                <w:noProof/>
              </w:rPr>
              <w:t>(</w:t>
            </w:r>
            <w:r w:rsidR="0013580B">
              <w:rPr>
                <w:i/>
                <w:noProof/>
              </w:rPr>
              <w:t>22</w:t>
            </w:r>
            <w:r w:rsidR="00FB42A0" w:rsidRPr="00FB42A0">
              <w:rPr>
                <w:noProof/>
              </w:rPr>
              <w:t>)</w:t>
            </w:r>
            <w:r w:rsidRPr="00952556">
              <w:fldChar w:fldCharType="end"/>
            </w:r>
          </w:p>
        </w:tc>
      </w:tr>
      <w:tr w:rsidR="004B248D" w:rsidRPr="00952556" w14:paraId="7F2BD4BE" w14:textId="77777777" w:rsidTr="004B248D">
        <w:tc>
          <w:tcPr>
            <w:tcW w:w="3070" w:type="dxa"/>
            <w:shd w:val="clear" w:color="auto" w:fill="auto"/>
          </w:tcPr>
          <w:p w14:paraId="0EC160E4" w14:textId="40DC370A" w:rsidR="004B248D" w:rsidRPr="00952556" w:rsidRDefault="008D5EEC" w:rsidP="002D7E49">
            <w:proofErr w:type="spellStart"/>
            <w:r>
              <w:t>pEryUpp-</w:t>
            </w:r>
            <w:r w:rsidR="004B248D" w:rsidRPr="00952556">
              <w:t>thlA</w:t>
            </w:r>
            <w:proofErr w:type="spellEnd"/>
          </w:p>
        </w:tc>
        <w:tc>
          <w:tcPr>
            <w:tcW w:w="4409" w:type="dxa"/>
            <w:shd w:val="clear" w:color="auto" w:fill="auto"/>
          </w:tcPr>
          <w:p w14:paraId="2BAEBB3C" w14:textId="77777777" w:rsidR="004B248D" w:rsidRPr="00952556" w:rsidRDefault="004B248D" w:rsidP="002D7E49">
            <w:proofErr w:type="spellStart"/>
            <w:r w:rsidRPr="00952556">
              <w:t>MLS</w:t>
            </w:r>
            <w:r w:rsidRPr="00952556">
              <w:rPr>
                <w:vertAlign w:val="superscript"/>
              </w:rPr>
              <w:t>r</w:t>
            </w:r>
            <w:proofErr w:type="spellEnd"/>
            <w:r w:rsidRPr="00952556">
              <w:t xml:space="preserve"> </w:t>
            </w:r>
            <w:proofErr w:type="spellStart"/>
            <w:r w:rsidRPr="00952556">
              <w:rPr>
                <w:i/>
              </w:rPr>
              <w:t>upp</w:t>
            </w:r>
            <w:proofErr w:type="spellEnd"/>
            <w:r w:rsidRPr="00952556">
              <w:rPr>
                <w:i/>
              </w:rPr>
              <w:t xml:space="preserve"> </w:t>
            </w:r>
            <w:proofErr w:type="spellStart"/>
            <w:r w:rsidRPr="00952556">
              <w:rPr>
                <w:i/>
              </w:rPr>
              <w:t>ΔthlA</w:t>
            </w:r>
            <w:proofErr w:type="spellEnd"/>
          </w:p>
        </w:tc>
        <w:tc>
          <w:tcPr>
            <w:tcW w:w="1733" w:type="dxa"/>
            <w:shd w:val="clear" w:color="auto" w:fill="auto"/>
          </w:tcPr>
          <w:p w14:paraId="6951B8CF" w14:textId="4ED0D5CE" w:rsidR="004B248D" w:rsidRPr="00952556" w:rsidRDefault="004B248D" w:rsidP="00FB42A0">
            <w:r w:rsidRPr="00952556">
              <w:fldChar w:fldCharType="begin" w:fldLock="1"/>
            </w:r>
            <w:r w:rsidR="00494D20">
              <w:instrText>ADDIN</w:instrText>
            </w:r>
            <w:r w:rsidR="00FB42A0">
              <w:instrText xml:space="preserve"> CSL_CITATION { "citationItems" : [ { "id" : "ITEM-1", "itemData" : { "abstract" : "The present invention relates to a new strain of Clostridium acetobutylicum modified to be unable to produce hydrogen and its use for the continuous production of bulk chemicals such as lactate, 1,3 -propanediol, ethanol, butanol, isobutanol, 1,3-butanediol, acetate, acetone, isopropanol, 3-hydroxy-3-methylbutyrate and isobutene at high yield.", "author" : [ { "dropping-particle" : "", "family" : "Soucaille", "given" : "Philippe", "non-dropping-particle" : "", "parse-names" : false, "suffix" : "" }, { "dropping-particle" : "", "family" : "Nguyen", "given" : "Ngoc-Phuong-Thao", "non-dropping-particle" : "", "parse-names" : false, "suffix" : "" }, { "dropping-particle" : "", "family" : "Percheron", "given" : "Benjamin", "non-dropping-particle" : "", "parse-names" : false, "suffix" : "" }, { "dropping-particle" : "", "family" : "Croux", "given" : "Christian", "non-dropping-particle" : "", "parse-names" : false, "suffix" : "" }, { "dropping-particle" : "", "family" : "Meynial-Salles", "given" : "Isabelle", "non-dropping-particle" : "", "parse-names" : false, "suffix" : "" } ], "id" : "ITEM-1", "issued" : { "date-parts" : [ [ "2016" ] ] }, "title" : "Clostridium acetobutylicum unable to produce hydrogen and useful for the continous production of chemicals and fuels, Patent WO/2016/042160", "type" : "patent" }, "uris" : [ "http://www.mendeley.com/documents/?uuid=d082afcd-7be5-4625-99da-94c72428860c" ] } ], "mendeley" : { "formattedCitation" : "(&lt;i&gt;25&lt;/i&gt;)", "plainTextFormattedCitation" : "(25)", "previouslyFormattedCitation" : "(&lt;i&gt;25&lt;/i&gt;)" }, "properties" : { "noteIndex" : 0 }, "schema" : "https://github.com/citation-style-language/schema/raw/master/csl-citation.json" }</w:instrText>
            </w:r>
            <w:r w:rsidRPr="00952556">
              <w:fldChar w:fldCharType="separate"/>
            </w:r>
            <w:r w:rsidR="00FB42A0" w:rsidRPr="00FB42A0">
              <w:rPr>
                <w:noProof/>
              </w:rPr>
              <w:t>(</w:t>
            </w:r>
            <w:r w:rsidR="0013580B">
              <w:rPr>
                <w:i/>
                <w:noProof/>
              </w:rPr>
              <w:t>22</w:t>
            </w:r>
            <w:r w:rsidR="00FB42A0" w:rsidRPr="00FB42A0">
              <w:rPr>
                <w:noProof/>
              </w:rPr>
              <w:t>)</w:t>
            </w:r>
            <w:r w:rsidRPr="00952556">
              <w:fldChar w:fldCharType="end"/>
            </w:r>
          </w:p>
        </w:tc>
      </w:tr>
      <w:tr w:rsidR="004B248D" w:rsidRPr="00952556" w14:paraId="62612D91" w14:textId="77777777" w:rsidTr="004B248D">
        <w:tc>
          <w:tcPr>
            <w:tcW w:w="3070" w:type="dxa"/>
            <w:shd w:val="clear" w:color="auto" w:fill="auto"/>
          </w:tcPr>
          <w:p w14:paraId="4F8D88FD" w14:textId="77777777" w:rsidR="004B248D" w:rsidRPr="00952556" w:rsidRDefault="004B248D" w:rsidP="002D7E49">
            <w:r w:rsidRPr="00952556">
              <w:t>pSOS95atoBs</w:t>
            </w:r>
          </w:p>
        </w:tc>
        <w:tc>
          <w:tcPr>
            <w:tcW w:w="4409" w:type="dxa"/>
            <w:shd w:val="clear" w:color="auto" w:fill="auto"/>
          </w:tcPr>
          <w:p w14:paraId="03CD3771" w14:textId="77777777" w:rsidR="004B248D" w:rsidRPr="00952556" w:rsidRDefault="004B248D" w:rsidP="002D7E49">
            <w:proofErr w:type="spellStart"/>
            <w:r w:rsidRPr="00952556">
              <w:t>MLS</w:t>
            </w:r>
            <w:r w:rsidRPr="00952556">
              <w:rPr>
                <w:vertAlign w:val="superscript"/>
              </w:rPr>
              <w:t>r</w:t>
            </w:r>
            <w:proofErr w:type="spellEnd"/>
            <w:r w:rsidRPr="00952556">
              <w:t xml:space="preserve"> </w:t>
            </w:r>
            <w:proofErr w:type="spellStart"/>
            <w:r w:rsidRPr="00952556">
              <w:rPr>
                <w:i/>
              </w:rPr>
              <w:t>upp</w:t>
            </w:r>
            <w:proofErr w:type="spellEnd"/>
            <w:r w:rsidRPr="00952556">
              <w:rPr>
                <w:i/>
              </w:rPr>
              <w:t xml:space="preserve"> </w:t>
            </w:r>
            <w:proofErr w:type="spellStart"/>
            <w:r w:rsidRPr="00952556">
              <w:rPr>
                <w:i/>
              </w:rPr>
              <w:t>atoB</w:t>
            </w:r>
            <w:proofErr w:type="spellEnd"/>
          </w:p>
        </w:tc>
        <w:tc>
          <w:tcPr>
            <w:tcW w:w="1733" w:type="dxa"/>
            <w:shd w:val="clear" w:color="auto" w:fill="auto"/>
          </w:tcPr>
          <w:p w14:paraId="72D4A23F" w14:textId="744B5417" w:rsidR="004B248D" w:rsidRPr="00952556" w:rsidRDefault="004B248D" w:rsidP="00FB42A0">
            <w:r w:rsidRPr="00952556">
              <w:fldChar w:fldCharType="begin" w:fldLock="1"/>
            </w:r>
            <w:r w:rsidR="00494D20">
              <w:instrText>ADDIN</w:instrText>
            </w:r>
            <w:r w:rsidR="00FB42A0">
              <w:instrText xml:space="preserve"> CSL_CITATION { "citationItems" : [ { "id" : "ITEM-1", "itemData" : { "abstract" : "The present invention relates to a new strain of Clostridium acetobutylicum modified to be unable to produce hydrogen and its use for the continuous production of bulk chemicals such as lactate, 1,3 -propanediol, ethanol, butanol, isobutanol, 1,3-butanediol, acetate, acetone, isopropanol, 3-hydroxy-3-methylbutyrate and isobutene at high yield.", "author" : [ { "dropping-particle" : "", "family" : "Soucaille", "given" : "Philippe", "non-dropping-particle" : "", "parse-names" : false, "suffix" : "" }, { "dropping-particle" : "", "family" : "Nguyen", "given" : "Ngoc-Phuong-Thao", "non-dropping-particle" : "", "parse-names" : false, "suffix" : "" }, { "dropping-particle" : "", "family" : "Percheron", "given" : "Benjamin", "non-dropping-particle" : "", "parse-names" : false, "suffix" : "" }, { "dropping-particle" : "", "family" : "Croux", "given" : "Christian", "non-dropping-particle" : "", "parse-names" : false, "suffix" : "" }, { "dropping-particle" : "", "family" : "Meynial-Salles", "given" : "Isabelle", "non-dropping-particle" : "", "parse-names" : false, "suffix" : "" } ], "id" : "ITEM-1", "issued" : { "date-parts" : [ [ "2016" ] ] }, "title" : "Clostridium acetobutylicum unable to produce hydrogen and useful for the continous production of chemicals and fuels, Patent WO/2016/042160", "type" : "patent" }, "uris" : [ "http://www.mendeley.com/documents/?uuid=d082afcd-7be5-4625-99da-94c72428860c" ] } ], "mendeley" : { "formattedCitation" : "(&lt;i&gt;25&lt;/i&gt;)", "plainTextFormattedCitation" : "(25)", "previouslyFormattedCitation" : "(&lt;i&gt;25&lt;/i&gt;)" }, "properties" : { "noteIndex" : 0 }, "schema" : "https://github.com/citation-style-language/schema/raw/master/csl-citation.json" }</w:instrText>
            </w:r>
            <w:r w:rsidRPr="00952556">
              <w:fldChar w:fldCharType="separate"/>
            </w:r>
            <w:r w:rsidR="00FB42A0" w:rsidRPr="00FB42A0">
              <w:rPr>
                <w:noProof/>
              </w:rPr>
              <w:t>(</w:t>
            </w:r>
            <w:r w:rsidR="0013580B">
              <w:rPr>
                <w:i/>
                <w:noProof/>
              </w:rPr>
              <w:t>22</w:t>
            </w:r>
            <w:r w:rsidR="00FB42A0" w:rsidRPr="00FB42A0">
              <w:rPr>
                <w:noProof/>
              </w:rPr>
              <w:t>)</w:t>
            </w:r>
            <w:r w:rsidRPr="00952556">
              <w:fldChar w:fldCharType="end"/>
            </w:r>
          </w:p>
        </w:tc>
      </w:tr>
      <w:tr w:rsidR="004B248D" w:rsidRPr="00952556" w14:paraId="7D19B64A" w14:textId="77777777" w:rsidTr="004B248D">
        <w:tc>
          <w:tcPr>
            <w:tcW w:w="3070" w:type="dxa"/>
            <w:shd w:val="clear" w:color="auto" w:fill="auto"/>
          </w:tcPr>
          <w:p w14:paraId="451DF60F" w14:textId="77777777" w:rsidR="004B248D" w:rsidRPr="00952556" w:rsidRDefault="004B248D" w:rsidP="002D7E49">
            <w:r w:rsidRPr="00952556">
              <w:t>pSOS95-upp-hbd1-catP-oriRepA</w:t>
            </w:r>
          </w:p>
        </w:tc>
        <w:tc>
          <w:tcPr>
            <w:tcW w:w="4409" w:type="dxa"/>
            <w:shd w:val="clear" w:color="auto" w:fill="auto"/>
          </w:tcPr>
          <w:p w14:paraId="297563E2" w14:textId="10A43D5F" w:rsidR="004B248D" w:rsidRPr="00952556" w:rsidRDefault="004B248D" w:rsidP="002D7E49">
            <w:r w:rsidRPr="00952556">
              <w:t>Ap</w:t>
            </w:r>
            <w:r w:rsidRPr="00952556">
              <w:rPr>
                <w:vertAlign w:val="superscript"/>
              </w:rPr>
              <w:t>r</w:t>
            </w:r>
            <w:r w:rsidRPr="00952556">
              <w:t xml:space="preserve"> </w:t>
            </w:r>
            <w:proofErr w:type="spellStart"/>
            <w:r w:rsidRPr="00952556">
              <w:t>MLS</w:t>
            </w:r>
            <w:r w:rsidRPr="00952556">
              <w:rPr>
                <w:vertAlign w:val="superscript"/>
              </w:rPr>
              <w:t>r</w:t>
            </w:r>
            <w:proofErr w:type="spellEnd"/>
            <w:r w:rsidRPr="00952556">
              <w:t xml:space="preserve">, </w:t>
            </w:r>
            <w:proofErr w:type="spellStart"/>
            <w:r w:rsidR="00CA7F2A">
              <w:rPr>
                <w:i/>
              </w:rPr>
              <w:t>Δhbd</w:t>
            </w:r>
            <w:proofErr w:type="spellEnd"/>
            <w:r w:rsidRPr="00952556">
              <w:rPr>
                <w:i/>
              </w:rPr>
              <w:t>::hbd1</w:t>
            </w:r>
            <w:r w:rsidRPr="00952556">
              <w:t xml:space="preserve">, </w:t>
            </w:r>
            <w:proofErr w:type="spellStart"/>
            <w:r w:rsidRPr="00952556">
              <w:t>upp</w:t>
            </w:r>
            <w:proofErr w:type="spellEnd"/>
            <w:r w:rsidRPr="00952556">
              <w:t xml:space="preserve">, </w:t>
            </w:r>
            <w:proofErr w:type="spellStart"/>
            <w:r w:rsidRPr="00952556">
              <w:t>Cm</w:t>
            </w:r>
            <w:r w:rsidRPr="00952556">
              <w:rPr>
                <w:vertAlign w:val="superscript"/>
              </w:rPr>
              <w:t>r</w:t>
            </w:r>
            <w:proofErr w:type="spellEnd"/>
            <w:r w:rsidRPr="00952556">
              <w:t xml:space="preserve">, </w:t>
            </w:r>
            <w:proofErr w:type="spellStart"/>
            <w:r w:rsidRPr="00952556">
              <w:rPr>
                <w:i/>
              </w:rPr>
              <w:t>repL</w:t>
            </w:r>
            <w:proofErr w:type="spellEnd"/>
            <w:r w:rsidRPr="00952556">
              <w:t xml:space="preserve"> gene, </w:t>
            </w:r>
            <w:proofErr w:type="spellStart"/>
            <w:r w:rsidRPr="00952556">
              <w:rPr>
                <w:rStyle w:val="Emphasis"/>
              </w:rPr>
              <w:t>repA</w:t>
            </w:r>
            <w:proofErr w:type="spellEnd"/>
            <w:r w:rsidRPr="00952556">
              <w:t xml:space="preserve"> gene</w:t>
            </w:r>
          </w:p>
        </w:tc>
        <w:tc>
          <w:tcPr>
            <w:tcW w:w="1733" w:type="dxa"/>
            <w:shd w:val="clear" w:color="auto" w:fill="auto"/>
          </w:tcPr>
          <w:p w14:paraId="1785A50E" w14:textId="77777777" w:rsidR="004B248D" w:rsidRPr="00952556" w:rsidRDefault="004B248D" w:rsidP="002D7E49">
            <w:r w:rsidRPr="00952556">
              <w:t>This study</w:t>
            </w:r>
          </w:p>
        </w:tc>
      </w:tr>
      <w:tr w:rsidR="004B248D" w:rsidRPr="00952556" w14:paraId="02F1D05D" w14:textId="77777777" w:rsidTr="004B248D">
        <w:tc>
          <w:tcPr>
            <w:tcW w:w="3070" w:type="dxa"/>
            <w:shd w:val="clear" w:color="auto" w:fill="auto"/>
          </w:tcPr>
          <w:p w14:paraId="5E733B87" w14:textId="77777777" w:rsidR="004B248D" w:rsidRPr="00952556" w:rsidRDefault="004B248D" w:rsidP="002D7E49">
            <w:r w:rsidRPr="00952556">
              <w:t>pSOS95-MLSr-upp-</w:t>
            </w:r>
            <w:r w:rsidRPr="00336AB5">
              <w:rPr>
                <w:rFonts w:ascii="Symbol" w:hAnsi="Symbol"/>
              </w:rPr>
              <w:t></w:t>
            </w:r>
            <w:proofErr w:type="spellStart"/>
            <w:r w:rsidRPr="00952556">
              <w:t>rex-catP</w:t>
            </w:r>
            <w:proofErr w:type="spellEnd"/>
          </w:p>
        </w:tc>
        <w:tc>
          <w:tcPr>
            <w:tcW w:w="4409" w:type="dxa"/>
            <w:shd w:val="clear" w:color="auto" w:fill="auto"/>
          </w:tcPr>
          <w:p w14:paraId="05BF939F" w14:textId="77777777" w:rsidR="004B248D" w:rsidRPr="00952556" w:rsidRDefault="004B248D" w:rsidP="002D7E49">
            <w:r w:rsidRPr="00952556">
              <w:t>Ap</w:t>
            </w:r>
            <w:r w:rsidRPr="00952556">
              <w:rPr>
                <w:vertAlign w:val="superscript"/>
              </w:rPr>
              <w:t>r</w:t>
            </w:r>
            <w:r w:rsidRPr="00952556">
              <w:t xml:space="preserve"> </w:t>
            </w:r>
            <w:proofErr w:type="spellStart"/>
            <w:r w:rsidRPr="00952556">
              <w:t>MLS</w:t>
            </w:r>
            <w:r w:rsidRPr="00952556">
              <w:rPr>
                <w:vertAlign w:val="superscript"/>
              </w:rPr>
              <w:t>r</w:t>
            </w:r>
            <w:proofErr w:type="spellEnd"/>
            <w:r w:rsidRPr="00952556">
              <w:t xml:space="preserve">, </w:t>
            </w:r>
            <w:proofErr w:type="spellStart"/>
            <w:r w:rsidRPr="00952556">
              <w:rPr>
                <w:i/>
              </w:rPr>
              <w:t>Δrex</w:t>
            </w:r>
            <w:proofErr w:type="spellEnd"/>
            <w:r w:rsidRPr="00952556">
              <w:t xml:space="preserve">, </w:t>
            </w:r>
            <w:proofErr w:type="spellStart"/>
            <w:r w:rsidRPr="00952556">
              <w:t>upp</w:t>
            </w:r>
            <w:proofErr w:type="spellEnd"/>
            <w:r w:rsidRPr="00952556">
              <w:t xml:space="preserve">, </w:t>
            </w:r>
            <w:proofErr w:type="spellStart"/>
            <w:r w:rsidRPr="00952556">
              <w:t>Cm</w:t>
            </w:r>
            <w:r w:rsidRPr="00952556">
              <w:rPr>
                <w:vertAlign w:val="superscript"/>
              </w:rPr>
              <w:t>r</w:t>
            </w:r>
            <w:proofErr w:type="spellEnd"/>
            <w:r w:rsidRPr="00952556">
              <w:t xml:space="preserve">, </w:t>
            </w:r>
            <w:proofErr w:type="spellStart"/>
            <w:r w:rsidRPr="00952556">
              <w:rPr>
                <w:i/>
              </w:rPr>
              <w:t>repL</w:t>
            </w:r>
            <w:proofErr w:type="spellEnd"/>
            <w:r w:rsidRPr="00952556">
              <w:t xml:space="preserve">, </w:t>
            </w:r>
            <w:r w:rsidRPr="00952556">
              <w:rPr>
                <w:rStyle w:val="Emphasis"/>
                <w:i w:val="0"/>
              </w:rPr>
              <w:t>colE1</w:t>
            </w:r>
          </w:p>
        </w:tc>
        <w:tc>
          <w:tcPr>
            <w:tcW w:w="1733" w:type="dxa"/>
            <w:shd w:val="clear" w:color="auto" w:fill="auto"/>
          </w:tcPr>
          <w:p w14:paraId="218EEB9E" w14:textId="6EE14E99" w:rsidR="004B248D" w:rsidRPr="00952556" w:rsidRDefault="004B248D" w:rsidP="00FB42A0">
            <w:r w:rsidRPr="00952556">
              <w:t>This study</w:t>
            </w:r>
            <w:r w:rsidR="0013580B">
              <w:t>,</w:t>
            </w:r>
            <w:r w:rsidRPr="00952556">
              <w:t xml:space="preserve"> </w:t>
            </w:r>
            <w:r w:rsidRPr="00952556">
              <w:fldChar w:fldCharType="begin" w:fldLock="1"/>
            </w:r>
            <w:r w:rsidR="00494D20">
              <w:instrText>ADDIN</w:instrText>
            </w:r>
            <w:r w:rsidR="00FB42A0">
              <w:instrText xml:space="preserve"> CSL_CITATION { "citationItems" : [ { "id" : "ITEM-1", "itemData" : { "abstract" : "The present invention relates to a new strain of Clostridium acetobutylicum modified to be unable to produce hydrogen and its use for the continuous production of bulk chemicals such as lactate, 1,3 -propanediol, ethanol, butanol, isobutanol, 1,3-butanediol, acetate, acetone, isopropanol, 3-hydroxy-3-methylbutyrate and isobutene at high yield.", "author" : [ { "dropping-particle" : "", "family" : "Soucaille", "given" : "Philippe", "non-dropping-particle" : "", "parse-names" : false, "suffix" : "" }, { "dropping-particle" : "", "family" : "Nguyen", "given" : "Ngoc-Phuong-Thao", "non-dropping-particle" : "", "parse-names" : false, "suffix" : "" }, { "dropping-particle" : "", "family" : "Percheron", "given" : "Benjamin", "non-dropping-particle" : "", "parse-names" : false, "suffix" : "" }, { "dropping-particle" : "", "family" : "Croux", "given" : "Christian", "non-dropping-particle" : "", "parse-names" : false, "suffix" : "" }, { "dropping-particle" : "", "family" : "Meynial-Salles", "given" : "Isabelle", "non-dropping-particle" : "", "parse-names" : false, "suffix" : "" } ], "id" : "ITEM-1", "issued" : { "date-parts" : [ [ "2016" ] ] }, "title" : "Clostridium acetobutylicum unable to produce hydrogen and useful for the continous production of chemicals and fuels, Patent WO/2016/042160", "type" : "patent" }, "uris" : [ "http://www.mendeley.com/documents/?uuid=d082afcd-7be5-4625-99da-94c72428860c" ] } ], "mendeley" : { "formattedCitation" : "(&lt;i&gt;25&lt;/i&gt;)", "plainTextFormattedCitation" : "(25)", "previouslyFormattedCitation" : "(&lt;i&gt;25&lt;/i&gt;)" }, "properties" : { "noteIndex" : 0 }, "schema" : "https://github.com/citation-style-language/schema/raw/master/csl-citation.json" }</w:instrText>
            </w:r>
            <w:r w:rsidRPr="00952556">
              <w:fldChar w:fldCharType="separate"/>
            </w:r>
            <w:r w:rsidR="00FB42A0" w:rsidRPr="00FB42A0">
              <w:rPr>
                <w:noProof/>
              </w:rPr>
              <w:t>(</w:t>
            </w:r>
            <w:r w:rsidR="0013580B">
              <w:rPr>
                <w:i/>
                <w:noProof/>
              </w:rPr>
              <w:t>22</w:t>
            </w:r>
            <w:r w:rsidR="00FB42A0" w:rsidRPr="00FB42A0">
              <w:rPr>
                <w:noProof/>
              </w:rPr>
              <w:t>)</w:t>
            </w:r>
            <w:r w:rsidRPr="00952556">
              <w:fldChar w:fldCharType="end"/>
            </w:r>
          </w:p>
        </w:tc>
      </w:tr>
    </w:tbl>
    <w:p w14:paraId="60A87319" w14:textId="77777777" w:rsidR="004B248D" w:rsidRPr="00C25E21" w:rsidRDefault="004B248D" w:rsidP="004B248D"/>
    <w:p w14:paraId="39547F64" w14:textId="77777777" w:rsidR="004B248D" w:rsidRDefault="004B248D" w:rsidP="004B248D">
      <w:pPr>
        <w:spacing w:line="276" w:lineRule="auto"/>
        <w:rPr>
          <w:b/>
          <w:bCs/>
        </w:rPr>
      </w:pPr>
      <w:bookmarkStart w:id="4" w:name="_Ref453955916"/>
      <w:r>
        <w:br w:type="page"/>
      </w:r>
    </w:p>
    <w:p w14:paraId="79A7FC16" w14:textId="37F63ED5" w:rsidR="004B248D" w:rsidRDefault="00E41D33" w:rsidP="001F40C4">
      <w:pPr>
        <w:pStyle w:val="Caption"/>
      </w:pPr>
      <w:bookmarkStart w:id="5" w:name="_Toc454185243"/>
      <w:bookmarkEnd w:id="4"/>
      <w:r w:rsidRPr="001F40C4">
        <w:rPr>
          <w:b/>
        </w:rPr>
        <w:lastRenderedPageBreak/>
        <w:t xml:space="preserve">Supplementary </w:t>
      </w:r>
      <w:r w:rsidR="004B248D" w:rsidRPr="001F40C4">
        <w:rPr>
          <w:b/>
        </w:rPr>
        <w:t xml:space="preserve">Table </w:t>
      </w:r>
      <w:r w:rsidR="00A1537C" w:rsidRPr="001F40C4">
        <w:rPr>
          <w:b/>
        </w:rPr>
        <w:t>4</w:t>
      </w:r>
      <w:r w:rsidR="00A93E16" w:rsidRPr="001F40C4">
        <w:rPr>
          <w:b/>
        </w:rPr>
        <w:t>.</w:t>
      </w:r>
      <w:r w:rsidR="004B248D">
        <w:t xml:space="preserve"> List of primers</w:t>
      </w:r>
      <w:bookmarkEnd w:id="5"/>
    </w:p>
    <w:tbl>
      <w:tblPr>
        <w:tblStyle w:val="TableGrid"/>
        <w:tblW w:w="9180" w:type="dxa"/>
        <w:tblLayout w:type="fixed"/>
        <w:tblLook w:val="04A0" w:firstRow="1" w:lastRow="0" w:firstColumn="1" w:lastColumn="0" w:noHBand="0" w:noVBand="1"/>
      </w:tblPr>
      <w:tblGrid>
        <w:gridCol w:w="2376"/>
        <w:gridCol w:w="6804"/>
      </w:tblGrid>
      <w:tr w:rsidR="004B248D" w:rsidRPr="00952556" w14:paraId="5432C938" w14:textId="77777777" w:rsidTr="004B248D">
        <w:tc>
          <w:tcPr>
            <w:tcW w:w="2376" w:type="dxa"/>
          </w:tcPr>
          <w:p w14:paraId="3C7ED340" w14:textId="77777777" w:rsidR="004B248D" w:rsidRPr="00952556" w:rsidRDefault="004B248D" w:rsidP="002D7E49">
            <w:pPr>
              <w:rPr>
                <w:b/>
                <w:bCs/>
              </w:rPr>
            </w:pPr>
            <w:r w:rsidRPr="00952556">
              <w:rPr>
                <w:b/>
                <w:bCs/>
              </w:rPr>
              <w:t>Primers</w:t>
            </w:r>
          </w:p>
        </w:tc>
        <w:tc>
          <w:tcPr>
            <w:tcW w:w="6804" w:type="dxa"/>
          </w:tcPr>
          <w:p w14:paraId="687B1072" w14:textId="77777777" w:rsidR="004B248D" w:rsidRPr="00952556" w:rsidRDefault="004B248D" w:rsidP="002D7E49">
            <w:pPr>
              <w:rPr>
                <w:b/>
                <w:bCs/>
              </w:rPr>
            </w:pPr>
            <w:r w:rsidRPr="00952556">
              <w:rPr>
                <w:b/>
                <w:bCs/>
              </w:rPr>
              <w:t>Sequence</w:t>
            </w:r>
          </w:p>
        </w:tc>
      </w:tr>
      <w:tr w:rsidR="004B248D" w:rsidRPr="00952556" w14:paraId="05CE6AD7" w14:textId="77777777" w:rsidTr="004B248D">
        <w:tc>
          <w:tcPr>
            <w:tcW w:w="2376" w:type="dxa"/>
          </w:tcPr>
          <w:p w14:paraId="3B5E4116" w14:textId="77777777" w:rsidR="004B248D" w:rsidRPr="00952556" w:rsidRDefault="004B248D" w:rsidP="002D7E49">
            <w:r w:rsidRPr="00952556">
              <w:t>Primer1b</w:t>
            </w:r>
          </w:p>
        </w:tc>
        <w:tc>
          <w:tcPr>
            <w:tcW w:w="6804" w:type="dxa"/>
          </w:tcPr>
          <w:p w14:paraId="29F3B75E" w14:textId="77777777" w:rsidR="004B248D" w:rsidRPr="00952556" w:rsidRDefault="004B248D" w:rsidP="002D7E49">
            <w:pPr>
              <w:rPr>
                <w:caps/>
              </w:rPr>
            </w:pPr>
            <w:r w:rsidRPr="00952556">
              <w:rPr>
                <w:caps/>
              </w:rPr>
              <w:t>TTTTggatccgctgttttacttggacataatactgaaaaaatgtc</w:t>
            </w:r>
          </w:p>
        </w:tc>
      </w:tr>
      <w:tr w:rsidR="004B248D" w:rsidRPr="00952556" w14:paraId="3AB95A23" w14:textId="77777777" w:rsidTr="004B248D">
        <w:tc>
          <w:tcPr>
            <w:tcW w:w="2376" w:type="dxa"/>
          </w:tcPr>
          <w:p w14:paraId="5AE57DD7" w14:textId="77777777" w:rsidR="004B248D" w:rsidRPr="00952556" w:rsidRDefault="004B248D" w:rsidP="002D7E49">
            <w:r w:rsidRPr="00952556">
              <w:t>Primer2</w:t>
            </w:r>
          </w:p>
        </w:tc>
        <w:tc>
          <w:tcPr>
            <w:tcW w:w="6804" w:type="dxa"/>
          </w:tcPr>
          <w:p w14:paraId="311982BD" w14:textId="77777777" w:rsidR="004B248D" w:rsidRPr="00952556" w:rsidRDefault="004B248D" w:rsidP="002D7E49">
            <w:pPr>
              <w:rPr>
                <w:caps/>
              </w:rPr>
            </w:pPr>
            <w:r w:rsidRPr="00952556">
              <w:rPr>
                <w:caps/>
              </w:rPr>
              <w:t>taaacagacctccctaattaattattagcagctttaacttgagctattaattctgg</w:t>
            </w:r>
          </w:p>
        </w:tc>
      </w:tr>
      <w:tr w:rsidR="004B248D" w:rsidRPr="00952556" w14:paraId="2F308AA5" w14:textId="77777777" w:rsidTr="004B248D">
        <w:tc>
          <w:tcPr>
            <w:tcW w:w="2376" w:type="dxa"/>
          </w:tcPr>
          <w:p w14:paraId="73C3C382" w14:textId="77777777" w:rsidR="004B248D" w:rsidRPr="00952556" w:rsidRDefault="004B248D" w:rsidP="002D7E49">
            <w:r w:rsidRPr="00952556">
              <w:t>Primer3</w:t>
            </w:r>
          </w:p>
        </w:tc>
        <w:tc>
          <w:tcPr>
            <w:tcW w:w="6804" w:type="dxa"/>
          </w:tcPr>
          <w:p w14:paraId="3830476A" w14:textId="77777777" w:rsidR="004B248D" w:rsidRPr="00952556" w:rsidRDefault="004B248D" w:rsidP="002D7E49">
            <w:pPr>
              <w:rPr>
                <w:caps/>
              </w:rPr>
            </w:pPr>
            <w:r w:rsidRPr="00952556">
              <w:rPr>
                <w:caps/>
              </w:rPr>
              <w:t>ttagggaggtctgtttaatgagtattaaaagtgtagcggttttaggta</w:t>
            </w:r>
          </w:p>
        </w:tc>
      </w:tr>
      <w:tr w:rsidR="004B248D" w:rsidRPr="00952556" w14:paraId="77563155" w14:textId="77777777" w:rsidTr="004B248D">
        <w:tc>
          <w:tcPr>
            <w:tcW w:w="2376" w:type="dxa"/>
          </w:tcPr>
          <w:p w14:paraId="7443AD50" w14:textId="77777777" w:rsidR="004B248D" w:rsidRPr="00952556" w:rsidRDefault="004B248D" w:rsidP="002D7E49">
            <w:r w:rsidRPr="00952556">
              <w:t>Primer4</w:t>
            </w:r>
          </w:p>
        </w:tc>
        <w:tc>
          <w:tcPr>
            <w:tcW w:w="6804" w:type="dxa"/>
          </w:tcPr>
          <w:p w14:paraId="635CB9F1" w14:textId="77777777" w:rsidR="004B248D" w:rsidRPr="00952556" w:rsidRDefault="004B248D" w:rsidP="002D7E49">
            <w:pPr>
              <w:rPr>
                <w:caps/>
              </w:rPr>
            </w:pPr>
            <w:r w:rsidRPr="00952556">
              <w:rPr>
                <w:caps/>
              </w:rPr>
              <w:t>ttttgccggctttt</w:t>
            </w:r>
            <w:r w:rsidRPr="00952556">
              <w:rPr>
                <w:i/>
                <w:caps/>
              </w:rPr>
              <w:t>aggcct</w:t>
            </w:r>
            <w:r w:rsidRPr="00952556">
              <w:rPr>
                <w:caps/>
              </w:rPr>
              <w:t>ttaataagcgaagaatccttttcctgattttc</w:t>
            </w:r>
          </w:p>
        </w:tc>
      </w:tr>
      <w:tr w:rsidR="004B248D" w:rsidRPr="00952556" w14:paraId="1DA2E6F0" w14:textId="77777777" w:rsidTr="004B248D">
        <w:tc>
          <w:tcPr>
            <w:tcW w:w="2376" w:type="dxa"/>
          </w:tcPr>
          <w:p w14:paraId="40AF8177" w14:textId="77777777" w:rsidR="004B248D" w:rsidRPr="00952556" w:rsidRDefault="004B248D" w:rsidP="002D7E49">
            <w:r w:rsidRPr="00952556">
              <w:t>Primer5</w:t>
            </w:r>
          </w:p>
        </w:tc>
        <w:tc>
          <w:tcPr>
            <w:tcW w:w="6804" w:type="dxa"/>
          </w:tcPr>
          <w:p w14:paraId="2806882D" w14:textId="77777777" w:rsidR="004B248D" w:rsidRPr="00952556" w:rsidRDefault="004B248D" w:rsidP="002D7E49">
            <w:pPr>
              <w:rPr>
                <w:caps/>
              </w:rPr>
            </w:pPr>
            <w:r w:rsidRPr="00952556">
              <w:rPr>
                <w:caps/>
              </w:rPr>
              <w:t>Tttttggccatttt</w:t>
            </w:r>
            <w:r w:rsidRPr="00952556">
              <w:rPr>
                <w:i/>
                <w:caps/>
              </w:rPr>
              <w:t>aggcct</w:t>
            </w:r>
            <w:r w:rsidRPr="00952556">
              <w:rPr>
                <w:caps/>
              </w:rPr>
              <w:t>tcaaaataagtttacaagaatccccattatca</w:t>
            </w:r>
          </w:p>
        </w:tc>
      </w:tr>
      <w:tr w:rsidR="004B248D" w:rsidRPr="00952556" w14:paraId="529C2834" w14:textId="77777777" w:rsidTr="004B248D">
        <w:tc>
          <w:tcPr>
            <w:tcW w:w="2376" w:type="dxa"/>
          </w:tcPr>
          <w:p w14:paraId="0D824EB2" w14:textId="77777777" w:rsidR="004B248D" w:rsidRPr="00952556" w:rsidRDefault="004B248D" w:rsidP="002D7E49">
            <w:r w:rsidRPr="00952556">
              <w:t>Primer6</w:t>
            </w:r>
          </w:p>
        </w:tc>
        <w:tc>
          <w:tcPr>
            <w:tcW w:w="6804" w:type="dxa"/>
          </w:tcPr>
          <w:p w14:paraId="5B11BD68" w14:textId="77777777" w:rsidR="004B248D" w:rsidRPr="00952556" w:rsidRDefault="004B248D" w:rsidP="002D7E49">
            <w:pPr>
              <w:rPr>
                <w:caps/>
              </w:rPr>
            </w:pPr>
            <w:r w:rsidRPr="00952556">
              <w:rPr>
                <w:caps/>
              </w:rPr>
              <w:t>ttttagatctttatagctgtatattattctctcttgcataataaa</w:t>
            </w:r>
          </w:p>
        </w:tc>
      </w:tr>
      <w:tr w:rsidR="004B248D" w:rsidRPr="00952556" w14:paraId="538418E1" w14:textId="77777777" w:rsidTr="004B248D">
        <w:tc>
          <w:tcPr>
            <w:tcW w:w="2376" w:type="dxa"/>
          </w:tcPr>
          <w:p w14:paraId="4BBF4289" w14:textId="77777777" w:rsidR="004B248D" w:rsidRPr="00952556" w:rsidRDefault="004B248D" w:rsidP="002D7E49">
            <w:r w:rsidRPr="00952556">
              <w:t>Primer1-hbd1-sacII</w:t>
            </w:r>
          </w:p>
        </w:tc>
        <w:tc>
          <w:tcPr>
            <w:tcW w:w="6804" w:type="dxa"/>
          </w:tcPr>
          <w:p w14:paraId="03684DFA" w14:textId="77777777" w:rsidR="004B248D" w:rsidRPr="00952556" w:rsidRDefault="004B248D" w:rsidP="002D7E49">
            <w:pPr>
              <w:rPr>
                <w:caps/>
              </w:rPr>
            </w:pPr>
            <w:r w:rsidRPr="00952556">
              <w:rPr>
                <w:caps/>
              </w:rPr>
              <w:t>aaaag</w:t>
            </w:r>
            <w:r w:rsidRPr="00952556">
              <w:rPr>
                <w:i/>
                <w:caps/>
              </w:rPr>
              <w:t>ccgcgg</w:t>
            </w:r>
            <w:r w:rsidRPr="00952556">
              <w:rPr>
                <w:caps/>
              </w:rPr>
              <w:t>tgatccgctgttttacttggacataatactgaaaaaatgtcaaagg</w:t>
            </w:r>
          </w:p>
        </w:tc>
      </w:tr>
      <w:tr w:rsidR="004B248D" w:rsidRPr="00952556" w14:paraId="1089BFE7" w14:textId="77777777" w:rsidTr="004B248D">
        <w:tc>
          <w:tcPr>
            <w:tcW w:w="2376" w:type="dxa"/>
          </w:tcPr>
          <w:p w14:paraId="0DBB5E43" w14:textId="77777777" w:rsidR="004B248D" w:rsidRPr="00952556" w:rsidRDefault="004B248D" w:rsidP="002D7E49">
            <w:r w:rsidRPr="00952556">
              <w:t>Primer6-hbd6-sacII</w:t>
            </w:r>
          </w:p>
        </w:tc>
        <w:tc>
          <w:tcPr>
            <w:tcW w:w="6804" w:type="dxa"/>
          </w:tcPr>
          <w:p w14:paraId="681BE0BE" w14:textId="77777777" w:rsidR="004B248D" w:rsidRPr="00952556" w:rsidRDefault="004B248D" w:rsidP="002D7E49">
            <w:pPr>
              <w:rPr>
                <w:caps/>
              </w:rPr>
            </w:pPr>
            <w:r w:rsidRPr="00952556">
              <w:rPr>
                <w:caps/>
              </w:rPr>
              <w:t>AAAAA</w:t>
            </w:r>
            <w:r w:rsidRPr="00952556">
              <w:rPr>
                <w:i/>
                <w:caps/>
              </w:rPr>
              <w:t>CCGCGG</w:t>
            </w:r>
            <w:r w:rsidRPr="00952556">
              <w:rPr>
                <w:caps/>
              </w:rPr>
              <w:t>TGATCTTTATAGCTGTATATTATTCTCTCTTGCATAATAAAACAAATATTGCTGAGC</w:t>
            </w:r>
          </w:p>
        </w:tc>
      </w:tr>
      <w:tr w:rsidR="004B248D" w:rsidRPr="00952556" w14:paraId="429FE533" w14:textId="77777777" w:rsidTr="004B248D">
        <w:tc>
          <w:tcPr>
            <w:tcW w:w="2376" w:type="dxa"/>
          </w:tcPr>
          <w:p w14:paraId="0F93C375" w14:textId="77777777" w:rsidR="004B248D" w:rsidRPr="00952556" w:rsidRDefault="004B248D" w:rsidP="002D7E49">
            <w:proofErr w:type="spellStart"/>
            <w:r w:rsidRPr="00952556">
              <w:t>oriRepA</w:t>
            </w:r>
            <w:proofErr w:type="spellEnd"/>
            <w:r w:rsidRPr="00952556">
              <w:t>-</w:t>
            </w:r>
            <w:proofErr w:type="spellStart"/>
            <w:r w:rsidRPr="00952556">
              <w:t>XbaI</w:t>
            </w:r>
            <w:proofErr w:type="spellEnd"/>
            <w:r w:rsidRPr="00952556">
              <w:t>-F</w:t>
            </w:r>
          </w:p>
        </w:tc>
        <w:tc>
          <w:tcPr>
            <w:tcW w:w="6804" w:type="dxa"/>
          </w:tcPr>
          <w:p w14:paraId="32BE1E5F" w14:textId="77777777" w:rsidR="004B248D" w:rsidRPr="00952556" w:rsidRDefault="004B248D" w:rsidP="002D7E49">
            <w:r w:rsidRPr="00952556">
              <w:t>AAAAA</w:t>
            </w:r>
            <w:r w:rsidRPr="00952556">
              <w:rPr>
                <w:i/>
              </w:rPr>
              <w:t>TCTAGA</w:t>
            </w:r>
            <w:r w:rsidRPr="00952556">
              <w:t>GAGCTTGGCACCCAGCCTG</w:t>
            </w:r>
          </w:p>
        </w:tc>
      </w:tr>
      <w:tr w:rsidR="004B248D" w:rsidRPr="00952556" w14:paraId="5B84AAB4" w14:textId="77777777" w:rsidTr="004B248D">
        <w:tc>
          <w:tcPr>
            <w:tcW w:w="2376" w:type="dxa"/>
          </w:tcPr>
          <w:p w14:paraId="0B28A255" w14:textId="77777777" w:rsidR="004B248D" w:rsidRPr="00952556" w:rsidRDefault="004B248D" w:rsidP="002D7E49">
            <w:r w:rsidRPr="00952556">
              <w:t>oriRepA-5'-R</w:t>
            </w:r>
          </w:p>
        </w:tc>
        <w:tc>
          <w:tcPr>
            <w:tcW w:w="6804" w:type="dxa"/>
          </w:tcPr>
          <w:p w14:paraId="30E85153" w14:textId="77777777" w:rsidR="004B248D" w:rsidRPr="00952556" w:rsidRDefault="004B248D" w:rsidP="002D7E49">
            <w:r w:rsidRPr="00952556">
              <w:t>GCATTGGTAACTGTCAGACCAATTCCCGACAGTAAG</w:t>
            </w:r>
          </w:p>
        </w:tc>
      </w:tr>
      <w:tr w:rsidR="004B248D" w:rsidRPr="00952556" w14:paraId="6D31DD4E" w14:textId="77777777" w:rsidTr="004B248D">
        <w:tc>
          <w:tcPr>
            <w:tcW w:w="2376" w:type="dxa"/>
          </w:tcPr>
          <w:p w14:paraId="0B959529" w14:textId="77777777" w:rsidR="004B248D" w:rsidRPr="00952556" w:rsidRDefault="004B248D" w:rsidP="002D7E49">
            <w:r w:rsidRPr="00952556">
              <w:t>Amp3'-F</w:t>
            </w:r>
          </w:p>
        </w:tc>
        <w:tc>
          <w:tcPr>
            <w:tcW w:w="6804" w:type="dxa"/>
          </w:tcPr>
          <w:p w14:paraId="0487EA3D" w14:textId="77777777" w:rsidR="004B248D" w:rsidRPr="00952556" w:rsidRDefault="004B248D" w:rsidP="002D7E49">
            <w:r w:rsidRPr="00952556">
              <w:t>GGTCTGACAGTTACCAATGCTTAATCAGTGAGGCACC</w:t>
            </w:r>
          </w:p>
        </w:tc>
      </w:tr>
      <w:tr w:rsidR="004B248D" w:rsidRPr="00952556" w14:paraId="11250D98" w14:textId="77777777" w:rsidTr="004B248D">
        <w:tc>
          <w:tcPr>
            <w:tcW w:w="2376" w:type="dxa"/>
          </w:tcPr>
          <w:p w14:paraId="2D03ED8D" w14:textId="77777777" w:rsidR="004B248D" w:rsidRPr="00952556" w:rsidRDefault="004B248D" w:rsidP="002D7E49">
            <w:r w:rsidRPr="00952556">
              <w:t>Amp-</w:t>
            </w:r>
            <w:proofErr w:type="spellStart"/>
            <w:r w:rsidRPr="00952556">
              <w:t>ScaI</w:t>
            </w:r>
            <w:proofErr w:type="spellEnd"/>
            <w:r w:rsidRPr="00952556">
              <w:t>-R</w:t>
            </w:r>
          </w:p>
        </w:tc>
        <w:tc>
          <w:tcPr>
            <w:tcW w:w="6804" w:type="dxa"/>
          </w:tcPr>
          <w:p w14:paraId="0ABD0993" w14:textId="77777777" w:rsidR="004B248D" w:rsidRPr="00952556" w:rsidRDefault="004B248D" w:rsidP="002D7E49">
            <w:r w:rsidRPr="00952556">
              <w:t>TTTTTT</w:t>
            </w:r>
            <w:r w:rsidRPr="00952556">
              <w:rPr>
                <w:i/>
              </w:rPr>
              <w:t>AGTACT</w:t>
            </w:r>
            <w:r w:rsidRPr="00952556">
              <w:t>CACCAGTCACAGAAAAGCATC</w:t>
            </w:r>
          </w:p>
        </w:tc>
      </w:tr>
      <w:tr w:rsidR="004B248D" w:rsidRPr="00952556" w14:paraId="61CE5819" w14:textId="77777777" w:rsidTr="004B248D">
        <w:tc>
          <w:tcPr>
            <w:tcW w:w="2376" w:type="dxa"/>
          </w:tcPr>
          <w:p w14:paraId="558734BE" w14:textId="77777777" w:rsidR="004B248D" w:rsidRPr="00952556" w:rsidRDefault="004B248D" w:rsidP="002D7E49">
            <w:r w:rsidRPr="00952556">
              <w:t>etfB-3-F</w:t>
            </w:r>
          </w:p>
        </w:tc>
        <w:tc>
          <w:tcPr>
            <w:tcW w:w="6804" w:type="dxa"/>
          </w:tcPr>
          <w:p w14:paraId="3EFF4387" w14:textId="77777777" w:rsidR="004B248D" w:rsidRPr="00952556" w:rsidRDefault="004B248D" w:rsidP="002D7E49">
            <w:r w:rsidRPr="00952556">
              <w:t>GACAGGGAGAAGTTATTGATAAGC</w:t>
            </w:r>
          </w:p>
        </w:tc>
      </w:tr>
      <w:tr w:rsidR="004B248D" w:rsidRPr="00952556" w14:paraId="2011317C" w14:textId="77777777" w:rsidTr="004B248D">
        <w:tc>
          <w:tcPr>
            <w:tcW w:w="2376" w:type="dxa"/>
          </w:tcPr>
          <w:p w14:paraId="4416B0EA" w14:textId="77777777" w:rsidR="004B248D" w:rsidRPr="00952556" w:rsidRDefault="004B248D" w:rsidP="002D7E49">
            <w:r w:rsidRPr="00952556">
              <w:t>cac2706-3-Rb</w:t>
            </w:r>
          </w:p>
        </w:tc>
        <w:tc>
          <w:tcPr>
            <w:tcW w:w="6804" w:type="dxa"/>
          </w:tcPr>
          <w:p w14:paraId="358DE82F" w14:textId="77777777" w:rsidR="004B248D" w:rsidRPr="00952556" w:rsidRDefault="004B248D" w:rsidP="002D7E49">
            <w:r w:rsidRPr="00952556">
              <w:t>GGCTTCTTAACACATAAAAGTACC</w:t>
            </w:r>
          </w:p>
        </w:tc>
      </w:tr>
      <w:tr w:rsidR="004B248D" w:rsidRPr="00952556" w14:paraId="27A7088A" w14:textId="77777777" w:rsidTr="004B248D">
        <w:tc>
          <w:tcPr>
            <w:tcW w:w="2376" w:type="dxa"/>
          </w:tcPr>
          <w:p w14:paraId="4EA436CA" w14:textId="77777777" w:rsidR="004B248D" w:rsidRPr="00952556" w:rsidRDefault="004B248D" w:rsidP="002D7E49">
            <w:r w:rsidRPr="00952556">
              <w:t>catP-3D</w:t>
            </w:r>
          </w:p>
        </w:tc>
        <w:tc>
          <w:tcPr>
            <w:tcW w:w="6804" w:type="dxa"/>
          </w:tcPr>
          <w:p w14:paraId="0CD6CDEF" w14:textId="77777777" w:rsidR="004B248D" w:rsidRPr="00952556" w:rsidRDefault="004B248D" w:rsidP="002D7E49">
            <w:r w:rsidRPr="00952556">
              <w:t>GGAAGGAAAGCCAAATGCTCCGG</w:t>
            </w:r>
          </w:p>
        </w:tc>
      </w:tr>
      <w:tr w:rsidR="004B248D" w:rsidRPr="00952556" w14:paraId="63825484" w14:textId="77777777" w:rsidTr="004B248D">
        <w:tc>
          <w:tcPr>
            <w:tcW w:w="2376" w:type="dxa"/>
          </w:tcPr>
          <w:p w14:paraId="4DFF713F" w14:textId="77777777" w:rsidR="004B248D" w:rsidRPr="00952556" w:rsidRDefault="004B248D" w:rsidP="002D7E49">
            <w:r w:rsidRPr="00952556">
              <w:t>catP-5R</w:t>
            </w:r>
          </w:p>
        </w:tc>
        <w:tc>
          <w:tcPr>
            <w:tcW w:w="6804" w:type="dxa"/>
          </w:tcPr>
          <w:p w14:paraId="5BA852EE" w14:textId="77777777" w:rsidR="004B248D" w:rsidRPr="00952556" w:rsidRDefault="004B248D" w:rsidP="002D7E49">
            <w:r w:rsidRPr="00952556">
              <w:t>GTACAAGGTACACTTGCAAAGTAGTGG</w:t>
            </w:r>
          </w:p>
        </w:tc>
      </w:tr>
      <w:tr w:rsidR="004B248D" w:rsidRPr="00952556" w14:paraId="4C19EBEF" w14:textId="77777777" w:rsidTr="004B248D">
        <w:tc>
          <w:tcPr>
            <w:tcW w:w="2376" w:type="dxa"/>
          </w:tcPr>
          <w:p w14:paraId="19F146EA" w14:textId="77777777" w:rsidR="004B248D" w:rsidRPr="00952556" w:rsidRDefault="004B248D" w:rsidP="002D7E49">
            <w:r w:rsidRPr="00952556">
              <w:t>Atob-1</w:t>
            </w:r>
          </w:p>
        </w:tc>
        <w:tc>
          <w:tcPr>
            <w:tcW w:w="6804" w:type="dxa"/>
          </w:tcPr>
          <w:p w14:paraId="583A3541" w14:textId="77777777" w:rsidR="004B248D" w:rsidRPr="00952556" w:rsidRDefault="004B248D" w:rsidP="002D7E49">
            <w:r w:rsidRPr="00952556">
              <w:t>ACTTATGAAATAGATTGAAATGGTTTATCTGTTACCCCGTAGGATCCTCGAAGGTCGACCA</w:t>
            </w:r>
          </w:p>
        </w:tc>
      </w:tr>
      <w:tr w:rsidR="004B248D" w:rsidRPr="00952556" w14:paraId="34E68A96" w14:textId="77777777" w:rsidTr="004B248D">
        <w:tc>
          <w:tcPr>
            <w:tcW w:w="2376" w:type="dxa"/>
          </w:tcPr>
          <w:p w14:paraId="197D0A31" w14:textId="77777777" w:rsidR="004B248D" w:rsidRPr="00952556" w:rsidRDefault="004B248D" w:rsidP="002D7E49">
            <w:r w:rsidRPr="00952556">
              <w:t>Atob-2</w:t>
            </w:r>
          </w:p>
        </w:tc>
        <w:tc>
          <w:tcPr>
            <w:tcW w:w="6804" w:type="dxa"/>
          </w:tcPr>
          <w:p w14:paraId="6CFCAF86" w14:textId="77777777" w:rsidR="004B248D" w:rsidRPr="00952556" w:rsidRDefault="004B248D" w:rsidP="002D7E49">
            <w:r w:rsidRPr="00952556">
              <w:t>CTAATTTATAATTCTACAGAGTTATTTTTAACAATACTTTTTAGTTTAGTCGTTCTATTACCA</w:t>
            </w:r>
          </w:p>
        </w:tc>
      </w:tr>
      <w:tr w:rsidR="004B248D" w:rsidRPr="00952556" w14:paraId="7F8E93BB" w14:textId="77777777" w:rsidTr="004B248D">
        <w:tc>
          <w:tcPr>
            <w:tcW w:w="2376" w:type="dxa"/>
          </w:tcPr>
          <w:p w14:paraId="0B5F6D58" w14:textId="77777777" w:rsidR="004B248D" w:rsidRPr="00952556" w:rsidRDefault="004B248D" w:rsidP="002D7E49">
            <w:r w:rsidRPr="00952556">
              <w:t>Rex</w:t>
            </w:r>
            <w:r w:rsidRPr="00952556">
              <w:t> </w:t>
            </w:r>
            <w:r w:rsidRPr="00952556">
              <w:t>1</w:t>
            </w:r>
          </w:p>
        </w:tc>
        <w:tc>
          <w:tcPr>
            <w:tcW w:w="6804" w:type="dxa"/>
          </w:tcPr>
          <w:p w14:paraId="66F27C11" w14:textId="77777777" w:rsidR="004B248D" w:rsidRPr="00952556" w:rsidRDefault="004B248D" w:rsidP="002D7E49">
            <w:r w:rsidRPr="00952556">
              <w:t>AAGGAAAAAAGCGGCCGCAAGCTTACAAAGTGCTACA CGGGTTTTTTGCCC</w:t>
            </w:r>
          </w:p>
        </w:tc>
      </w:tr>
      <w:tr w:rsidR="004B248D" w:rsidRPr="00952556" w14:paraId="127990ED" w14:textId="77777777" w:rsidTr="004B248D">
        <w:tc>
          <w:tcPr>
            <w:tcW w:w="2376" w:type="dxa"/>
          </w:tcPr>
          <w:p w14:paraId="1BC65AEE" w14:textId="77777777" w:rsidR="004B248D" w:rsidRPr="00952556" w:rsidRDefault="004B248D" w:rsidP="002D7E49">
            <w:r w:rsidRPr="00952556">
              <w:t>Rex</w:t>
            </w:r>
            <w:r w:rsidRPr="00952556">
              <w:t> </w:t>
            </w:r>
            <w:r w:rsidRPr="00952556">
              <w:t>2</w:t>
            </w:r>
          </w:p>
        </w:tc>
        <w:tc>
          <w:tcPr>
            <w:tcW w:w="6804" w:type="dxa"/>
          </w:tcPr>
          <w:p w14:paraId="239B28D1" w14:textId="77777777" w:rsidR="004B248D" w:rsidRPr="00952556" w:rsidRDefault="004B248D" w:rsidP="002D7E49">
            <w:r w:rsidRPr="00952556">
              <w:t>CATTACCGTACTAATCTCGGCTTTTTCGCGATTTGAC</w:t>
            </w:r>
          </w:p>
        </w:tc>
      </w:tr>
      <w:tr w:rsidR="004B248D" w:rsidRPr="00952556" w14:paraId="23ED3025" w14:textId="77777777" w:rsidTr="004B248D">
        <w:tc>
          <w:tcPr>
            <w:tcW w:w="2376" w:type="dxa"/>
          </w:tcPr>
          <w:p w14:paraId="5CB99403" w14:textId="77777777" w:rsidR="004B248D" w:rsidRPr="00952556" w:rsidRDefault="004B248D" w:rsidP="002D7E49">
            <w:r w:rsidRPr="00952556">
              <w:t>Rex</w:t>
            </w:r>
            <w:r w:rsidRPr="00952556">
              <w:t> </w:t>
            </w:r>
            <w:r w:rsidRPr="00952556">
              <w:t>3</w:t>
            </w:r>
          </w:p>
        </w:tc>
        <w:tc>
          <w:tcPr>
            <w:tcW w:w="6804" w:type="dxa"/>
          </w:tcPr>
          <w:p w14:paraId="56700E9B" w14:textId="77777777" w:rsidR="004B248D" w:rsidRPr="00952556" w:rsidRDefault="004B248D" w:rsidP="002D7E49">
            <w:r w:rsidRPr="00952556">
              <w:t>CAAAAGTGATATTAAGTAAGAGGTGGTCAAATCGCGA AAAAGCCGAGATTAGTACGGTAATG</w:t>
            </w:r>
          </w:p>
        </w:tc>
      </w:tr>
      <w:tr w:rsidR="004B248D" w:rsidRPr="00952556" w14:paraId="5FE7CE90" w14:textId="77777777" w:rsidTr="004B248D">
        <w:tc>
          <w:tcPr>
            <w:tcW w:w="2376" w:type="dxa"/>
          </w:tcPr>
          <w:p w14:paraId="5D5CBB21" w14:textId="77777777" w:rsidR="004B248D" w:rsidRPr="00952556" w:rsidRDefault="004B248D" w:rsidP="002D7E49">
            <w:r w:rsidRPr="00952556">
              <w:t>Rex</w:t>
            </w:r>
            <w:r w:rsidRPr="00952556">
              <w:t> </w:t>
            </w:r>
            <w:r w:rsidRPr="00952556">
              <w:t>4</w:t>
            </w:r>
          </w:p>
        </w:tc>
        <w:tc>
          <w:tcPr>
            <w:tcW w:w="6804" w:type="dxa"/>
          </w:tcPr>
          <w:p w14:paraId="4983C9F6" w14:textId="77777777" w:rsidR="004B248D" w:rsidRPr="00952556" w:rsidRDefault="004B248D" w:rsidP="002D7E49">
            <w:r w:rsidRPr="00952556">
              <w:t xml:space="preserve">AAGGAAAAAAGCGGCCGCAAATCTTTCTGTTTCATCA ATTTCTGC </w:t>
            </w:r>
          </w:p>
        </w:tc>
      </w:tr>
      <w:tr w:rsidR="004B248D" w:rsidRPr="00952556" w14:paraId="04751251" w14:textId="77777777" w:rsidTr="004B248D">
        <w:tc>
          <w:tcPr>
            <w:tcW w:w="2376" w:type="dxa"/>
          </w:tcPr>
          <w:p w14:paraId="5AEC4F3D" w14:textId="77777777" w:rsidR="004B248D" w:rsidRPr="00952556" w:rsidRDefault="004B248D" w:rsidP="002D7E49">
            <w:r w:rsidRPr="00952556">
              <w:t>Rex</w:t>
            </w:r>
            <w:r w:rsidRPr="00952556">
              <w:t> </w:t>
            </w:r>
            <w:r w:rsidRPr="00952556">
              <w:t>0</w:t>
            </w:r>
          </w:p>
        </w:tc>
        <w:tc>
          <w:tcPr>
            <w:tcW w:w="6804" w:type="dxa"/>
          </w:tcPr>
          <w:p w14:paraId="36A8CAB3" w14:textId="77777777" w:rsidR="004B248D" w:rsidRPr="00952556" w:rsidRDefault="004B248D" w:rsidP="002D7E49">
            <w:r w:rsidRPr="00952556">
              <w:t>GCATCTAGGAAATATCTATCATGAG</w:t>
            </w:r>
          </w:p>
        </w:tc>
      </w:tr>
      <w:tr w:rsidR="004B248D" w:rsidRPr="00952556" w14:paraId="20C45F44" w14:textId="77777777" w:rsidTr="004B248D">
        <w:tc>
          <w:tcPr>
            <w:tcW w:w="2376" w:type="dxa"/>
          </w:tcPr>
          <w:p w14:paraId="1A4C6660" w14:textId="77777777" w:rsidR="004B248D" w:rsidRPr="00952556" w:rsidRDefault="004B248D" w:rsidP="002D7E49">
            <w:r w:rsidRPr="00952556">
              <w:t>Rex</w:t>
            </w:r>
            <w:r w:rsidRPr="00952556">
              <w:t> </w:t>
            </w:r>
            <w:r w:rsidRPr="00952556">
              <w:t>5</w:t>
            </w:r>
          </w:p>
        </w:tc>
        <w:tc>
          <w:tcPr>
            <w:tcW w:w="6804" w:type="dxa"/>
          </w:tcPr>
          <w:p w14:paraId="00002627" w14:textId="77777777" w:rsidR="004B248D" w:rsidRPr="00952556" w:rsidRDefault="004B248D" w:rsidP="002D7E49">
            <w:r w:rsidRPr="00952556">
              <w:t>GAAAGAATAACTCCTGTAGTACCGC</w:t>
            </w:r>
          </w:p>
        </w:tc>
      </w:tr>
    </w:tbl>
    <w:p w14:paraId="288776EB" w14:textId="77777777" w:rsidR="004B248D" w:rsidRDefault="004B248D" w:rsidP="00D73714">
      <w:pPr>
        <w:pStyle w:val="SOMContent"/>
      </w:pPr>
    </w:p>
    <w:p w14:paraId="61C046D9" w14:textId="77777777" w:rsidR="00D73714" w:rsidRDefault="00D73714"/>
    <w:sectPr w:rsidR="00D73714" w:rsidSect="00BF5C41">
      <w:headerReference w:type="even" r:id="rId18"/>
      <w:headerReference w:type="default" r:id="rId19"/>
      <w:footerReference w:type="even" r:id="rId20"/>
      <w:footerReference w:type="default" r:id="rId21"/>
      <w:headerReference w:type="first" r:id="rId22"/>
      <w:footerReference w:type="first" r:id="rId23"/>
      <w:pgSz w:w="11901" w:h="16817"/>
      <w:pgMar w:top="1418" w:right="1418" w:bottom="1418" w:left="1418"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CB2395" w14:textId="77777777" w:rsidR="00A777CC" w:rsidRDefault="00A777CC" w:rsidP="00D73714">
      <w:r>
        <w:separator/>
      </w:r>
    </w:p>
  </w:endnote>
  <w:endnote w:type="continuationSeparator" w:id="0">
    <w:p w14:paraId="260EBD08" w14:textId="77777777" w:rsidR="00A777CC" w:rsidRDefault="00A777CC"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swiss"/>
    <w:pitch w:val="variable"/>
    <w:sig w:usb0="00000000"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NewRoman">
    <w:altName w:val="Arial Unicode MS"/>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DAAC24" w14:textId="77777777" w:rsidR="003E255E" w:rsidRDefault="003E255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3BC058" w14:textId="77777777" w:rsidR="003E255E" w:rsidRDefault="003E255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8272DE" w14:textId="77777777" w:rsidR="003E255E" w:rsidRDefault="003E25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ECAF98" w14:textId="77777777" w:rsidR="00A777CC" w:rsidRDefault="00A777CC" w:rsidP="00D73714">
      <w:r>
        <w:separator/>
      </w:r>
    </w:p>
  </w:footnote>
  <w:footnote w:type="continuationSeparator" w:id="0">
    <w:p w14:paraId="4409567D" w14:textId="77777777" w:rsidR="00A777CC" w:rsidRDefault="00A777CC"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BAA187" w14:textId="77777777" w:rsidR="003E255E" w:rsidRDefault="003E25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F475CC" w14:textId="77777777" w:rsidR="003E255E" w:rsidRDefault="003E255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68F76D" w14:textId="77777777" w:rsidR="003E255E" w:rsidRPr="002525E9" w:rsidRDefault="003E255E" w:rsidP="00D73714">
    <w:pPr>
      <w:pStyle w:val="Header"/>
      <w:rPr>
        <w:lang w:val="fr-FR"/>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94E3605"/>
    <w:multiLevelType w:val="hybridMultilevel"/>
    <w:tmpl w:val="302A48E0"/>
    <w:lvl w:ilvl="0" w:tplc="87D8CE34">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1">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DA56AA1"/>
    <w:multiLevelType w:val="hybridMultilevel"/>
    <w:tmpl w:val="9440E4E6"/>
    <w:lvl w:ilvl="0" w:tplc="6AD4E00A">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F5473B6"/>
    <w:multiLevelType w:val="multilevel"/>
    <w:tmpl w:val="D40A403C"/>
    <w:lvl w:ilvl="0">
      <w:start w:val="1"/>
      <w:numFmt w:val="decimal"/>
      <w:pStyle w:val="Heading1"/>
      <w:lvlText w:val="%1"/>
      <w:lvlJc w:val="left"/>
      <w:pPr>
        <w:ind w:left="864" w:hanging="432"/>
      </w:pPr>
      <w:rPr>
        <w:rFonts w:hint="default"/>
        <w:color w:val="FFFFFF"/>
      </w:rPr>
    </w:lvl>
    <w:lvl w:ilvl="1">
      <w:start w:val="1"/>
      <w:numFmt w:val="decimal"/>
      <w:pStyle w:val="Heading2"/>
      <w:lvlText w:val="%1.%2"/>
      <w:lvlJc w:val="left"/>
      <w:pPr>
        <w:ind w:left="1008" w:hanging="576"/>
      </w:pPr>
      <w:rPr>
        <w:rFonts w:hint="default"/>
        <w:i w:val="0"/>
      </w:rPr>
    </w:lvl>
    <w:lvl w:ilvl="2">
      <w:start w:val="1"/>
      <w:numFmt w:val="decimal"/>
      <w:pStyle w:val="Heading3"/>
      <w:lvlText w:val="%3."/>
      <w:lvlJc w:val="left"/>
      <w:pPr>
        <w:ind w:left="1152" w:hanging="720"/>
      </w:pPr>
      <w:rPr>
        <w:rFonts w:hint="default"/>
      </w:rPr>
    </w:lvl>
    <w:lvl w:ilvl="3">
      <w:start w:val="1"/>
      <w:numFmt w:val="decimal"/>
      <w:pStyle w:val="Heading4"/>
      <w:lvlText w:val="%1.%2.%3.%4"/>
      <w:lvlJc w:val="left"/>
      <w:pPr>
        <w:ind w:left="1296" w:hanging="864"/>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ind w:left="1440" w:hanging="1008"/>
      </w:pPr>
      <w:rPr>
        <w:rFonts w:hint="default"/>
      </w:rPr>
    </w:lvl>
    <w:lvl w:ilvl="5">
      <w:start w:val="1"/>
      <w:numFmt w:val="decimal"/>
      <w:pStyle w:val="Heading6"/>
      <w:lvlText w:val="%1.%2.%3.%4.%5.%6"/>
      <w:lvlJc w:val="left"/>
      <w:pPr>
        <w:ind w:left="1584" w:hanging="1152"/>
      </w:pPr>
      <w:rPr>
        <w:rFonts w:hint="default"/>
      </w:rPr>
    </w:lvl>
    <w:lvl w:ilvl="6">
      <w:start w:val="1"/>
      <w:numFmt w:val="decimal"/>
      <w:pStyle w:val="Heading7"/>
      <w:lvlText w:val="%1.%2.%3.%4.%5.%6.%7"/>
      <w:lvlJc w:val="left"/>
      <w:pPr>
        <w:ind w:left="1728" w:hanging="1296"/>
      </w:pPr>
      <w:rPr>
        <w:rFonts w:hint="default"/>
      </w:rPr>
    </w:lvl>
    <w:lvl w:ilvl="7">
      <w:start w:val="1"/>
      <w:numFmt w:val="decimal"/>
      <w:pStyle w:val="Heading8"/>
      <w:lvlText w:val="%1.%2.%3.%4.%5.%6.%7.%8"/>
      <w:lvlJc w:val="left"/>
      <w:pPr>
        <w:ind w:left="1872" w:hanging="1440"/>
      </w:pPr>
      <w:rPr>
        <w:rFonts w:hint="default"/>
      </w:rPr>
    </w:lvl>
    <w:lvl w:ilvl="8">
      <w:start w:val="1"/>
      <w:numFmt w:val="decimal"/>
      <w:pStyle w:val="Heading9"/>
      <w:lvlText w:val="%1.%2.%3.%4.%5.%6.%7.%8.%9"/>
      <w:lvlJc w:val="left"/>
      <w:pPr>
        <w:ind w:left="2016" w:hanging="1584"/>
      </w:pPr>
      <w:rPr>
        <w:rFont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3"/>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453D"/>
    <w:rsid w:val="000057FF"/>
    <w:rsid w:val="000101C3"/>
    <w:rsid w:val="00012BB0"/>
    <w:rsid w:val="00013D3D"/>
    <w:rsid w:val="00022924"/>
    <w:rsid w:val="000320DA"/>
    <w:rsid w:val="000450B7"/>
    <w:rsid w:val="00046704"/>
    <w:rsid w:val="00050702"/>
    <w:rsid w:val="000562CC"/>
    <w:rsid w:val="00056721"/>
    <w:rsid w:val="00063521"/>
    <w:rsid w:val="000669F0"/>
    <w:rsid w:val="00073A56"/>
    <w:rsid w:val="0007731F"/>
    <w:rsid w:val="00077E61"/>
    <w:rsid w:val="000826D5"/>
    <w:rsid w:val="000911E7"/>
    <w:rsid w:val="000A186E"/>
    <w:rsid w:val="000A19D7"/>
    <w:rsid w:val="000B551F"/>
    <w:rsid w:val="000B689F"/>
    <w:rsid w:val="000B6A97"/>
    <w:rsid w:val="000D21BE"/>
    <w:rsid w:val="000D4825"/>
    <w:rsid w:val="000E2BEA"/>
    <w:rsid w:val="000E2C4B"/>
    <w:rsid w:val="000E3173"/>
    <w:rsid w:val="000E3BE4"/>
    <w:rsid w:val="000F18F3"/>
    <w:rsid w:val="0011464B"/>
    <w:rsid w:val="00115C54"/>
    <w:rsid w:val="00115E89"/>
    <w:rsid w:val="001225B8"/>
    <w:rsid w:val="0013580B"/>
    <w:rsid w:val="001450E4"/>
    <w:rsid w:val="00145C16"/>
    <w:rsid w:val="00152F8A"/>
    <w:rsid w:val="0015549E"/>
    <w:rsid w:val="0015741F"/>
    <w:rsid w:val="00161319"/>
    <w:rsid w:val="00162E02"/>
    <w:rsid w:val="001637ED"/>
    <w:rsid w:val="001738BC"/>
    <w:rsid w:val="001757EF"/>
    <w:rsid w:val="0017619A"/>
    <w:rsid w:val="00181423"/>
    <w:rsid w:val="00181B80"/>
    <w:rsid w:val="00183B18"/>
    <w:rsid w:val="0019026B"/>
    <w:rsid w:val="00193738"/>
    <w:rsid w:val="001A345D"/>
    <w:rsid w:val="001A5389"/>
    <w:rsid w:val="001A641D"/>
    <w:rsid w:val="001B6F55"/>
    <w:rsid w:val="001C2B35"/>
    <w:rsid w:val="001C3B67"/>
    <w:rsid w:val="001C5533"/>
    <w:rsid w:val="001C6DB4"/>
    <w:rsid w:val="001C785F"/>
    <w:rsid w:val="001D7163"/>
    <w:rsid w:val="001E1B8F"/>
    <w:rsid w:val="001E22A5"/>
    <w:rsid w:val="001F40C4"/>
    <w:rsid w:val="00200F3F"/>
    <w:rsid w:val="002071F7"/>
    <w:rsid w:val="0021203F"/>
    <w:rsid w:val="00215263"/>
    <w:rsid w:val="002220F7"/>
    <w:rsid w:val="00223263"/>
    <w:rsid w:val="00224CF0"/>
    <w:rsid w:val="00232EBE"/>
    <w:rsid w:val="00240971"/>
    <w:rsid w:val="002413B4"/>
    <w:rsid w:val="00246644"/>
    <w:rsid w:val="002470CC"/>
    <w:rsid w:val="002525E9"/>
    <w:rsid w:val="00254D7E"/>
    <w:rsid w:val="002633DD"/>
    <w:rsid w:val="00266217"/>
    <w:rsid w:val="00274742"/>
    <w:rsid w:val="00281C3E"/>
    <w:rsid w:val="00286852"/>
    <w:rsid w:val="002929C6"/>
    <w:rsid w:val="00293BDC"/>
    <w:rsid w:val="002A0BBF"/>
    <w:rsid w:val="002A6712"/>
    <w:rsid w:val="002B2D58"/>
    <w:rsid w:val="002C5093"/>
    <w:rsid w:val="002C6A4C"/>
    <w:rsid w:val="002D7E49"/>
    <w:rsid w:val="002F3C12"/>
    <w:rsid w:val="00303BFF"/>
    <w:rsid w:val="00310B04"/>
    <w:rsid w:val="0031330E"/>
    <w:rsid w:val="00324CFC"/>
    <w:rsid w:val="0033092E"/>
    <w:rsid w:val="0033325A"/>
    <w:rsid w:val="00336AB5"/>
    <w:rsid w:val="00345446"/>
    <w:rsid w:val="00352072"/>
    <w:rsid w:val="00361C8B"/>
    <w:rsid w:val="00366FDC"/>
    <w:rsid w:val="00372695"/>
    <w:rsid w:val="00381793"/>
    <w:rsid w:val="00381A36"/>
    <w:rsid w:val="00383755"/>
    <w:rsid w:val="003956EC"/>
    <w:rsid w:val="003A3C8C"/>
    <w:rsid w:val="003A3F01"/>
    <w:rsid w:val="003A463E"/>
    <w:rsid w:val="003A4E67"/>
    <w:rsid w:val="003B0531"/>
    <w:rsid w:val="003B0992"/>
    <w:rsid w:val="003B552C"/>
    <w:rsid w:val="003B6D3B"/>
    <w:rsid w:val="003C65F6"/>
    <w:rsid w:val="003D07F0"/>
    <w:rsid w:val="003D7059"/>
    <w:rsid w:val="003E255E"/>
    <w:rsid w:val="003E7AFD"/>
    <w:rsid w:val="003F137F"/>
    <w:rsid w:val="003F144A"/>
    <w:rsid w:val="003F5F1E"/>
    <w:rsid w:val="003F65B1"/>
    <w:rsid w:val="003F6D99"/>
    <w:rsid w:val="00403346"/>
    <w:rsid w:val="0041367D"/>
    <w:rsid w:val="00416E77"/>
    <w:rsid w:val="00427C28"/>
    <w:rsid w:val="00432460"/>
    <w:rsid w:val="004375EC"/>
    <w:rsid w:val="00443592"/>
    <w:rsid w:val="00444A08"/>
    <w:rsid w:val="004464ED"/>
    <w:rsid w:val="004504F2"/>
    <w:rsid w:val="00452987"/>
    <w:rsid w:val="004554A2"/>
    <w:rsid w:val="00457AAF"/>
    <w:rsid w:val="00460FF0"/>
    <w:rsid w:val="00463E58"/>
    <w:rsid w:val="00465FC6"/>
    <w:rsid w:val="00471FEC"/>
    <w:rsid w:val="00473B2B"/>
    <w:rsid w:val="00473E93"/>
    <w:rsid w:val="0047549F"/>
    <w:rsid w:val="00477465"/>
    <w:rsid w:val="0048385C"/>
    <w:rsid w:val="00486864"/>
    <w:rsid w:val="004943A7"/>
    <w:rsid w:val="00494D20"/>
    <w:rsid w:val="004A0070"/>
    <w:rsid w:val="004A3F60"/>
    <w:rsid w:val="004A649D"/>
    <w:rsid w:val="004B248D"/>
    <w:rsid w:val="004B7C29"/>
    <w:rsid w:val="004C0241"/>
    <w:rsid w:val="004C07E1"/>
    <w:rsid w:val="004C0C89"/>
    <w:rsid w:val="004C151C"/>
    <w:rsid w:val="004C22AE"/>
    <w:rsid w:val="004C602F"/>
    <w:rsid w:val="004C64C9"/>
    <w:rsid w:val="004E410A"/>
    <w:rsid w:val="004E49E6"/>
    <w:rsid w:val="004E6C1F"/>
    <w:rsid w:val="004F6EEC"/>
    <w:rsid w:val="005011EA"/>
    <w:rsid w:val="00507BEA"/>
    <w:rsid w:val="0051565D"/>
    <w:rsid w:val="00521839"/>
    <w:rsid w:val="0053151A"/>
    <w:rsid w:val="0053160E"/>
    <w:rsid w:val="00532C3C"/>
    <w:rsid w:val="00535C71"/>
    <w:rsid w:val="00537C17"/>
    <w:rsid w:val="0054029C"/>
    <w:rsid w:val="00540722"/>
    <w:rsid w:val="00540BAE"/>
    <w:rsid w:val="00542DAA"/>
    <w:rsid w:val="00543DB3"/>
    <w:rsid w:val="0054415C"/>
    <w:rsid w:val="00550F07"/>
    <w:rsid w:val="00557258"/>
    <w:rsid w:val="0056312F"/>
    <w:rsid w:val="00563218"/>
    <w:rsid w:val="00566077"/>
    <w:rsid w:val="00570F56"/>
    <w:rsid w:val="00592ADD"/>
    <w:rsid w:val="00593B70"/>
    <w:rsid w:val="005A059D"/>
    <w:rsid w:val="005A5506"/>
    <w:rsid w:val="005A5C9F"/>
    <w:rsid w:val="005A7FC5"/>
    <w:rsid w:val="005B0578"/>
    <w:rsid w:val="005B2013"/>
    <w:rsid w:val="005B3B4C"/>
    <w:rsid w:val="005B6287"/>
    <w:rsid w:val="005C1427"/>
    <w:rsid w:val="005C270A"/>
    <w:rsid w:val="005C4A88"/>
    <w:rsid w:val="005C621E"/>
    <w:rsid w:val="005D21A8"/>
    <w:rsid w:val="005E2804"/>
    <w:rsid w:val="005E5E69"/>
    <w:rsid w:val="005F35E2"/>
    <w:rsid w:val="005F3E80"/>
    <w:rsid w:val="005F4951"/>
    <w:rsid w:val="005F4C42"/>
    <w:rsid w:val="00605B88"/>
    <w:rsid w:val="00610090"/>
    <w:rsid w:val="00610F74"/>
    <w:rsid w:val="00623944"/>
    <w:rsid w:val="0062461C"/>
    <w:rsid w:val="00625BD1"/>
    <w:rsid w:val="00634EA0"/>
    <w:rsid w:val="00636D98"/>
    <w:rsid w:val="00637C64"/>
    <w:rsid w:val="0064125C"/>
    <w:rsid w:val="00642171"/>
    <w:rsid w:val="006425AF"/>
    <w:rsid w:val="0064261D"/>
    <w:rsid w:val="00642852"/>
    <w:rsid w:val="006553DD"/>
    <w:rsid w:val="0065682D"/>
    <w:rsid w:val="006618AF"/>
    <w:rsid w:val="00674FC5"/>
    <w:rsid w:val="00693327"/>
    <w:rsid w:val="006A2645"/>
    <w:rsid w:val="006A7883"/>
    <w:rsid w:val="006B706F"/>
    <w:rsid w:val="006D3BE6"/>
    <w:rsid w:val="006D6FF1"/>
    <w:rsid w:val="006D74C2"/>
    <w:rsid w:val="006E4873"/>
    <w:rsid w:val="006E4999"/>
    <w:rsid w:val="00704471"/>
    <w:rsid w:val="00706945"/>
    <w:rsid w:val="00713C15"/>
    <w:rsid w:val="007146A2"/>
    <w:rsid w:val="007217FB"/>
    <w:rsid w:val="00722E8F"/>
    <w:rsid w:val="00724271"/>
    <w:rsid w:val="00725279"/>
    <w:rsid w:val="00744F0B"/>
    <w:rsid w:val="007528EA"/>
    <w:rsid w:val="0075455C"/>
    <w:rsid w:val="00755CA6"/>
    <w:rsid w:val="0075690D"/>
    <w:rsid w:val="00765AC4"/>
    <w:rsid w:val="00785E70"/>
    <w:rsid w:val="00796B03"/>
    <w:rsid w:val="007A1F89"/>
    <w:rsid w:val="007A559A"/>
    <w:rsid w:val="007B0A1C"/>
    <w:rsid w:val="007B5FD1"/>
    <w:rsid w:val="007E1537"/>
    <w:rsid w:val="00804DBF"/>
    <w:rsid w:val="00810FAC"/>
    <w:rsid w:val="008177E6"/>
    <w:rsid w:val="008313DC"/>
    <w:rsid w:val="0083593F"/>
    <w:rsid w:val="00836D81"/>
    <w:rsid w:val="00837F64"/>
    <w:rsid w:val="0084101D"/>
    <w:rsid w:val="00854E24"/>
    <w:rsid w:val="00857A3D"/>
    <w:rsid w:val="00873C3A"/>
    <w:rsid w:val="008758F0"/>
    <w:rsid w:val="00894077"/>
    <w:rsid w:val="008A5305"/>
    <w:rsid w:val="008B3B1B"/>
    <w:rsid w:val="008B5BFB"/>
    <w:rsid w:val="008B7AEE"/>
    <w:rsid w:val="008C0C1B"/>
    <w:rsid w:val="008C3AD2"/>
    <w:rsid w:val="008D4B05"/>
    <w:rsid w:val="008D5EEC"/>
    <w:rsid w:val="008E0F99"/>
    <w:rsid w:val="008F2098"/>
    <w:rsid w:val="008F58BC"/>
    <w:rsid w:val="0090329F"/>
    <w:rsid w:val="0090416C"/>
    <w:rsid w:val="00925180"/>
    <w:rsid w:val="00933371"/>
    <w:rsid w:val="0093551D"/>
    <w:rsid w:val="00935D43"/>
    <w:rsid w:val="00940897"/>
    <w:rsid w:val="00952556"/>
    <w:rsid w:val="00964FF1"/>
    <w:rsid w:val="0096549D"/>
    <w:rsid w:val="00966910"/>
    <w:rsid w:val="009755A7"/>
    <w:rsid w:val="0097641A"/>
    <w:rsid w:val="00991E46"/>
    <w:rsid w:val="0099246F"/>
    <w:rsid w:val="009A04B1"/>
    <w:rsid w:val="009C03FD"/>
    <w:rsid w:val="009C4148"/>
    <w:rsid w:val="009C69E2"/>
    <w:rsid w:val="009D17EB"/>
    <w:rsid w:val="009D2586"/>
    <w:rsid w:val="009D76E2"/>
    <w:rsid w:val="009E36EA"/>
    <w:rsid w:val="009F6E52"/>
    <w:rsid w:val="009F784B"/>
    <w:rsid w:val="00A064DB"/>
    <w:rsid w:val="00A1537C"/>
    <w:rsid w:val="00A1748D"/>
    <w:rsid w:val="00A20493"/>
    <w:rsid w:val="00A22A9B"/>
    <w:rsid w:val="00A23775"/>
    <w:rsid w:val="00A4088B"/>
    <w:rsid w:val="00A45125"/>
    <w:rsid w:val="00A476B8"/>
    <w:rsid w:val="00A50183"/>
    <w:rsid w:val="00A50A92"/>
    <w:rsid w:val="00A514D9"/>
    <w:rsid w:val="00A53889"/>
    <w:rsid w:val="00A57493"/>
    <w:rsid w:val="00A640E6"/>
    <w:rsid w:val="00A67D0B"/>
    <w:rsid w:val="00A7400D"/>
    <w:rsid w:val="00A76EF9"/>
    <w:rsid w:val="00A777CC"/>
    <w:rsid w:val="00A778AD"/>
    <w:rsid w:val="00A854B6"/>
    <w:rsid w:val="00A87EDA"/>
    <w:rsid w:val="00A93E16"/>
    <w:rsid w:val="00AA31F0"/>
    <w:rsid w:val="00AC19E2"/>
    <w:rsid w:val="00AC5074"/>
    <w:rsid w:val="00AD3043"/>
    <w:rsid w:val="00AE1F08"/>
    <w:rsid w:val="00AE46E7"/>
    <w:rsid w:val="00B121AE"/>
    <w:rsid w:val="00B14E9F"/>
    <w:rsid w:val="00B21D68"/>
    <w:rsid w:val="00B24957"/>
    <w:rsid w:val="00B27E0F"/>
    <w:rsid w:val="00B3106C"/>
    <w:rsid w:val="00B32C60"/>
    <w:rsid w:val="00B41E4A"/>
    <w:rsid w:val="00B5043B"/>
    <w:rsid w:val="00B622F8"/>
    <w:rsid w:val="00B779CC"/>
    <w:rsid w:val="00B93030"/>
    <w:rsid w:val="00B97189"/>
    <w:rsid w:val="00B97200"/>
    <w:rsid w:val="00BA14D5"/>
    <w:rsid w:val="00BC6EA9"/>
    <w:rsid w:val="00BD2094"/>
    <w:rsid w:val="00BD316A"/>
    <w:rsid w:val="00BF5C41"/>
    <w:rsid w:val="00BF7B18"/>
    <w:rsid w:val="00C11116"/>
    <w:rsid w:val="00C27968"/>
    <w:rsid w:val="00C36456"/>
    <w:rsid w:val="00C4237D"/>
    <w:rsid w:val="00C445BB"/>
    <w:rsid w:val="00C45705"/>
    <w:rsid w:val="00C47732"/>
    <w:rsid w:val="00C51C8C"/>
    <w:rsid w:val="00C62125"/>
    <w:rsid w:val="00C6422C"/>
    <w:rsid w:val="00C77825"/>
    <w:rsid w:val="00C77C56"/>
    <w:rsid w:val="00C800ED"/>
    <w:rsid w:val="00C810B3"/>
    <w:rsid w:val="00C84168"/>
    <w:rsid w:val="00C86E03"/>
    <w:rsid w:val="00C91DE7"/>
    <w:rsid w:val="00C9235A"/>
    <w:rsid w:val="00CA1CBC"/>
    <w:rsid w:val="00CA2992"/>
    <w:rsid w:val="00CA645F"/>
    <w:rsid w:val="00CA7F2A"/>
    <w:rsid w:val="00CB01BF"/>
    <w:rsid w:val="00CB2E5E"/>
    <w:rsid w:val="00CD5CD8"/>
    <w:rsid w:val="00CD7BEF"/>
    <w:rsid w:val="00CF0F23"/>
    <w:rsid w:val="00CF3932"/>
    <w:rsid w:val="00CF5212"/>
    <w:rsid w:val="00CF5BE8"/>
    <w:rsid w:val="00D0015F"/>
    <w:rsid w:val="00D03CD3"/>
    <w:rsid w:val="00D06980"/>
    <w:rsid w:val="00D175E5"/>
    <w:rsid w:val="00D22512"/>
    <w:rsid w:val="00D23BA1"/>
    <w:rsid w:val="00D4036C"/>
    <w:rsid w:val="00D43B6D"/>
    <w:rsid w:val="00D45075"/>
    <w:rsid w:val="00D51EE6"/>
    <w:rsid w:val="00D61400"/>
    <w:rsid w:val="00D618E7"/>
    <w:rsid w:val="00D67351"/>
    <w:rsid w:val="00D73714"/>
    <w:rsid w:val="00D73A1A"/>
    <w:rsid w:val="00D86178"/>
    <w:rsid w:val="00D87C1B"/>
    <w:rsid w:val="00DA2CBE"/>
    <w:rsid w:val="00DB03EA"/>
    <w:rsid w:val="00DC3AE7"/>
    <w:rsid w:val="00DD69DA"/>
    <w:rsid w:val="00DE080C"/>
    <w:rsid w:val="00DE2BE0"/>
    <w:rsid w:val="00DE739E"/>
    <w:rsid w:val="00E022AF"/>
    <w:rsid w:val="00E04414"/>
    <w:rsid w:val="00E06C8C"/>
    <w:rsid w:val="00E10AAE"/>
    <w:rsid w:val="00E115A0"/>
    <w:rsid w:val="00E133A7"/>
    <w:rsid w:val="00E13463"/>
    <w:rsid w:val="00E152F8"/>
    <w:rsid w:val="00E15A0E"/>
    <w:rsid w:val="00E16BA9"/>
    <w:rsid w:val="00E20636"/>
    <w:rsid w:val="00E26B9C"/>
    <w:rsid w:val="00E3099A"/>
    <w:rsid w:val="00E412BB"/>
    <w:rsid w:val="00E41D33"/>
    <w:rsid w:val="00E451A6"/>
    <w:rsid w:val="00E452B0"/>
    <w:rsid w:val="00E45CA2"/>
    <w:rsid w:val="00E46F7E"/>
    <w:rsid w:val="00E47DDC"/>
    <w:rsid w:val="00E50251"/>
    <w:rsid w:val="00E54C07"/>
    <w:rsid w:val="00E54E03"/>
    <w:rsid w:val="00E567A6"/>
    <w:rsid w:val="00E65CF3"/>
    <w:rsid w:val="00E707CC"/>
    <w:rsid w:val="00E70A90"/>
    <w:rsid w:val="00E71631"/>
    <w:rsid w:val="00E72365"/>
    <w:rsid w:val="00E74887"/>
    <w:rsid w:val="00E7631F"/>
    <w:rsid w:val="00E80831"/>
    <w:rsid w:val="00E949AD"/>
    <w:rsid w:val="00E95942"/>
    <w:rsid w:val="00E97E0B"/>
    <w:rsid w:val="00EA46C4"/>
    <w:rsid w:val="00EA5FC7"/>
    <w:rsid w:val="00EA6AB2"/>
    <w:rsid w:val="00EA764D"/>
    <w:rsid w:val="00EB1914"/>
    <w:rsid w:val="00EB1D7D"/>
    <w:rsid w:val="00EB6E82"/>
    <w:rsid w:val="00ED3C11"/>
    <w:rsid w:val="00ED66DA"/>
    <w:rsid w:val="00ED748B"/>
    <w:rsid w:val="00ED77DA"/>
    <w:rsid w:val="00EE1521"/>
    <w:rsid w:val="00EE1D99"/>
    <w:rsid w:val="00EF1D58"/>
    <w:rsid w:val="00EF2DAD"/>
    <w:rsid w:val="00F023B5"/>
    <w:rsid w:val="00F05A47"/>
    <w:rsid w:val="00F05FA6"/>
    <w:rsid w:val="00F079D1"/>
    <w:rsid w:val="00F144A6"/>
    <w:rsid w:val="00F14D28"/>
    <w:rsid w:val="00F15A3E"/>
    <w:rsid w:val="00F17342"/>
    <w:rsid w:val="00F17B6A"/>
    <w:rsid w:val="00F204B8"/>
    <w:rsid w:val="00F20D24"/>
    <w:rsid w:val="00F25961"/>
    <w:rsid w:val="00F45569"/>
    <w:rsid w:val="00F476F6"/>
    <w:rsid w:val="00F53B5D"/>
    <w:rsid w:val="00F57580"/>
    <w:rsid w:val="00F57A4E"/>
    <w:rsid w:val="00F60D23"/>
    <w:rsid w:val="00F92C80"/>
    <w:rsid w:val="00F96DB0"/>
    <w:rsid w:val="00FA5187"/>
    <w:rsid w:val="00FA768B"/>
    <w:rsid w:val="00FA76FC"/>
    <w:rsid w:val="00FB42A0"/>
    <w:rsid w:val="00FC52BB"/>
    <w:rsid w:val="00FD03B7"/>
    <w:rsid w:val="00FD2FA3"/>
    <w:rsid w:val="00FD63BE"/>
    <w:rsid w:val="00FE44F0"/>
    <w:rsid w:val="00FE4B18"/>
    <w:rsid w:val="00FF1CFB"/>
    <w:rsid w:val="00FF1E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A354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9A7F20"/>
  </w:style>
  <w:style w:type="paragraph" w:styleId="Heading1">
    <w:name w:val="heading 1"/>
    <w:basedOn w:val="Normal"/>
    <w:next w:val="Normal"/>
    <w:link w:val="Heading1Char"/>
    <w:uiPriority w:val="2"/>
    <w:qFormat/>
    <w:rsid w:val="0062461C"/>
    <w:pPr>
      <w:keepNext/>
      <w:numPr>
        <w:numId w:val="13"/>
      </w:numPr>
      <w:ind w:left="0" w:firstLine="0"/>
      <w:jc w:val="both"/>
      <w:outlineLvl w:val="0"/>
    </w:pPr>
    <w:rPr>
      <w:rFonts w:eastAsia="Times New Roman"/>
      <w:lang w:val="fr-FR" w:eastAsia="fr-FR"/>
    </w:rPr>
  </w:style>
  <w:style w:type="paragraph" w:styleId="Heading2">
    <w:name w:val="heading 2"/>
    <w:basedOn w:val="Normal"/>
    <w:next w:val="Normal"/>
    <w:link w:val="Heading2Char"/>
    <w:uiPriority w:val="2"/>
    <w:qFormat/>
    <w:rsid w:val="0062461C"/>
    <w:pPr>
      <w:keepNext/>
      <w:numPr>
        <w:ilvl w:val="1"/>
        <w:numId w:val="13"/>
      </w:numPr>
      <w:ind w:left="0" w:firstLine="0"/>
      <w:jc w:val="both"/>
      <w:outlineLvl w:val="1"/>
    </w:pPr>
    <w:rPr>
      <w:rFonts w:eastAsia="Times New Roman"/>
      <w:lang w:val="fr-FR" w:eastAsia="fr-FR"/>
    </w:rPr>
  </w:style>
  <w:style w:type="paragraph" w:styleId="Heading3">
    <w:name w:val="heading 3"/>
    <w:basedOn w:val="Normal"/>
    <w:next w:val="Normal"/>
    <w:link w:val="Heading3Char"/>
    <w:uiPriority w:val="2"/>
    <w:unhideWhenUsed/>
    <w:qFormat/>
    <w:rsid w:val="0062461C"/>
    <w:pPr>
      <w:keepNext/>
      <w:numPr>
        <w:ilvl w:val="2"/>
        <w:numId w:val="13"/>
      </w:numPr>
      <w:overflowPunct w:val="0"/>
      <w:autoSpaceDE w:val="0"/>
      <w:autoSpaceDN w:val="0"/>
      <w:adjustRightInd w:val="0"/>
      <w:spacing w:before="240" w:after="60"/>
      <w:ind w:left="0" w:firstLine="0"/>
      <w:textAlignment w:val="baseline"/>
      <w:outlineLvl w:val="2"/>
    </w:pPr>
    <w:rPr>
      <w:rFonts w:eastAsia="Times New Roman"/>
      <w:b/>
      <w:bCs/>
      <w:sz w:val="26"/>
      <w:szCs w:val="26"/>
      <w:lang w:eastAsia="ja-JP"/>
    </w:rPr>
  </w:style>
  <w:style w:type="paragraph" w:styleId="Heading4">
    <w:name w:val="heading 4"/>
    <w:basedOn w:val="Normal"/>
    <w:next w:val="Normal"/>
    <w:link w:val="Heading4Char"/>
    <w:uiPriority w:val="2"/>
    <w:qFormat/>
    <w:rsid w:val="0062461C"/>
    <w:pPr>
      <w:keepNext/>
      <w:keepLines/>
      <w:numPr>
        <w:ilvl w:val="3"/>
        <w:numId w:val="13"/>
      </w:numPr>
      <w:spacing w:before="200" w:line="360" w:lineRule="auto"/>
      <w:jc w:val="both"/>
      <w:outlineLvl w:val="3"/>
    </w:pPr>
    <w:rPr>
      <w:rFonts w:eastAsia="MS Gothic"/>
      <w:b/>
      <w:bCs/>
      <w:iCs/>
      <w:noProof/>
      <w:color w:val="365F91"/>
      <w:lang w:eastAsia="fr-FR"/>
    </w:rPr>
  </w:style>
  <w:style w:type="paragraph" w:styleId="Heading5">
    <w:name w:val="heading 5"/>
    <w:basedOn w:val="Normal"/>
    <w:next w:val="Normal"/>
    <w:link w:val="Heading5Char"/>
    <w:uiPriority w:val="2"/>
    <w:qFormat/>
    <w:rsid w:val="0062461C"/>
    <w:pPr>
      <w:keepNext/>
      <w:keepLines/>
      <w:numPr>
        <w:ilvl w:val="4"/>
        <w:numId w:val="13"/>
      </w:numPr>
      <w:spacing w:before="200" w:line="360" w:lineRule="auto"/>
      <w:jc w:val="both"/>
      <w:outlineLvl w:val="4"/>
    </w:pPr>
    <w:rPr>
      <w:rFonts w:ascii="Calibri" w:eastAsia="MS Gothic" w:hAnsi="Calibri"/>
      <w:b/>
      <w:noProof/>
      <w:color w:val="548DD4"/>
      <w:lang w:eastAsia="fr-FR"/>
    </w:rPr>
  </w:style>
  <w:style w:type="paragraph" w:styleId="Heading6">
    <w:name w:val="heading 6"/>
    <w:basedOn w:val="Normal"/>
    <w:next w:val="Normal"/>
    <w:link w:val="Heading6Char"/>
    <w:qFormat/>
    <w:rsid w:val="0062461C"/>
    <w:pPr>
      <w:keepNext/>
      <w:keepLines/>
      <w:numPr>
        <w:ilvl w:val="5"/>
        <w:numId w:val="13"/>
      </w:numPr>
      <w:spacing w:before="200" w:line="360" w:lineRule="auto"/>
      <w:jc w:val="both"/>
      <w:outlineLvl w:val="5"/>
    </w:pPr>
    <w:rPr>
      <w:rFonts w:ascii="Cambria" w:eastAsia="MS Gothic" w:hAnsi="Cambria"/>
      <w:i/>
      <w:iCs/>
      <w:noProof/>
      <w:color w:val="243F60"/>
      <w:lang w:eastAsia="fr-FR"/>
    </w:rPr>
  </w:style>
  <w:style w:type="paragraph" w:styleId="Heading7">
    <w:name w:val="heading 7"/>
    <w:basedOn w:val="Normal"/>
    <w:next w:val="Normal"/>
    <w:link w:val="Heading7Char"/>
    <w:qFormat/>
    <w:rsid w:val="0062461C"/>
    <w:pPr>
      <w:keepNext/>
      <w:keepLines/>
      <w:numPr>
        <w:ilvl w:val="6"/>
        <w:numId w:val="13"/>
      </w:numPr>
      <w:spacing w:before="200" w:line="360" w:lineRule="auto"/>
      <w:jc w:val="both"/>
      <w:outlineLvl w:val="6"/>
    </w:pPr>
    <w:rPr>
      <w:rFonts w:ascii="Cambria" w:eastAsia="MS Gothic" w:hAnsi="Cambria"/>
      <w:i/>
      <w:iCs/>
      <w:noProof/>
      <w:color w:val="404040"/>
      <w:lang w:eastAsia="fr-FR"/>
    </w:rPr>
  </w:style>
  <w:style w:type="paragraph" w:styleId="Heading8">
    <w:name w:val="heading 8"/>
    <w:basedOn w:val="Normal"/>
    <w:next w:val="Normal"/>
    <w:link w:val="Heading8Char"/>
    <w:qFormat/>
    <w:rsid w:val="0062461C"/>
    <w:pPr>
      <w:keepNext/>
      <w:keepLines/>
      <w:numPr>
        <w:ilvl w:val="7"/>
        <w:numId w:val="13"/>
      </w:numPr>
      <w:spacing w:before="200" w:line="360" w:lineRule="auto"/>
      <w:jc w:val="both"/>
      <w:outlineLvl w:val="7"/>
    </w:pPr>
    <w:rPr>
      <w:rFonts w:ascii="Cambria" w:eastAsia="MS Gothic" w:hAnsi="Cambria"/>
      <w:noProof/>
      <w:color w:val="404040"/>
      <w:lang w:eastAsia="fr-FR"/>
    </w:rPr>
  </w:style>
  <w:style w:type="paragraph" w:styleId="Heading9">
    <w:name w:val="heading 9"/>
    <w:basedOn w:val="Normal"/>
    <w:next w:val="Normal"/>
    <w:link w:val="Heading9Char"/>
    <w:qFormat/>
    <w:rsid w:val="0062461C"/>
    <w:pPr>
      <w:keepNext/>
      <w:keepLines/>
      <w:numPr>
        <w:ilvl w:val="8"/>
        <w:numId w:val="13"/>
      </w:numPr>
      <w:spacing w:before="200" w:line="360" w:lineRule="auto"/>
      <w:jc w:val="both"/>
      <w:outlineLvl w:val="8"/>
    </w:pPr>
    <w:rPr>
      <w:rFonts w:ascii="Cambria" w:eastAsia="MS Gothic" w:hAnsi="Cambria"/>
      <w:i/>
      <w:iCs/>
      <w:noProof/>
      <w:color w:val="40404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aliases w:val="For Légende"/>
    <w:basedOn w:val="Normal"/>
    <w:next w:val="Normal"/>
    <w:autoRedefine/>
    <w:uiPriority w:val="35"/>
    <w:qFormat/>
    <w:rsid w:val="001F40C4"/>
    <w:pPr>
      <w:spacing w:line="360" w:lineRule="auto"/>
      <w:jc w:val="both"/>
    </w:pPr>
    <w:rPr>
      <w:rFonts w:eastAsia="Times New Roman"/>
      <w:bCs/>
      <w:noProof/>
    </w:rPr>
  </w:style>
  <w:style w:type="paragraph" w:customStyle="1" w:styleId="xl71">
    <w:name w:val="xl71"/>
    <w:basedOn w:val="Normal"/>
    <w:rsid w:val="00713C15"/>
    <w:pPr>
      <w:pBdr>
        <w:top w:val="single" w:sz="4" w:space="0" w:color="auto"/>
        <w:bottom w:val="single" w:sz="4" w:space="0" w:color="auto"/>
        <w:right w:val="single" w:sz="4" w:space="0" w:color="auto"/>
      </w:pBdr>
      <w:shd w:val="clear" w:color="000000" w:fill="E4DFEC"/>
      <w:spacing w:before="100" w:beforeAutospacing="1" w:after="100" w:afterAutospacing="1"/>
      <w:jc w:val="center"/>
    </w:pPr>
    <w:rPr>
      <w:rFonts w:eastAsia="Times New Roman"/>
      <w:noProof/>
      <w:lang w:eastAsia="fr-FR"/>
    </w:rPr>
  </w:style>
  <w:style w:type="character" w:customStyle="1" w:styleId="Heading1Char">
    <w:name w:val="Heading 1 Char"/>
    <w:basedOn w:val="DefaultParagraphFont"/>
    <w:link w:val="Heading1"/>
    <w:uiPriority w:val="2"/>
    <w:rsid w:val="0062461C"/>
    <w:rPr>
      <w:rFonts w:eastAsia="Times New Roman"/>
      <w:sz w:val="24"/>
      <w:lang w:val="fr-FR" w:eastAsia="fr-FR"/>
    </w:rPr>
  </w:style>
  <w:style w:type="character" w:customStyle="1" w:styleId="Heading2Char">
    <w:name w:val="Heading 2 Char"/>
    <w:basedOn w:val="DefaultParagraphFont"/>
    <w:link w:val="Heading2"/>
    <w:uiPriority w:val="2"/>
    <w:rsid w:val="0062461C"/>
    <w:rPr>
      <w:rFonts w:eastAsia="Times New Roman"/>
      <w:sz w:val="24"/>
      <w:lang w:val="fr-FR" w:eastAsia="fr-FR"/>
    </w:rPr>
  </w:style>
  <w:style w:type="character" w:customStyle="1" w:styleId="Heading3Char">
    <w:name w:val="Heading 3 Char"/>
    <w:basedOn w:val="DefaultParagraphFont"/>
    <w:link w:val="Heading3"/>
    <w:uiPriority w:val="2"/>
    <w:rsid w:val="0062461C"/>
    <w:rPr>
      <w:rFonts w:eastAsia="Times New Roman"/>
      <w:b/>
      <w:bCs/>
      <w:sz w:val="26"/>
      <w:szCs w:val="26"/>
      <w:lang w:eastAsia="ja-JP"/>
    </w:rPr>
  </w:style>
  <w:style w:type="character" w:customStyle="1" w:styleId="Heading4Char">
    <w:name w:val="Heading 4 Char"/>
    <w:basedOn w:val="DefaultParagraphFont"/>
    <w:link w:val="Heading4"/>
    <w:uiPriority w:val="2"/>
    <w:rsid w:val="0062461C"/>
    <w:rPr>
      <w:rFonts w:eastAsia="MS Gothic"/>
      <w:b/>
      <w:bCs/>
      <w:iCs/>
      <w:noProof/>
      <w:color w:val="365F91"/>
      <w:sz w:val="24"/>
      <w:szCs w:val="24"/>
      <w:lang w:eastAsia="fr-FR"/>
    </w:rPr>
  </w:style>
  <w:style w:type="character" w:customStyle="1" w:styleId="Heading5Char">
    <w:name w:val="Heading 5 Char"/>
    <w:basedOn w:val="DefaultParagraphFont"/>
    <w:link w:val="Heading5"/>
    <w:uiPriority w:val="2"/>
    <w:rsid w:val="0062461C"/>
    <w:rPr>
      <w:rFonts w:ascii="Calibri" w:eastAsia="MS Gothic" w:hAnsi="Calibri"/>
      <w:b/>
      <w:noProof/>
      <w:color w:val="548DD4"/>
      <w:sz w:val="24"/>
      <w:szCs w:val="24"/>
      <w:lang w:eastAsia="fr-FR"/>
    </w:rPr>
  </w:style>
  <w:style w:type="character" w:customStyle="1" w:styleId="Heading6Char">
    <w:name w:val="Heading 6 Char"/>
    <w:basedOn w:val="DefaultParagraphFont"/>
    <w:link w:val="Heading6"/>
    <w:rsid w:val="0062461C"/>
    <w:rPr>
      <w:rFonts w:ascii="Cambria" w:eastAsia="MS Gothic" w:hAnsi="Cambria"/>
      <w:i/>
      <w:iCs/>
      <w:noProof/>
      <w:color w:val="243F60"/>
      <w:sz w:val="24"/>
      <w:szCs w:val="24"/>
      <w:lang w:eastAsia="fr-FR"/>
    </w:rPr>
  </w:style>
  <w:style w:type="character" w:customStyle="1" w:styleId="Heading7Char">
    <w:name w:val="Heading 7 Char"/>
    <w:basedOn w:val="DefaultParagraphFont"/>
    <w:link w:val="Heading7"/>
    <w:rsid w:val="0062461C"/>
    <w:rPr>
      <w:rFonts w:ascii="Cambria" w:eastAsia="MS Gothic" w:hAnsi="Cambria"/>
      <w:i/>
      <w:iCs/>
      <w:noProof/>
      <w:color w:val="404040"/>
      <w:sz w:val="24"/>
      <w:szCs w:val="24"/>
      <w:lang w:eastAsia="fr-FR"/>
    </w:rPr>
  </w:style>
  <w:style w:type="character" w:customStyle="1" w:styleId="Heading8Char">
    <w:name w:val="Heading 8 Char"/>
    <w:basedOn w:val="DefaultParagraphFont"/>
    <w:link w:val="Heading8"/>
    <w:rsid w:val="0062461C"/>
    <w:rPr>
      <w:rFonts w:ascii="Cambria" w:eastAsia="MS Gothic" w:hAnsi="Cambria"/>
      <w:noProof/>
      <w:color w:val="404040"/>
      <w:lang w:eastAsia="fr-FR"/>
    </w:rPr>
  </w:style>
  <w:style w:type="character" w:customStyle="1" w:styleId="Heading9Char">
    <w:name w:val="Heading 9 Char"/>
    <w:basedOn w:val="DefaultParagraphFont"/>
    <w:link w:val="Heading9"/>
    <w:rsid w:val="0062461C"/>
    <w:rPr>
      <w:rFonts w:ascii="Cambria" w:eastAsia="MS Gothic" w:hAnsi="Cambria"/>
      <w:i/>
      <w:iCs/>
      <w:noProof/>
      <w:color w:val="404040"/>
      <w:lang w:eastAsia="fr-FR"/>
    </w:rPr>
  </w:style>
  <w:style w:type="table" w:styleId="TableGrid">
    <w:name w:val="Table Grid"/>
    <w:basedOn w:val="TableNormal"/>
    <w:uiPriority w:val="59"/>
    <w:rsid w:val="004B24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56721"/>
    <w:pPr>
      <w:spacing w:before="100" w:beforeAutospacing="1" w:after="100" w:afterAutospacing="1"/>
    </w:pPr>
    <w:rPr>
      <w:lang w:val="fr-FR" w:eastAsia="fr-FR"/>
    </w:rPr>
  </w:style>
  <w:style w:type="character" w:customStyle="1" w:styleId="Aucun">
    <w:name w:val="Aucun"/>
    <w:rsid w:val="007A559A"/>
  </w:style>
  <w:style w:type="paragraph" w:customStyle="1" w:styleId="En-tteA">
    <w:name w:val="En-tête A"/>
    <w:rsid w:val="007A559A"/>
    <w:pPr>
      <w:pBdr>
        <w:top w:val="none" w:sz="96" w:space="31" w:color="FFFFFF" w:frame="1"/>
        <w:left w:val="none" w:sz="96" w:space="31" w:color="FFFFFF" w:frame="1"/>
        <w:bottom w:val="none" w:sz="96" w:space="31" w:color="FFFFFF" w:frame="1"/>
        <w:right w:val="none" w:sz="96" w:space="31" w:color="FFFFFF" w:frame="1"/>
        <w:bar w:val="none" w:sz="0" w:color="000000"/>
      </w:pBdr>
      <w:tabs>
        <w:tab w:val="center" w:pos="4536"/>
        <w:tab w:val="right" w:pos="9072"/>
      </w:tabs>
    </w:pPr>
    <w:rPr>
      <w:rFonts w:eastAsia="Arial Unicode MS" w:cs="Arial Unicode MS"/>
      <w:color w:val="000000"/>
      <w:u w:color="000000"/>
      <w:lang w:val="fr-FR" w:eastAsia="fr-FR"/>
    </w:rPr>
  </w:style>
  <w:style w:type="paragraph" w:styleId="FootnoteText">
    <w:name w:val="footnote text"/>
    <w:basedOn w:val="Normal"/>
    <w:link w:val="FootnoteTextChar"/>
    <w:uiPriority w:val="99"/>
    <w:unhideWhenUsed/>
    <w:rsid w:val="00BF5C41"/>
  </w:style>
  <w:style w:type="character" w:customStyle="1" w:styleId="FootnoteTextChar">
    <w:name w:val="Footnote Text Char"/>
    <w:basedOn w:val="DefaultParagraphFont"/>
    <w:link w:val="FootnoteText"/>
    <w:uiPriority w:val="99"/>
    <w:rsid w:val="00BF5C41"/>
  </w:style>
  <w:style w:type="paragraph" w:styleId="Revision">
    <w:name w:val="Revision"/>
    <w:hidden/>
    <w:uiPriority w:val="71"/>
    <w:rsid w:val="002413B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9A7F20"/>
  </w:style>
  <w:style w:type="paragraph" w:styleId="Heading1">
    <w:name w:val="heading 1"/>
    <w:basedOn w:val="Normal"/>
    <w:next w:val="Normal"/>
    <w:link w:val="Heading1Char"/>
    <w:uiPriority w:val="2"/>
    <w:qFormat/>
    <w:rsid w:val="0062461C"/>
    <w:pPr>
      <w:keepNext/>
      <w:numPr>
        <w:numId w:val="13"/>
      </w:numPr>
      <w:ind w:left="0" w:firstLine="0"/>
      <w:jc w:val="both"/>
      <w:outlineLvl w:val="0"/>
    </w:pPr>
    <w:rPr>
      <w:rFonts w:eastAsia="Times New Roman"/>
      <w:lang w:val="fr-FR" w:eastAsia="fr-FR"/>
    </w:rPr>
  </w:style>
  <w:style w:type="paragraph" w:styleId="Heading2">
    <w:name w:val="heading 2"/>
    <w:basedOn w:val="Normal"/>
    <w:next w:val="Normal"/>
    <w:link w:val="Heading2Char"/>
    <w:uiPriority w:val="2"/>
    <w:qFormat/>
    <w:rsid w:val="0062461C"/>
    <w:pPr>
      <w:keepNext/>
      <w:numPr>
        <w:ilvl w:val="1"/>
        <w:numId w:val="13"/>
      </w:numPr>
      <w:ind w:left="0" w:firstLine="0"/>
      <w:jc w:val="both"/>
      <w:outlineLvl w:val="1"/>
    </w:pPr>
    <w:rPr>
      <w:rFonts w:eastAsia="Times New Roman"/>
      <w:lang w:val="fr-FR" w:eastAsia="fr-FR"/>
    </w:rPr>
  </w:style>
  <w:style w:type="paragraph" w:styleId="Heading3">
    <w:name w:val="heading 3"/>
    <w:basedOn w:val="Normal"/>
    <w:next w:val="Normal"/>
    <w:link w:val="Heading3Char"/>
    <w:uiPriority w:val="2"/>
    <w:unhideWhenUsed/>
    <w:qFormat/>
    <w:rsid w:val="0062461C"/>
    <w:pPr>
      <w:keepNext/>
      <w:numPr>
        <w:ilvl w:val="2"/>
        <w:numId w:val="13"/>
      </w:numPr>
      <w:overflowPunct w:val="0"/>
      <w:autoSpaceDE w:val="0"/>
      <w:autoSpaceDN w:val="0"/>
      <w:adjustRightInd w:val="0"/>
      <w:spacing w:before="240" w:after="60"/>
      <w:ind w:left="0" w:firstLine="0"/>
      <w:textAlignment w:val="baseline"/>
      <w:outlineLvl w:val="2"/>
    </w:pPr>
    <w:rPr>
      <w:rFonts w:eastAsia="Times New Roman"/>
      <w:b/>
      <w:bCs/>
      <w:sz w:val="26"/>
      <w:szCs w:val="26"/>
      <w:lang w:eastAsia="ja-JP"/>
    </w:rPr>
  </w:style>
  <w:style w:type="paragraph" w:styleId="Heading4">
    <w:name w:val="heading 4"/>
    <w:basedOn w:val="Normal"/>
    <w:next w:val="Normal"/>
    <w:link w:val="Heading4Char"/>
    <w:uiPriority w:val="2"/>
    <w:qFormat/>
    <w:rsid w:val="0062461C"/>
    <w:pPr>
      <w:keepNext/>
      <w:keepLines/>
      <w:numPr>
        <w:ilvl w:val="3"/>
        <w:numId w:val="13"/>
      </w:numPr>
      <w:spacing w:before="200" w:line="360" w:lineRule="auto"/>
      <w:jc w:val="both"/>
      <w:outlineLvl w:val="3"/>
    </w:pPr>
    <w:rPr>
      <w:rFonts w:eastAsia="MS Gothic"/>
      <w:b/>
      <w:bCs/>
      <w:iCs/>
      <w:noProof/>
      <w:color w:val="365F91"/>
      <w:lang w:eastAsia="fr-FR"/>
    </w:rPr>
  </w:style>
  <w:style w:type="paragraph" w:styleId="Heading5">
    <w:name w:val="heading 5"/>
    <w:basedOn w:val="Normal"/>
    <w:next w:val="Normal"/>
    <w:link w:val="Heading5Char"/>
    <w:uiPriority w:val="2"/>
    <w:qFormat/>
    <w:rsid w:val="0062461C"/>
    <w:pPr>
      <w:keepNext/>
      <w:keepLines/>
      <w:numPr>
        <w:ilvl w:val="4"/>
        <w:numId w:val="13"/>
      </w:numPr>
      <w:spacing w:before="200" w:line="360" w:lineRule="auto"/>
      <w:jc w:val="both"/>
      <w:outlineLvl w:val="4"/>
    </w:pPr>
    <w:rPr>
      <w:rFonts w:ascii="Calibri" w:eastAsia="MS Gothic" w:hAnsi="Calibri"/>
      <w:b/>
      <w:noProof/>
      <w:color w:val="548DD4"/>
      <w:lang w:eastAsia="fr-FR"/>
    </w:rPr>
  </w:style>
  <w:style w:type="paragraph" w:styleId="Heading6">
    <w:name w:val="heading 6"/>
    <w:basedOn w:val="Normal"/>
    <w:next w:val="Normal"/>
    <w:link w:val="Heading6Char"/>
    <w:qFormat/>
    <w:rsid w:val="0062461C"/>
    <w:pPr>
      <w:keepNext/>
      <w:keepLines/>
      <w:numPr>
        <w:ilvl w:val="5"/>
        <w:numId w:val="13"/>
      </w:numPr>
      <w:spacing w:before="200" w:line="360" w:lineRule="auto"/>
      <w:jc w:val="both"/>
      <w:outlineLvl w:val="5"/>
    </w:pPr>
    <w:rPr>
      <w:rFonts w:ascii="Cambria" w:eastAsia="MS Gothic" w:hAnsi="Cambria"/>
      <w:i/>
      <w:iCs/>
      <w:noProof/>
      <w:color w:val="243F60"/>
      <w:lang w:eastAsia="fr-FR"/>
    </w:rPr>
  </w:style>
  <w:style w:type="paragraph" w:styleId="Heading7">
    <w:name w:val="heading 7"/>
    <w:basedOn w:val="Normal"/>
    <w:next w:val="Normal"/>
    <w:link w:val="Heading7Char"/>
    <w:qFormat/>
    <w:rsid w:val="0062461C"/>
    <w:pPr>
      <w:keepNext/>
      <w:keepLines/>
      <w:numPr>
        <w:ilvl w:val="6"/>
        <w:numId w:val="13"/>
      </w:numPr>
      <w:spacing w:before="200" w:line="360" w:lineRule="auto"/>
      <w:jc w:val="both"/>
      <w:outlineLvl w:val="6"/>
    </w:pPr>
    <w:rPr>
      <w:rFonts w:ascii="Cambria" w:eastAsia="MS Gothic" w:hAnsi="Cambria"/>
      <w:i/>
      <w:iCs/>
      <w:noProof/>
      <w:color w:val="404040"/>
      <w:lang w:eastAsia="fr-FR"/>
    </w:rPr>
  </w:style>
  <w:style w:type="paragraph" w:styleId="Heading8">
    <w:name w:val="heading 8"/>
    <w:basedOn w:val="Normal"/>
    <w:next w:val="Normal"/>
    <w:link w:val="Heading8Char"/>
    <w:qFormat/>
    <w:rsid w:val="0062461C"/>
    <w:pPr>
      <w:keepNext/>
      <w:keepLines/>
      <w:numPr>
        <w:ilvl w:val="7"/>
        <w:numId w:val="13"/>
      </w:numPr>
      <w:spacing w:before="200" w:line="360" w:lineRule="auto"/>
      <w:jc w:val="both"/>
      <w:outlineLvl w:val="7"/>
    </w:pPr>
    <w:rPr>
      <w:rFonts w:ascii="Cambria" w:eastAsia="MS Gothic" w:hAnsi="Cambria"/>
      <w:noProof/>
      <w:color w:val="404040"/>
      <w:lang w:eastAsia="fr-FR"/>
    </w:rPr>
  </w:style>
  <w:style w:type="paragraph" w:styleId="Heading9">
    <w:name w:val="heading 9"/>
    <w:basedOn w:val="Normal"/>
    <w:next w:val="Normal"/>
    <w:link w:val="Heading9Char"/>
    <w:qFormat/>
    <w:rsid w:val="0062461C"/>
    <w:pPr>
      <w:keepNext/>
      <w:keepLines/>
      <w:numPr>
        <w:ilvl w:val="8"/>
        <w:numId w:val="13"/>
      </w:numPr>
      <w:spacing w:before="200" w:line="360" w:lineRule="auto"/>
      <w:jc w:val="both"/>
      <w:outlineLvl w:val="8"/>
    </w:pPr>
    <w:rPr>
      <w:rFonts w:ascii="Cambria" w:eastAsia="MS Gothic" w:hAnsi="Cambria"/>
      <w:i/>
      <w:iCs/>
      <w:noProof/>
      <w:color w:val="40404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aliases w:val="For Légende"/>
    <w:basedOn w:val="Normal"/>
    <w:next w:val="Normal"/>
    <w:autoRedefine/>
    <w:uiPriority w:val="35"/>
    <w:qFormat/>
    <w:rsid w:val="001F40C4"/>
    <w:pPr>
      <w:spacing w:line="360" w:lineRule="auto"/>
      <w:jc w:val="both"/>
    </w:pPr>
    <w:rPr>
      <w:rFonts w:eastAsia="Times New Roman"/>
      <w:bCs/>
      <w:noProof/>
    </w:rPr>
  </w:style>
  <w:style w:type="paragraph" w:customStyle="1" w:styleId="xl71">
    <w:name w:val="xl71"/>
    <w:basedOn w:val="Normal"/>
    <w:rsid w:val="00713C15"/>
    <w:pPr>
      <w:pBdr>
        <w:top w:val="single" w:sz="4" w:space="0" w:color="auto"/>
        <w:bottom w:val="single" w:sz="4" w:space="0" w:color="auto"/>
        <w:right w:val="single" w:sz="4" w:space="0" w:color="auto"/>
      </w:pBdr>
      <w:shd w:val="clear" w:color="000000" w:fill="E4DFEC"/>
      <w:spacing w:before="100" w:beforeAutospacing="1" w:after="100" w:afterAutospacing="1"/>
      <w:jc w:val="center"/>
    </w:pPr>
    <w:rPr>
      <w:rFonts w:eastAsia="Times New Roman"/>
      <w:noProof/>
      <w:lang w:eastAsia="fr-FR"/>
    </w:rPr>
  </w:style>
  <w:style w:type="character" w:customStyle="1" w:styleId="Heading1Char">
    <w:name w:val="Heading 1 Char"/>
    <w:basedOn w:val="DefaultParagraphFont"/>
    <w:link w:val="Heading1"/>
    <w:uiPriority w:val="2"/>
    <w:rsid w:val="0062461C"/>
    <w:rPr>
      <w:rFonts w:eastAsia="Times New Roman"/>
      <w:sz w:val="24"/>
      <w:lang w:val="fr-FR" w:eastAsia="fr-FR"/>
    </w:rPr>
  </w:style>
  <w:style w:type="character" w:customStyle="1" w:styleId="Heading2Char">
    <w:name w:val="Heading 2 Char"/>
    <w:basedOn w:val="DefaultParagraphFont"/>
    <w:link w:val="Heading2"/>
    <w:uiPriority w:val="2"/>
    <w:rsid w:val="0062461C"/>
    <w:rPr>
      <w:rFonts w:eastAsia="Times New Roman"/>
      <w:sz w:val="24"/>
      <w:lang w:val="fr-FR" w:eastAsia="fr-FR"/>
    </w:rPr>
  </w:style>
  <w:style w:type="character" w:customStyle="1" w:styleId="Heading3Char">
    <w:name w:val="Heading 3 Char"/>
    <w:basedOn w:val="DefaultParagraphFont"/>
    <w:link w:val="Heading3"/>
    <w:uiPriority w:val="2"/>
    <w:rsid w:val="0062461C"/>
    <w:rPr>
      <w:rFonts w:eastAsia="Times New Roman"/>
      <w:b/>
      <w:bCs/>
      <w:sz w:val="26"/>
      <w:szCs w:val="26"/>
      <w:lang w:eastAsia="ja-JP"/>
    </w:rPr>
  </w:style>
  <w:style w:type="character" w:customStyle="1" w:styleId="Heading4Char">
    <w:name w:val="Heading 4 Char"/>
    <w:basedOn w:val="DefaultParagraphFont"/>
    <w:link w:val="Heading4"/>
    <w:uiPriority w:val="2"/>
    <w:rsid w:val="0062461C"/>
    <w:rPr>
      <w:rFonts w:eastAsia="MS Gothic"/>
      <w:b/>
      <w:bCs/>
      <w:iCs/>
      <w:noProof/>
      <w:color w:val="365F91"/>
      <w:sz w:val="24"/>
      <w:szCs w:val="24"/>
      <w:lang w:eastAsia="fr-FR"/>
    </w:rPr>
  </w:style>
  <w:style w:type="character" w:customStyle="1" w:styleId="Heading5Char">
    <w:name w:val="Heading 5 Char"/>
    <w:basedOn w:val="DefaultParagraphFont"/>
    <w:link w:val="Heading5"/>
    <w:uiPriority w:val="2"/>
    <w:rsid w:val="0062461C"/>
    <w:rPr>
      <w:rFonts w:ascii="Calibri" w:eastAsia="MS Gothic" w:hAnsi="Calibri"/>
      <w:b/>
      <w:noProof/>
      <w:color w:val="548DD4"/>
      <w:sz w:val="24"/>
      <w:szCs w:val="24"/>
      <w:lang w:eastAsia="fr-FR"/>
    </w:rPr>
  </w:style>
  <w:style w:type="character" w:customStyle="1" w:styleId="Heading6Char">
    <w:name w:val="Heading 6 Char"/>
    <w:basedOn w:val="DefaultParagraphFont"/>
    <w:link w:val="Heading6"/>
    <w:rsid w:val="0062461C"/>
    <w:rPr>
      <w:rFonts w:ascii="Cambria" w:eastAsia="MS Gothic" w:hAnsi="Cambria"/>
      <w:i/>
      <w:iCs/>
      <w:noProof/>
      <w:color w:val="243F60"/>
      <w:sz w:val="24"/>
      <w:szCs w:val="24"/>
      <w:lang w:eastAsia="fr-FR"/>
    </w:rPr>
  </w:style>
  <w:style w:type="character" w:customStyle="1" w:styleId="Heading7Char">
    <w:name w:val="Heading 7 Char"/>
    <w:basedOn w:val="DefaultParagraphFont"/>
    <w:link w:val="Heading7"/>
    <w:rsid w:val="0062461C"/>
    <w:rPr>
      <w:rFonts w:ascii="Cambria" w:eastAsia="MS Gothic" w:hAnsi="Cambria"/>
      <w:i/>
      <w:iCs/>
      <w:noProof/>
      <w:color w:val="404040"/>
      <w:sz w:val="24"/>
      <w:szCs w:val="24"/>
      <w:lang w:eastAsia="fr-FR"/>
    </w:rPr>
  </w:style>
  <w:style w:type="character" w:customStyle="1" w:styleId="Heading8Char">
    <w:name w:val="Heading 8 Char"/>
    <w:basedOn w:val="DefaultParagraphFont"/>
    <w:link w:val="Heading8"/>
    <w:rsid w:val="0062461C"/>
    <w:rPr>
      <w:rFonts w:ascii="Cambria" w:eastAsia="MS Gothic" w:hAnsi="Cambria"/>
      <w:noProof/>
      <w:color w:val="404040"/>
      <w:lang w:eastAsia="fr-FR"/>
    </w:rPr>
  </w:style>
  <w:style w:type="character" w:customStyle="1" w:styleId="Heading9Char">
    <w:name w:val="Heading 9 Char"/>
    <w:basedOn w:val="DefaultParagraphFont"/>
    <w:link w:val="Heading9"/>
    <w:rsid w:val="0062461C"/>
    <w:rPr>
      <w:rFonts w:ascii="Cambria" w:eastAsia="MS Gothic" w:hAnsi="Cambria"/>
      <w:i/>
      <w:iCs/>
      <w:noProof/>
      <w:color w:val="404040"/>
      <w:lang w:eastAsia="fr-FR"/>
    </w:rPr>
  </w:style>
  <w:style w:type="table" w:styleId="TableGrid">
    <w:name w:val="Table Grid"/>
    <w:basedOn w:val="TableNormal"/>
    <w:uiPriority w:val="59"/>
    <w:rsid w:val="004B24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056721"/>
    <w:pPr>
      <w:spacing w:before="100" w:beforeAutospacing="1" w:after="100" w:afterAutospacing="1"/>
    </w:pPr>
    <w:rPr>
      <w:lang w:val="fr-FR" w:eastAsia="fr-FR"/>
    </w:rPr>
  </w:style>
  <w:style w:type="character" w:customStyle="1" w:styleId="Aucun">
    <w:name w:val="Aucun"/>
    <w:rsid w:val="007A559A"/>
  </w:style>
  <w:style w:type="paragraph" w:customStyle="1" w:styleId="En-tteA">
    <w:name w:val="En-tête A"/>
    <w:rsid w:val="007A559A"/>
    <w:pPr>
      <w:pBdr>
        <w:top w:val="none" w:sz="96" w:space="31" w:color="FFFFFF" w:frame="1"/>
        <w:left w:val="none" w:sz="96" w:space="31" w:color="FFFFFF" w:frame="1"/>
        <w:bottom w:val="none" w:sz="96" w:space="31" w:color="FFFFFF" w:frame="1"/>
        <w:right w:val="none" w:sz="96" w:space="31" w:color="FFFFFF" w:frame="1"/>
        <w:bar w:val="none" w:sz="0" w:color="000000"/>
      </w:pBdr>
      <w:tabs>
        <w:tab w:val="center" w:pos="4536"/>
        <w:tab w:val="right" w:pos="9072"/>
      </w:tabs>
    </w:pPr>
    <w:rPr>
      <w:rFonts w:eastAsia="Arial Unicode MS" w:cs="Arial Unicode MS"/>
      <w:color w:val="000000"/>
      <w:u w:color="000000"/>
      <w:lang w:val="fr-FR" w:eastAsia="fr-FR"/>
    </w:rPr>
  </w:style>
  <w:style w:type="paragraph" w:styleId="FootnoteText">
    <w:name w:val="footnote text"/>
    <w:basedOn w:val="Normal"/>
    <w:link w:val="FootnoteTextChar"/>
    <w:uiPriority w:val="99"/>
    <w:unhideWhenUsed/>
    <w:rsid w:val="00BF5C41"/>
  </w:style>
  <w:style w:type="character" w:customStyle="1" w:styleId="FootnoteTextChar">
    <w:name w:val="Footnote Text Char"/>
    <w:basedOn w:val="DefaultParagraphFont"/>
    <w:link w:val="FootnoteText"/>
    <w:uiPriority w:val="99"/>
    <w:rsid w:val="00BF5C41"/>
  </w:style>
  <w:style w:type="paragraph" w:styleId="Revision">
    <w:name w:val="Revision"/>
    <w:hidden/>
    <w:uiPriority w:val="71"/>
    <w:rsid w:val="002413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7418145">
      <w:bodyDiv w:val="1"/>
      <w:marLeft w:val="0"/>
      <w:marRight w:val="0"/>
      <w:marTop w:val="0"/>
      <w:marBottom w:val="0"/>
      <w:divBdr>
        <w:top w:val="none" w:sz="0" w:space="0" w:color="auto"/>
        <w:left w:val="none" w:sz="0" w:space="0" w:color="auto"/>
        <w:bottom w:val="none" w:sz="0" w:space="0" w:color="auto"/>
        <w:right w:val="none" w:sz="0" w:space="0" w:color="auto"/>
      </w:divBdr>
      <w:divsChild>
        <w:div w:id="796416971">
          <w:marLeft w:val="0"/>
          <w:marRight w:val="0"/>
          <w:marTop w:val="0"/>
          <w:marBottom w:val="0"/>
          <w:divBdr>
            <w:top w:val="none" w:sz="0" w:space="0" w:color="auto"/>
            <w:left w:val="none" w:sz="0" w:space="0" w:color="auto"/>
            <w:bottom w:val="none" w:sz="0" w:space="0" w:color="auto"/>
            <w:right w:val="none" w:sz="0" w:space="0" w:color="auto"/>
          </w:divBdr>
          <w:divsChild>
            <w:div w:id="1701084547">
              <w:marLeft w:val="0"/>
              <w:marRight w:val="0"/>
              <w:marTop w:val="0"/>
              <w:marBottom w:val="0"/>
              <w:divBdr>
                <w:top w:val="none" w:sz="0" w:space="0" w:color="auto"/>
                <w:left w:val="none" w:sz="0" w:space="0" w:color="auto"/>
                <w:bottom w:val="none" w:sz="0" w:space="0" w:color="auto"/>
                <w:right w:val="none" w:sz="0" w:space="0" w:color="auto"/>
              </w:divBdr>
              <w:divsChild>
                <w:div w:id="195513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229073">
      <w:bodyDiv w:val="1"/>
      <w:marLeft w:val="0"/>
      <w:marRight w:val="0"/>
      <w:marTop w:val="0"/>
      <w:marBottom w:val="0"/>
      <w:divBdr>
        <w:top w:val="none" w:sz="0" w:space="0" w:color="auto"/>
        <w:left w:val="none" w:sz="0" w:space="0" w:color="auto"/>
        <w:bottom w:val="none" w:sz="0" w:space="0" w:color="auto"/>
        <w:right w:val="none" w:sz="0" w:space="0" w:color="auto"/>
      </w:divBdr>
    </w:div>
    <w:div w:id="1553224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footer" Target="footer3.xml"/><Relationship Id="rId10" Type="http://schemas.openxmlformats.org/officeDocument/2006/relationships/image" Target="media/image2.emf"/><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110D3DC-5E91-4112-9FD4-C84B0835F6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0</Pages>
  <Words>6296</Words>
  <Characters>35889</Characters>
  <Application>Microsoft Office Word</Application>
  <DocSecurity>0</DocSecurity>
  <Lines>299</Lines>
  <Paragraphs>8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NSA</Company>
  <LinksUpToDate>false</LinksUpToDate>
  <CharactersWithSpaces>42101</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son</dc:creator>
  <cp:lastModifiedBy>An, Chuanfu, Nature</cp:lastModifiedBy>
  <cp:revision>5</cp:revision>
  <cp:lastPrinted>2018-01-14T10:49:00Z</cp:lastPrinted>
  <dcterms:created xsi:type="dcterms:W3CDTF">2018-07-10T15:40:00Z</dcterms:created>
  <dcterms:modified xsi:type="dcterms:W3CDTF">2018-07-11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ubik85@gmail.com@www.mendeley.com</vt:lpwstr>
  </property>
  <property fmtid="{D5CDD505-2E9C-101B-9397-08002B2CF9AE}" pid="4" name="Mendeley Citation Style_1">
    <vt:lpwstr>http://www.zotero.org/styles/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bmc-biotechnology</vt:lpwstr>
  </property>
  <property fmtid="{D5CDD505-2E9C-101B-9397-08002B2CF9AE}" pid="12" name="Mendeley Recent Style Name 3_1">
    <vt:lpwstr>BMC Bio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